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D02086" w14:textId="77777777" w:rsidR="00B50F43" w:rsidRPr="001549D3" w:rsidRDefault="00B50F43" w:rsidP="00B50F43">
      <w:pPr>
        <w:pStyle w:val="SupplementaryMaterial"/>
        <w:rPr>
          <w:b w:val="0"/>
        </w:rPr>
      </w:pPr>
      <w:bookmarkStart w:id="0" w:name="_Hlk525156863"/>
      <w:bookmarkStart w:id="1" w:name="_GoBack"/>
      <w:bookmarkEnd w:id="1"/>
      <w:r w:rsidRPr="001549D3">
        <w:t>Supplementary Material</w:t>
      </w:r>
      <w:bookmarkEnd w:id="0"/>
    </w:p>
    <w:p w14:paraId="177C98DD" w14:textId="77777777" w:rsidR="00B50F43" w:rsidRDefault="002F2D89" w:rsidP="00BC4686">
      <w:pPr>
        <w:pStyle w:val="Title"/>
        <w:rPr>
          <w:b w:val="0"/>
        </w:rPr>
      </w:pPr>
      <w:bookmarkStart w:id="2" w:name="_Hlk527849196"/>
      <w:r w:rsidRPr="000B0EB4">
        <w:t xml:space="preserve">What </w:t>
      </w:r>
      <w:r w:rsidR="00357B32">
        <w:t xml:space="preserve">do </w:t>
      </w:r>
      <w:proofErr w:type="spellStart"/>
      <w:r>
        <w:t>nectarivorous</w:t>
      </w:r>
      <w:proofErr w:type="spellEnd"/>
      <w:r>
        <w:t xml:space="preserve"> </w:t>
      </w:r>
      <w:r w:rsidRPr="000B0EB4">
        <w:t>bats like?</w:t>
      </w:r>
      <w:r w:rsidR="00BC4686">
        <w:t xml:space="preserve"> </w:t>
      </w:r>
      <w:r w:rsidR="00B50F43" w:rsidRPr="004E5BF8">
        <w:t>Nectar composition in Bromeliaceae with special emphasis on</w:t>
      </w:r>
      <w:r w:rsidR="00BC4686">
        <w:t xml:space="preserve"> </w:t>
      </w:r>
      <w:r w:rsidR="00B50F43" w:rsidRPr="004E5BF8">
        <w:t>bat-pollinated species</w:t>
      </w:r>
    </w:p>
    <w:p w14:paraId="22010425" w14:textId="77777777" w:rsidR="00B50F43" w:rsidRPr="00FF45C7" w:rsidRDefault="00B50F43" w:rsidP="00B50F43">
      <w:pPr>
        <w:pStyle w:val="NoSpacing"/>
        <w:jc w:val="left"/>
        <w:rPr>
          <w:b/>
          <w:lang w:val="en-GB"/>
        </w:rPr>
      </w:pPr>
    </w:p>
    <w:bookmarkEnd w:id="2"/>
    <w:p w14:paraId="1C08B937" w14:textId="77777777" w:rsidR="00B50F43" w:rsidRPr="00996B9C" w:rsidRDefault="00B50F43" w:rsidP="006F0E68">
      <w:pPr>
        <w:pStyle w:val="NoSpacing"/>
        <w:spacing w:after="120" w:line="360" w:lineRule="auto"/>
        <w:rPr>
          <w:b/>
        </w:rPr>
      </w:pPr>
      <w:r w:rsidRPr="00996B9C">
        <w:rPr>
          <w:b/>
        </w:rPr>
        <w:t>Author: Thomas Göttlinger, Michael Schwerdtfeger, Kira Tiedge, Gertrud Lohaus*</w:t>
      </w:r>
    </w:p>
    <w:p w14:paraId="15B6282F" w14:textId="77777777" w:rsidR="00B50F43" w:rsidRDefault="00B50F43" w:rsidP="00B50F43">
      <w:pPr>
        <w:pStyle w:val="NoSpacing"/>
        <w:rPr>
          <w:lang w:val="en-US"/>
        </w:rPr>
      </w:pPr>
      <w:r w:rsidRPr="00E9036E">
        <w:rPr>
          <w:b/>
          <w:lang w:val="en-US"/>
        </w:rPr>
        <w:t>*Correspondence:</w:t>
      </w:r>
      <w:r>
        <w:rPr>
          <w:b/>
          <w:lang w:val="en-US"/>
        </w:rPr>
        <w:t xml:space="preserve"> </w:t>
      </w:r>
      <w:r w:rsidRPr="00E9036E">
        <w:rPr>
          <w:lang w:val="en-US"/>
        </w:rPr>
        <w:t xml:space="preserve">Gertrud </w:t>
      </w:r>
      <w:proofErr w:type="spellStart"/>
      <w:r w:rsidRPr="00E9036E">
        <w:rPr>
          <w:lang w:val="en-US"/>
        </w:rPr>
        <w:t>Lohaus</w:t>
      </w:r>
      <w:proofErr w:type="spellEnd"/>
      <w:r>
        <w:rPr>
          <w:lang w:val="en-US"/>
        </w:rPr>
        <w:t xml:space="preserve"> (</w:t>
      </w:r>
      <w:r w:rsidRPr="00815604">
        <w:rPr>
          <w:lang w:val="en-US"/>
        </w:rPr>
        <w:t>lohaus@uni-wuppertal.de</w:t>
      </w:r>
      <w:r>
        <w:rPr>
          <w:lang w:val="en-US"/>
        </w:rPr>
        <w:t>)</w:t>
      </w:r>
    </w:p>
    <w:p w14:paraId="08304534" w14:textId="77777777" w:rsidR="00B50F43" w:rsidRPr="00205345" w:rsidRDefault="00B50F43" w:rsidP="006F0E68">
      <w:pPr>
        <w:pStyle w:val="Caption"/>
        <w:spacing w:after="0"/>
        <w:rPr>
          <w:sz w:val="22"/>
          <w:szCs w:val="24"/>
        </w:rPr>
      </w:pPr>
    </w:p>
    <w:p w14:paraId="3EDBA339" w14:textId="77777777" w:rsidR="00C20078" w:rsidRPr="00D224A3" w:rsidRDefault="003D3272" w:rsidP="00D224A3">
      <w:pPr>
        <w:pStyle w:val="Caption"/>
        <w:jc w:val="both"/>
        <w:rPr>
          <w:b w:val="0"/>
          <w:sz w:val="24"/>
        </w:rPr>
      </w:pPr>
      <w:r>
        <w:rPr>
          <w:sz w:val="24"/>
          <w:szCs w:val="24"/>
        </w:rPr>
        <w:t xml:space="preserve">Supplementary </w:t>
      </w:r>
      <w:r w:rsidR="004F5942">
        <w:rPr>
          <w:sz w:val="24"/>
          <w:szCs w:val="24"/>
        </w:rPr>
        <w:t>T</w:t>
      </w:r>
      <w:r w:rsidRPr="003D3272">
        <w:rPr>
          <w:sz w:val="24"/>
          <w:szCs w:val="24"/>
        </w:rPr>
        <w:t>able</w:t>
      </w:r>
      <w:r w:rsidR="00C20078" w:rsidRPr="003D3272">
        <w:rPr>
          <w:sz w:val="24"/>
        </w:rPr>
        <w:t xml:space="preserve"> </w:t>
      </w:r>
      <w:r w:rsidR="00175DD2">
        <w:rPr>
          <w:sz w:val="24"/>
        </w:rPr>
        <w:t>S</w:t>
      </w:r>
      <w:r w:rsidR="00B720A5">
        <w:rPr>
          <w:sz w:val="24"/>
        </w:rPr>
        <w:t>4</w:t>
      </w:r>
      <w:r w:rsidR="00C20078" w:rsidRPr="003D3272">
        <w:rPr>
          <w:sz w:val="24"/>
        </w:rPr>
        <w:t xml:space="preserve">: </w:t>
      </w:r>
      <w:bookmarkStart w:id="3" w:name="_Hlk528956421"/>
      <w:r w:rsidR="00C20078" w:rsidRPr="00B720A5">
        <w:rPr>
          <w:b w:val="0"/>
          <w:sz w:val="24"/>
        </w:rPr>
        <w:t xml:space="preserve">Concentrations of inorganic </w:t>
      </w:r>
      <w:r w:rsidR="003B3635" w:rsidRPr="00B720A5">
        <w:rPr>
          <w:b w:val="0"/>
          <w:sz w:val="24"/>
        </w:rPr>
        <w:t>cations</w:t>
      </w:r>
      <w:r w:rsidR="003B3635">
        <w:rPr>
          <w:b w:val="0"/>
          <w:sz w:val="24"/>
        </w:rPr>
        <w:t xml:space="preserve">, </w:t>
      </w:r>
      <w:r w:rsidR="00C20078" w:rsidRPr="00B720A5">
        <w:rPr>
          <w:b w:val="0"/>
          <w:sz w:val="24"/>
        </w:rPr>
        <w:t xml:space="preserve">anions, </w:t>
      </w:r>
      <w:r w:rsidR="003B3635" w:rsidRPr="00B720A5">
        <w:rPr>
          <w:b w:val="0"/>
          <w:sz w:val="24"/>
        </w:rPr>
        <w:t xml:space="preserve">malate, </w:t>
      </w:r>
      <w:r w:rsidR="00C20078" w:rsidRPr="00B720A5">
        <w:rPr>
          <w:b w:val="0"/>
          <w:sz w:val="24"/>
        </w:rPr>
        <w:t>and the ion</w:t>
      </w:r>
      <w:r w:rsidR="003B3635">
        <w:rPr>
          <w:b w:val="0"/>
          <w:sz w:val="24"/>
        </w:rPr>
        <w:t xml:space="preserve"> composition</w:t>
      </w:r>
      <w:r w:rsidR="00C20078" w:rsidRPr="00B720A5">
        <w:rPr>
          <w:b w:val="0"/>
          <w:sz w:val="24"/>
        </w:rPr>
        <w:t xml:space="preserve"> in nectar of different Bromeliaceae species</w:t>
      </w:r>
      <w:r w:rsidR="00B50F43">
        <w:rPr>
          <w:b w:val="0"/>
          <w:sz w:val="24"/>
        </w:rPr>
        <w:t xml:space="preserve">. </w:t>
      </w:r>
      <w:bookmarkEnd w:id="3"/>
    </w:p>
    <w:tbl>
      <w:tblPr>
        <w:tblStyle w:val="TableGrid"/>
        <w:tblW w:w="9067" w:type="dxa"/>
        <w:tblLayout w:type="fixed"/>
        <w:tblLook w:val="04A0" w:firstRow="1" w:lastRow="0" w:firstColumn="1" w:lastColumn="0" w:noHBand="0" w:noVBand="1"/>
      </w:tblPr>
      <w:tblGrid>
        <w:gridCol w:w="2405"/>
        <w:gridCol w:w="992"/>
        <w:gridCol w:w="567"/>
        <w:gridCol w:w="567"/>
        <w:gridCol w:w="851"/>
        <w:gridCol w:w="992"/>
        <w:gridCol w:w="567"/>
        <w:gridCol w:w="567"/>
        <w:gridCol w:w="709"/>
        <w:gridCol w:w="850"/>
      </w:tblGrid>
      <w:tr w:rsidR="00C33E13" w:rsidRPr="00D224A3" w14:paraId="336AF2BE" w14:textId="77777777" w:rsidTr="0087192E">
        <w:tc>
          <w:tcPr>
            <w:tcW w:w="2405" w:type="dxa"/>
            <w:tcBorders>
              <w:bottom w:val="nil"/>
            </w:tcBorders>
          </w:tcPr>
          <w:p w14:paraId="0B11988D" w14:textId="77777777" w:rsidR="00C33E13" w:rsidRPr="00D224A3" w:rsidRDefault="00C33E13" w:rsidP="00C2007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224A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pecies</w:t>
            </w:r>
          </w:p>
        </w:tc>
        <w:tc>
          <w:tcPr>
            <w:tcW w:w="992" w:type="dxa"/>
            <w:tcBorders>
              <w:bottom w:val="nil"/>
            </w:tcBorders>
          </w:tcPr>
          <w:p w14:paraId="3D1620B4" w14:textId="77777777" w:rsidR="00C33E13" w:rsidRPr="00D224A3" w:rsidRDefault="00C33E13" w:rsidP="00D224A3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224A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Sum </w:t>
            </w:r>
            <w:r w:rsidR="00D224A3" w:rsidRPr="00D224A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ations</w:t>
            </w:r>
          </w:p>
        </w:tc>
        <w:tc>
          <w:tcPr>
            <w:tcW w:w="1985" w:type="dxa"/>
            <w:gridSpan w:val="3"/>
            <w:tcBorders>
              <w:bottom w:val="single" w:sz="4" w:space="0" w:color="auto"/>
            </w:tcBorders>
          </w:tcPr>
          <w:p w14:paraId="14F17E2C" w14:textId="77777777" w:rsidR="00C33E13" w:rsidRPr="00D224A3" w:rsidRDefault="00C33E13" w:rsidP="00C2007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224A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ercentages of cations [%]</w:t>
            </w:r>
          </w:p>
        </w:tc>
        <w:tc>
          <w:tcPr>
            <w:tcW w:w="992" w:type="dxa"/>
            <w:tcBorders>
              <w:bottom w:val="nil"/>
            </w:tcBorders>
          </w:tcPr>
          <w:p w14:paraId="0F821D3A" w14:textId="77777777" w:rsidR="00C33E13" w:rsidRPr="00D224A3" w:rsidRDefault="00C33E13" w:rsidP="00D224A3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224A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um</w:t>
            </w:r>
            <w:r w:rsidR="00D224A3" w:rsidRPr="00D224A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anions</w:t>
            </w:r>
            <w:r w:rsidRPr="00D224A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843" w:type="dxa"/>
            <w:gridSpan w:val="3"/>
            <w:tcBorders>
              <w:bottom w:val="single" w:sz="4" w:space="0" w:color="auto"/>
            </w:tcBorders>
          </w:tcPr>
          <w:p w14:paraId="0DA7F93D" w14:textId="77777777" w:rsidR="00C33E13" w:rsidRPr="00D224A3" w:rsidRDefault="00C33E13" w:rsidP="00C2007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224A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ercentages of anions [%]</w:t>
            </w:r>
          </w:p>
        </w:tc>
        <w:tc>
          <w:tcPr>
            <w:tcW w:w="850" w:type="dxa"/>
            <w:vMerge w:val="restart"/>
          </w:tcPr>
          <w:p w14:paraId="0011515C" w14:textId="77777777" w:rsidR="00C33E13" w:rsidRPr="00D224A3" w:rsidRDefault="00EE735B" w:rsidP="00C2007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</w:t>
            </w:r>
            <w:r w:rsidR="00C33E13" w:rsidRPr="00D224A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alat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e</w:t>
            </w:r>
            <w:r w:rsidR="00C33E13" w:rsidRPr="00D224A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[mM]</w:t>
            </w:r>
          </w:p>
        </w:tc>
      </w:tr>
      <w:tr w:rsidR="00D224A3" w:rsidRPr="003A001E" w14:paraId="3C116DB6" w14:textId="77777777" w:rsidTr="0087192E">
        <w:tc>
          <w:tcPr>
            <w:tcW w:w="2405" w:type="dxa"/>
            <w:tcBorders>
              <w:top w:val="nil"/>
              <w:bottom w:val="single" w:sz="4" w:space="0" w:color="auto"/>
            </w:tcBorders>
          </w:tcPr>
          <w:p w14:paraId="28EF1EF8" w14:textId="77777777" w:rsidR="00C33E13" w:rsidRPr="00D224A3" w:rsidRDefault="00C33E13" w:rsidP="00C2007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7883DD31" w14:textId="77777777" w:rsidR="00C33E13" w:rsidRPr="00D224A3" w:rsidRDefault="00D224A3" w:rsidP="00C2007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24A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[mM]</w:t>
            </w:r>
          </w:p>
        </w:tc>
        <w:tc>
          <w:tcPr>
            <w:tcW w:w="567" w:type="dxa"/>
            <w:tcBorders>
              <w:bottom w:val="nil"/>
            </w:tcBorders>
          </w:tcPr>
          <w:p w14:paraId="75C99D7A" w14:textId="77777777" w:rsidR="00C33E13" w:rsidRPr="00D224A3" w:rsidRDefault="00C33E13" w:rsidP="00C20078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D224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</w:t>
            </w:r>
            <w:r w:rsidRPr="00D224A3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+</w:t>
            </w:r>
          </w:p>
        </w:tc>
        <w:tc>
          <w:tcPr>
            <w:tcW w:w="567" w:type="dxa"/>
            <w:tcBorders>
              <w:bottom w:val="nil"/>
            </w:tcBorders>
          </w:tcPr>
          <w:p w14:paraId="52AB5B1D" w14:textId="77777777" w:rsidR="00C33E13" w:rsidRPr="00D224A3" w:rsidRDefault="00C33E13" w:rsidP="00C2007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24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  <w:r w:rsidRPr="00D224A3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+</w:t>
            </w:r>
          </w:p>
        </w:tc>
        <w:tc>
          <w:tcPr>
            <w:tcW w:w="851" w:type="dxa"/>
            <w:tcBorders>
              <w:bottom w:val="nil"/>
            </w:tcBorders>
          </w:tcPr>
          <w:p w14:paraId="12D342E0" w14:textId="77777777" w:rsidR="00C33E13" w:rsidRPr="00D224A3" w:rsidRDefault="00C33E13" w:rsidP="00C2007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24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g</w:t>
            </w:r>
            <w:r w:rsidRPr="00D224A3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2+</w:t>
            </w:r>
            <w:r w:rsidRPr="00D224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&amp; Ca</w:t>
            </w:r>
            <w:r w:rsidRPr="00D224A3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2+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4DB94EF6" w14:textId="77777777" w:rsidR="00C33E13" w:rsidRPr="00656145" w:rsidRDefault="00D224A3" w:rsidP="00C200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6145">
              <w:rPr>
                <w:rFonts w:ascii="Times New Roman" w:hAnsi="Times New Roman" w:cs="Times New Roman"/>
                <w:b/>
                <w:sz w:val="16"/>
                <w:szCs w:val="16"/>
              </w:rPr>
              <w:t>[mM]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59170710" w14:textId="77777777" w:rsidR="00C33E13" w:rsidRPr="00656145" w:rsidRDefault="00C33E13" w:rsidP="00C20078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>Cl</w:t>
            </w:r>
            <w:r w:rsidRPr="0065614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6376C687" w14:textId="77777777" w:rsidR="00C33E13" w:rsidRPr="00656145" w:rsidRDefault="00C33E13" w:rsidP="00C200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>PO</w:t>
            </w:r>
            <w:r w:rsidRPr="00656145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4</w:t>
            </w:r>
            <w:r w:rsidRPr="0065614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-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EAB2174" w14:textId="77777777" w:rsidR="00C33E13" w:rsidRPr="00656145" w:rsidRDefault="00C33E13" w:rsidP="00C200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>SO</w:t>
            </w:r>
            <w:r w:rsidRPr="00656145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4</w:t>
            </w:r>
            <w:r w:rsidRPr="0065614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-</w:t>
            </w:r>
          </w:p>
        </w:tc>
        <w:tc>
          <w:tcPr>
            <w:tcW w:w="850" w:type="dxa"/>
            <w:vMerge/>
            <w:tcBorders>
              <w:bottom w:val="single" w:sz="4" w:space="0" w:color="auto"/>
            </w:tcBorders>
          </w:tcPr>
          <w:p w14:paraId="662F3502" w14:textId="77777777" w:rsidR="00C33E13" w:rsidRPr="00656145" w:rsidRDefault="00C33E13" w:rsidP="00C2007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224A3" w:rsidRPr="009703B8" w14:paraId="7098AABA" w14:textId="77777777" w:rsidTr="0087192E">
        <w:tc>
          <w:tcPr>
            <w:tcW w:w="2405" w:type="dxa"/>
            <w:tcBorders>
              <w:top w:val="single" w:sz="4" w:space="0" w:color="auto"/>
              <w:bottom w:val="nil"/>
            </w:tcBorders>
          </w:tcPr>
          <w:p w14:paraId="03AAACBF" w14:textId="77777777" w:rsidR="00D224A3" w:rsidRPr="00D75E65" w:rsidRDefault="00D224A3" w:rsidP="00D224A3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A</w:t>
            </w:r>
            <w: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chmea</w:t>
            </w:r>
            <w:r w:rsidRPr="00D75E6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D75E6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abbreviata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45B1D5C1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567" w:type="dxa"/>
            <w:tcBorders>
              <w:bottom w:val="nil"/>
            </w:tcBorders>
          </w:tcPr>
          <w:p w14:paraId="52623A0F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1D5A2F56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27D6C093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74A68211" w14:textId="77777777" w:rsidR="00D224A3" w:rsidRPr="00656145" w:rsidRDefault="0087192E" w:rsidP="00D224A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4</w:t>
            </w:r>
            <w:r w:rsidR="00D224A3" w:rsidRPr="006561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32D8CEFF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8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4289DA30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3D843D34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152CBE99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</w:tr>
      <w:tr w:rsidR="00D224A3" w:rsidRPr="009703B8" w14:paraId="49C25970" w14:textId="77777777" w:rsidTr="0087192E">
        <w:tc>
          <w:tcPr>
            <w:tcW w:w="2405" w:type="dxa"/>
            <w:tcBorders>
              <w:top w:val="nil"/>
              <w:bottom w:val="nil"/>
            </w:tcBorders>
          </w:tcPr>
          <w:p w14:paraId="2BDA95C9" w14:textId="77777777" w:rsidR="00D224A3" w:rsidRPr="00D75E6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A. </w:t>
            </w:r>
            <w:proofErr w:type="spellStart"/>
            <w:r w:rsidRPr="00D75E6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aquilega</w:t>
            </w:r>
            <w:proofErr w:type="spellEnd"/>
            <w:r w:rsidRPr="00D75E6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BB10F5E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561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0</w:t>
            </w:r>
            <w:r w:rsidRPr="006561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± 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2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52A770B3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9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7C9B5E10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F748040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368FB94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561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2</w:t>
            </w:r>
            <w:r w:rsidRPr="006561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± 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0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4D883EFF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5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7EE59B7E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98B2F54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BA37B69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561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5</w:t>
            </w:r>
          </w:p>
        </w:tc>
      </w:tr>
      <w:tr w:rsidR="00D224A3" w:rsidRPr="003A001E" w14:paraId="56DDB763" w14:textId="77777777" w:rsidTr="0087192E">
        <w:tc>
          <w:tcPr>
            <w:tcW w:w="2405" w:type="dxa"/>
            <w:tcBorders>
              <w:top w:val="nil"/>
              <w:bottom w:val="nil"/>
            </w:tcBorders>
          </w:tcPr>
          <w:p w14:paraId="3FEE05EA" w14:textId="77777777" w:rsidR="00D224A3" w:rsidRPr="00D75E6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A. </w:t>
            </w:r>
            <w:proofErr w:type="spellStart"/>
            <w:r w:rsidRPr="00D75E6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bruggeri</w:t>
            </w:r>
            <w:proofErr w:type="spellEnd"/>
            <w:r w:rsidRPr="00D75E6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965AEE3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 xml:space="preserve"> ± 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3CF2FBE1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50B5B02B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5343BC2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FE56F06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 xml:space="preserve"> ±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3FE10216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3619D5B8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828B183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C2EB4DF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61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D224A3" w:rsidRPr="003A001E" w14:paraId="3C43AE14" w14:textId="77777777" w:rsidTr="0087192E">
        <w:tc>
          <w:tcPr>
            <w:tcW w:w="2405" w:type="dxa"/>
            <w:tcBorders>
              <w:top w:val="nil"/>
              <w:bottom w:val="nil"/>
            </w:tcBorders>
          </w:tcPr>
          <w:p w14:paraId="12D12BDB" w14:textId="77777777" w:rsidR="00D224A3" w:rsidRPr="00D75E65" w:rsidRDefault="00D224A3" w:rsidP="00D224A3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A. </w:t>
            </w:r>
            <w:proofErr w:type="spellStart"/>
            <w:r w:rsidRPr="00D75E6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ylindrata</w:t>
            </w:r>
            <w:proofErr w:type="spellEnd"/>
            <w:r w:rsidRPr="00D75E6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D8C30B2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 xml:space="preserve"> ±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8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06350917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3BAA648A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2DFC9EB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E51F04C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187C68BB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77CA8E98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0CD540E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01E7A39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</w:tr>
      <w:tr w:rsidR="00D224A3" w:rsidRPr="003A001E" w14:paraId="2E1C3532" w14:textId="77777777" w:rsidTr="0087192E">
        <w:tc>
          <w:tcPr>
            <w:tcW w:w="2405" w:type="dxa"/>
            <w:tcBorders>
              <w:top w:val="nil"/>
              <w:bottom w:val="nil"/>
            </w:tcBorders>
          </w:tcPr>
          <w:p w14:paraId="0B7A1926" w14:textId="77777777" w:rsidR="00D224A3" w:rsidRPr="00D75E6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A. </w:t>
            </w:r>
            <w:proofErr w:type="spellStart"/>
            <w:r w:rsidRPr="00D75E6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distichantha</w:t>
            </w:r>
            <w:proofErr w:type="spellEnd"/>
            <w:r w:rsidRPr="00D75E6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6237F26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 xml:space="preserve"> ±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2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7AD1C56B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5C8F9A4C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C1F3C57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55A8A35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 xml:space="preserve"> ±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2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1D74DA5D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26E9E3B9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5D2040D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4F24A61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</w:tr>
      <w:tr w:rsidR="00D224A3" w:rsidRPr="003A001E" w14:paraId="11E07423" w14:textId="77777777" w:rsidTr="0087192E">
        <w:tc>
          <w:tcPr>
            <w:tcW w:w="2405" w:type="dxa"/>
            <w:tcBorders>
              <w:top w:val="nil"/>
              <w:bottom w:val="nil"/>
            </w:tcBorders>
          </w:tcPr>
          <w:p w14:paraId="0B317D5C" w14:textId="77777777" w:rsidR="00D224A3" w:rsidRPr="00D75E65" w:rsidRDefault="00D224A3" w:rsidP="00D224A3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A. </w:t>
            </w:r>
            <w:proofErr w:type="spellStart"/>
            <w:r w:rsidRPr="00D75E6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urycorymbus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4A2DCC3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 xml:space="preserve"> ±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5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76FBCA00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348165CD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32B306E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AEDC654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</w:t>
            </w: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5EDE3A3D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0E6D1912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A677207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D8E29A5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</w:tr>
      <w:tr w:rsidR="00D224A3" w:rsidRPr="003A001E" w14:paraId="7C1A5461" w14:textId="77777777" w:rsidTr="0087192E">
        <w:tc>
          <w:tcPr>
            <w:tcW w:w="2405" w:type="dxa"/>
            <w:tcBorders>
              <w:top w:val="nil"/>
              <w:bottom w:val="nil"/>
            </w:tcBorders>
          </w:tcPr>
          <w:p w14:paraId="6AD42A58" w14:textId="77777777" w:rsidR="00D224A3" w:rsidRPr="00D75E65" w:rsidRDefault="00D224A3" w:rsidP="00D224A3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A. </w:t>
            </w:r>
            <w:proofErr w:type="spellStart"/>
            <w:r w:rsidRPr="00D75E6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fasciata</w:t>
            </w:r>
            <w:proofErr w:type="spellEnd"/>
            <w:r w:rsidRPr="00D75E6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86964AF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</w:t>
            </w: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 xml:space="preserve"> ±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2E486B03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2B3E18F9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850DBDB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10F1A68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</w:t>
            </w: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 xml:space="preserve"> ±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5B74C3F3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298E15A6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AE14903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FBACB69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</w:tr>
      <w:tr w:rsidR="00D224A3" w:rsidRPr="003A001E" w14:paraId="1E4B1E30" w14:textId="77777777" w:rsidTr="0087192E">
        <w:tc>
          <w:tcPr>
            <w:tcW w:w="2405" w:type="dxa"/>
            <w:tcBorders>
              <w:top w:val="nil"/>
              <w:bottom w:val="nil"/>
            </w:tcBorders>
          </w:tcPr>
          <w:p w14:paraId="19241A42" w14:textId="77777777" w:rsidR="00D224A3" w:rsidRPr="00D75E65" w:rsidRDefault="00D224A3" w:rsidP="00D224A3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A.</w:t>
            </w:r>
            <w:r w:rsidRPr="00D75E6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D75E6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gamosepala</w:t>
            </w:r>
            <w:proofErr w:type="spellEnd"/>
            <w:r w:rsidRPr="00D75E6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91003C3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 xml:space="preserve"> ±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166D02A5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6F0B2D42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AD43B75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AF9C25B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 xml:space="preserve"> ±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3AA20882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752D28D5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08469C4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2DA5DBE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</w:tr>
      <w:tr w:rsidR="00D224A3" w:rsidRPr="003A001E" w14:paraId="4AB4DDE9" w14:textId="77777777" w:rsidTr="0087192E">
        <w:tc>
          <w:tcPr>
            <w:tcW w:w="2405" w:type="dxa"/>
            <w:tcBorders>
              <w:top w:val="nil"/>
              <w:bottom w:val="nil"/>
            </w:tcBorders>
          </w:tcPr>
          <w:p w14:paraId="42D1DAF3" w14:textId="77777777" w:rsidR="00D224A3" w:rsidRPr="00D75E65" w:rsidRDefault="00D224A3" w:rsidP="00D224A3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A. </w:t>
            </w:r>
            <w:proofErr w:type="spellStart"/>
            <w:r w:rsidRPr="00D75E6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gracilis</w:t>
            </w:r>
            <w:proofErr w:type="spellEnd"/>
            <w:r w:rsidRPr="00D75E6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7C96902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 xml:space="preserve"> ±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3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54CE2534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03760D91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2F326B3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520959E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</w:t>
            </w: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 xml:space="preserve"> ±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3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6E189A26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40DE9625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632EA79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A5A0669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</w:tr>
      <w:tr w:rsidR="00D224A3" w:rsidRPr="003A001E" w14:paraId="1A95998E" w14:textId="77777777" w:rsidTr="0087192E">
        <w:tc>
          <w:tcPr>
            <w:tcW w:w="2405" w:type="dxa"/>
            <w:tcBorders>
              <w:top w:val="nil"/>
              <w:bottom w:val="nil"/>
            </w:tcBorders>
          </w:tcPr>
          <w:p w14:paraId="17B1FF7A" w14:textId="77777777" w:rsidR="00D224A3" w:rsidRPr="00D75E65" w:rsidRDefault="00D224A3" w:rsidP="00D224A3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A. </w:t>
            </w:r>
            <w:proofErr w:type="spellStart"/>
            <w:r w:rsidRPr="00D75E6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leptantha</w:t>
            </w:r>
            <w:proofErr w:type="spellEnd"/>
            <w:r w:rsidRPr="00D75E6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2A297E8" w14:textId="77777777" w:rsidR="00D224A3" w:rsidRPr="00656145" w:rsidRDefault="00D224A3" w:rsidP="00D224A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>.2 ± 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52AA55AE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2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6BA5C91A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220E2EE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2AEA14C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 xml:space="preserve"> ±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106EBC7A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03413BF6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8A60336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3D62D54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</w:tr>
      <w:tr w:rsidR="00D224A3" w:rsidRPr="003A001E" w14:paraId="42F9B0C6" w14:textId="77777777" w:rsidTr="0087192E">
        <w:tc>
          <w:tcPr>
            <w:tcW w:w="2405" w:type="dxa"/>
            <w:tcBorders>
              <w:top w:val="nil"/>
              <w:bottom w:val="nil"/>
            </w:tcBorders>
          </w:tcPr>
          <w:p w14:paraId="78308C3D" w14:textId="77777777" w:rsidR="00D224A3" w:rsidRPr="00D75E6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A. </w:t>
            </w:r>
            <w:proofErr w:type="spellStart"/>
            <w:r w:rsidRPr="00D75E6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marauensis</w:t>
            </w:r>
            <w:proofErr w:type="spellEnd"/>
            <w:r w:rsidRPr="00D75E6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980EE14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 xml:space="preserve"> ± 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623A6116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74AB7184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02EBDB3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C3079D5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 xml:space="preserve"> ±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7ABEB951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01D84992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18B244E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1FC9C01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>0.23</w:t>
            </w:r>
          </w:p>
        </w:tc>
      </w:tr>
      <w:tr w:rsidR="00D224A3" w:rsidRPr="003A001E" w14:paraId="6042BED0" w14:textId="77777777" w:rsidTr="0087192E">
        <w:tc>
          <w:tcPr>
            <w:tcW w:w="2405" w:type="dxa"/>
            <w:tcBorders>
              <w:top w:val="nil"/>
              <w:bottom w:val="nil"/>
            </w:tcBorders>
          </w:tcPr>
          <w:p w14:paraId="7FFF70AC" w14:textId="77777777" w:rsidR="00D224A3" w:rsidRPr="00D75E65" w:rsidRDefault="00D224A3" w:rsidP="00D224A3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A. </w:t>
            </w:r>
            <w:proofErr w:type="spellStart"/>
            <w:r w:rsidRPr="00D75E6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miniata</w:t>
            </w:r>
            <w:proofErr w:type="spellEnd"/>
            <w:r w:rsidRPr="00D75E6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discolor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5926109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9</w:t>
            </w: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5BA15522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574BE266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5395639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3AD8326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1</w:t>
            </w: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428D3CB8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3F5F389C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30B8360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BBBD763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>0.37</w:t>
            </w:r>
          </w:p>
        </w:tc>
      </w:tr>
      <w:tr w:rsidR="00D224A3" w:rsidRPr="003A001E" w14:paraId="4982E671" w14:textId="77777777" w:rsidTr="0087192E">
        <w:tc>
          <w:tcPr>
            <w:tcW w:w="2405" w:type="dxa"/>
            <w:tcBorders>
              <w:top w:val="nil"/>
              <w:bottom w:val="nil"/>
            </w:tcBorders>
          </w:tcPr>
          <w:p w14:paraId="7B9F2732" w14:textId="77777777" w:rsidR="00D224A3" w:rsidRPr="00D75E65" w:rsidRDefault="00D224A3" w:rsidP="00D224A3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A. </w:t>
            </w:r>
            <w:proofErr w:type="spellStart"/>
            <w:r w:rsidRPr="00D75E6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nudicaulis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3AFB01D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1</w:t>
            </w: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3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26040142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02B107B7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C819693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27A6DDA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5DD53CFA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58913B87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6A59BC8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A563D85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</w:tr>
      <w:tr w:rsidR="00D224A3" w:rsidRPr="003A001E" w14:paraId="6646F9E9" w14:textId="77777777" w:rsidTr="0087192E">
        <w:tc>
          <w:tcPr>
            <w:tcW w:w="2405" w:type="dxa"/>
            <w:tcBorders>
              <w:top w:val="nil"/>
              <w:bottom w:val="nil"/>
            </w:tcBorders>
          </w:tcPr>
          <w:p w14:paraId="3DCF4FB2" w14:textId="77777777" w:rsidR="00D224A3" w:rsidRPr="00D75E65" w:rsidRDefault="00D224A3" w:rsidP="00D224A3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A. </w:t>
            </w:r>
            <w:proofErr w:type="spellStart"/>
            <w:r w:rsidRPr="00D75E6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enduliflora</w:t>
            </w:r>
            <w:proofErr w:type="spellEnd"/>
            <w:r w:rsidRPr="00D75E6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53146EA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 xml:space="preserve"> ± 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5E7A6462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1869FA97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4BF376A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6BDBF11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 xml:space="preserve"> ±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5857B5AF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37E1D17E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D2E9D39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052745E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</w:tr>
      <w:tr w:rsidR="00D224A3" w:rsidRPr="003A001E" w14:paraId="2481A953" w14:textId="77777777" w:rsidTr="0087192E">
        <w:tc>
          <w:tcPr>
            <w:tcW w:w="2405" w:type="dxa"/>
            <w:tcBorders>
              <w:top w:val="nil"/>
              <w:bottom w:val="nil"/>
            </w:tcBorders>
          </w:tcPr>
          <w:p w14:paraId="4BEE4F96" w14:textId="77777777" w:rsidR="00D224A3" w:rsidRPr="00D75E65" w:rsidRDefault="00D224A3" w:rsidP="00D224A3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A. pyramidalis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0701592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 xml:space="preserve"> ± 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36F840FB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6CE1A6D6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7CA4ECA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73D565B" w14:textId="77777777" w:rsidR="00D224A3" w:rsidRPr="00656145" w:rsidRDefault="00A24D7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.d.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272692AA" w14:textId="77777777" w:rsidR="00D224A3" w:rsidRPr="00656145" w:rsidRDefault="00A24D7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.d.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0DD540AE" w14:textId="77777777" w:rsidR="00D224A3" w:rsidRPr="00656145" w:rsidRDefault="00A24D7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.d.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91EFA2C" w14:textId="77777777" w:rsidR="00D224A3" w:rsidRPr="00656145" w:rsidRDefault="00A24D7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.d.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4705535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</w:tr>
      <w:tr w:rsidR="00D224A3" w:rsidRPr="003A001E" w14:paraId="66F0F439" w14:textId="77777777" w:rsidTr="0087192E">
        <w:tc>
          <w:tcPr>
            <w:tcW w:w="2405" w:type="dxa"/>
            <w:tcBorders>
              <w:top w:val="nil"/>
              <w:bottom w:val="nil"/>
            </w:tcBorders>
          </w:tcPr>
          <w:p w14:paraId="1D498B2E" w14:textId="77777777" w:rsidR="00D224A3" w:rsidRPr="00D75E65" w:rsidRDefault="00D224A3" w:rsidP="00D224A3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A. </w:t>
            </w:r>
            <w:proofErr w:type="spellStart"/>
            <w:r w:rsidRPr="00D75E6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racinae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96D15C4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7</w:t>
            </w: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 xml:space="preserve"> ±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6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58E8C091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743055A3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D523BAF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6C890F3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676D952A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720052C2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173C8E7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1EEF31A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</w:tr>
      <w:tr w:rsidR="00D224A3" w:rsidRPr="003A001E" w14:paraId="3B8FC971" w14:textId="77777777" w:rsidTr="0087192E">
        <w:tc>
          <w:tcPr>
            <w:tcW w:w="2405" w:type="dxa"/>
            <w:tcBorders>
              <w:top w:val="nil"/>
              <w:bottom w:val="nil"/>
            </w:tcBorders>
          </w:tcPr>
          <w:p w14:paraId="44D62F5C" w14:textId="77777777" w:rsidR="00D224A3" w:rsidRPr="00D75E65" w:rsidRDefault="00D224A3" w:rsidP="00D224A3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A. </w:t>
            </w:r>
            <w:proofErr w:type="spellStart"/>
            <w:r w:rsidRPr="00D75E6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recurvata</w:t>
            </w:r>
            <w:proofErr w:type="spellEnd"/>
            <w:r w:rsidRPr="00D75E6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7E3B18A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 xml:space="preserve"> ± 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251EE229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2CD70F5E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1756622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FDC1027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 xml:space="preserve"> ±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3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58646DED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2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1FD9FB0F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8813FC0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1775F4C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</w:tr>
      <w:tr w:rsidR="00D224A3" w:rsidRPr="003A001E" w14:paraId="629E64CE" w14:textId="77777777" w:rsidTr="0087192E">
        <w:tc>
          <w:tcPr>
            <w:tcW w:w="2405" w:type="dxa"/>
            <w:tcBorders>
              <w:top w:val="nil"/>
              <w:bottom w:val="single" w:sz="4" w:space="0" w:color="auto"/>
            </w:tcBorders>
          </w:tcPr>
          <w:p w14:paraId="162FBDEF" w14:textId="77777777" w:rsidR="00D224A3" w:rsidRPr="00D75E65" w:rsidRDefault="00D224A3" w:rsidP="00D224A3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A. </w:t>
            </w:r>
            <w:proofErr w:type="spellStart"/>
            <w:r w:rsidRPr="00D75E6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weilbachii</w:t>
            </w:r>
            <w:proofErr w:type="spellEnd"/>
            <w:r w:rsidRPr="00D75E6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4096310C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 xml:space="preserve"> ±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4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5CE46E2D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4263A5DD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03DEF03F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1AB35603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 xml:space="preserve"> ±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6CF7829C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6E5A8C7C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22CC6DF4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17A2FBB1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</w:tr>
      <w:tr w:rsidR="00D224A3" w:rsidRPr="003A001E" w14:paraId="5128E438" w14:textId="77777777" w:rsidTr="0087192E">
        <w:tc>
          <w:tcPr>
            <w:tcW w:w="2405" w:type="dxa"/>
            <w:tcBorders>
              <w:top w:val="single" w:sz="4" w:space="0" w:color="auto"/>
              <w:bottom w:val="nil"/>
            </w:tcBorders>
          </w:tcPr>
          <w:p w14:paraId="718E12D1" w14:textId="77777777" w:rsidR="00D224A3" w:rsidRPr="00D75E65" w:rsidRDefault="00D224A3" w:rsidP="00D224A3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proofErr w:type="spellStart"/>
            <w:r w:rsidRPr="00A5006B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Alcantarea</w:t>
            </w:r>
            <w:proofErr w:type="spellEnd"/>
            <w:r w:rsidRPr="00D75E6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D75E6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geniculata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7274CFE9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</w:t>
            </w: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 xml:space="preserve"> ± 0.1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065924BE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24E353AF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400E1F11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78CA9561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 xml:space="preserve"> ±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0ED1B203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1DA6D5AA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245F938E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01AC7C4A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>0.27</w:t>
            </w:r>
          </w:p>
        </w:tc>
      </w:tr>
      <w:tr w:rsidR="00D224A3" w:rsidRPr="003A001E" w14:paraId="165DA22F" w14:textId="77777777" w:rsidTr="0087192E">
        <w:tc>
          <w:tcPr>
            <w:tcW w:w="2405" w:type="dxa"/>
            <w:tcBorders>
              <w:top w:val="nil"/>
              <w:bottom w:val="single" w:sz="4" w:space="0" w:color="auto"/>
            </w:tcBorders>
          </w:tcPr>
          <w:p w14:paraId="28C8212C" w14:textId="77777777" w:rsidR="00D224A3" w:rsidRPr="00F06ED8" w:rsidRDefault="00D224A3" w:rsidP="00D224A3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r w:rsidRPr="00F06ED8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 xml:space="preserve">Alc. </w:t>
            </w:r>
            <w:proofErr w:type="spellStart"/>
            <w:r w:rsidRPr="00F06ED8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imperialis</w:t>
            </w:r>
            <w:proofErr w:type="spellEnd"/>
            <w:r w:rsidRPr="00F06ED8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20AD63E3" w14:textId="77777777" w:rsidR="00D224A3" w:rsidRPr="00A6756E" w:rsidRDefault="00D224A3" w:rsidP="00D224A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6756E">
              <w:rPr>
                <w:rFonts w:ascii="Times New Roman" w:hAnsi="Times New Roman" w:cs="Times New Roman"/>
                <w:b/>
                <w:sz w:val="16"/>
                <w:szCs w:val="16"/>
              </w:rPr>
              <w:t>1.9 ± 0.8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36DDB935" w14:textId="77777777" w:rsidR="00D224A3" w:rsidRPr="00A6756E" w:rsidRDefault="00D224A3" w:rsidP="00D224A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6756E">
              <w:rPr>
                <w:rFonts w:ascii="Times New Roman" w:hAnsi="Times New Roman" w:cs="Times New Roman"/>
                <w:b/>
                <w:sz w:val="16"/>
                <w:szCs w:val="16"/>
              </w:rPr>
              <w:t>85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7316F381" w14:textId="77777777" w:rsidR="00D224A3" w:rsidRPr="00A6756E" w:rsidRDefault="00D224A3" w:rsidP="00D224A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6756E">
              <w:rPr>
                <w:rFonts w:ascii="Times New Roman" w:hAnsi="Times New Roman" w:cs="Times New Roman"/>
                <w:b/>
                <w:sz w:val="16"/>
                <w:szCs w:val="16"/>
              </w:rPr>
              <w:t>8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5288801E" w14:textId="77777777" w:rsidR="00D224A3" w:rsidRPr="00A6756E" w:rsidRDefault="00D224A3" w:rsidP="00D224A3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6756E">
              <w:rPr>
                <w:rFonts w:ascii="Times New Roman" w:hAnsi="Times New Roman" w:cs="Times New Roman"/>
                <w:b/>
                <w:sz w:val="16"/>
                <w:szCs w:val="16"/>
              </w:rPr>
              <w:t>7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59A7DA3C" w14:textId="77777777" w:rsidR="00D224A3" w:rsidRPr="00A6756E" w:rsidRDefault="00D224A3" w:rsidP="00D224A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0.7</w:t>
            </w:r>
            <w:r w:rsidRPr="00A6756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0.6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176C19C0" w14:textId="77777777" w:rsidR="00D224A3" w:rsidRPr="00A6756E" w:rsidRDefault="00D224A3" w:rsidP="00D224A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74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29248815" w14:textId="77777777" w:rsidR="00D224A3" w:rsidRPr="00A6756E" w:rsidRDefault="00D224A3" w:rsidP="00D224A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3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79856358" w14:textId="77777777" w:rsidR="00D224A3" w:rsidRPr="00A6756E" w:rsidRDefault="00D224A3" w:rsidP="00D224A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3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0D411F62" w14:textId="77777777" w:rsidR="00D224A3" w:rsidRPr="00A6756E" w:rsidRDefault="00D224A3" w:rsidP="00D224A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6756E">
              <w:rPr>
                <w:rFonts w:ascii="Times New Roman" w:hAnsi="Times New Roman" w:cs="Times New Roman"/>
                <w:b/>
                <w:sz w:val="16"/>
                <w:szCs w:val="16"/>
              </w:rPr>
              <w:t>0.53</w:t>
            </w:r>
          </w:p>
        </w:tc>
      </w:tr>
      <w:tr w:rsidR="00D224A3" w:rsidRPr="003A001E" w14:paraId="68DC8BBE" w14:textId="77777777" w:rsidTr="0087192E">
        <w:tc>
          <w:tcPr>
            <w:tcW w:w="2405" w:type="dxa"/>
            <w:tcBorders>
              <w:top w:val="single" w:sz="4" w:space="0" w:color="auto"/>
              <w:bottom w:val="nil"/>
            </w:tcBorders>
          </w:tcPr>
          <w:p w14:paraId="2123A5AA" w14:textId="77777777" w:rsidR="00D224A3" w:rsidRPr="00D75E65" w:rsidRDefault="00D224A3" w:rsidP="00D224A3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proofErr w:type="spellStart"/>
            <w:r w:rsidRPr="00A5006B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Billbergia</w:t>
            </w:r>
            <w:proofErr w:type="spellEnd"/>
            <w:r w:rsidRPr="00A5006B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D75E6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amoena</w:t>
            </w:r>
            <w:proofErr w:type="spellEnd"/>
            <w:r w:rsidRPr="00D75E6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6F973443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 xml:space="preserve"> ±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16BCCF73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646F31D6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18D7CE63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2A15782B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 xml:space="preserve"> ± 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14AFD90C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8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39266984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11AAC3B9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5F2350B8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</w:tr>
      <w:tr w:rsidR="00D224A3" w:rsidRPr="003A001E" w14:paraId="1F09FCC0" w14:textId="77777777" w:rsidTr="0087192E">
        <w:tc>
          <w:tcPr>
            <w:tcW w:w="2405" w:type="dxa"/>
            <w:tcBorders>
              <w:top w:val="nil"/>
              <w:bottom w:val="nil"/>
            </w:tcBorders>
          </w:tcPr>
          <w:p w14:paraId="6FE9DD40" w14:textId="77777777" w:rsidR="00D224A3" w:rsidRPr="00D75E6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B. brasiliensis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9D9C94C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</w:t>
            </w: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 xml:space="preserve"> ±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2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330C5BED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7C2F5B8D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FD822DD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1BE4ED3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5CE2ECFC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08AA74D0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E500D4F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01B3697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</w:tr>
      <w:tr w:rsidR="00D224A3" w:rsidRPr="003A001E" w14:paraId="21CD6D01" w14:textId="77777777" w:rsidTr="0087192E">
        <w:tc>
          <w:tcPr>
            <w:tcW w:w="2405" w:type="dxa"/>
            <w:tcBorders>
              <w:top w:val="nil"/>
              <w:bottom w:val="nil"/>
            </w:tcBorders>
          </w:tcPr>
          <w:p w14:paraId="5D320693" w14:textId="77777777" w:rsidR="00D224A3" w:rsidRPr="00D75E65" w:rsidRDefault="00D224A3" w:rsidP="00D224A3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B. buchholtzii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333116A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 xml:space="preserve"> ± 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392FEB72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7E684961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1D40DB2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F1E1817" w14:textId="77777777" w:rsidR="00D224A3" w:rsidRPr="00656145" w:rsidRDefault="00D224A3" w:rsidP="00A24D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A24D7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008F0D91" w14:textId="77777777" w:rsidR="00D224A3" w:rsidRPr="00656145" w:rsidRDefault="00A24D7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0B082AAD" w14:textId="77777777" w:rsidR="00D224A3" w:rsidRPr="00656145" w:rsidRDefault="00A24D7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359EEC3" w14:textId="77777777" w:rsidR="00D224A3" w:rsidRPr="00656145" w:rsidRDefault="00A24D7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C2991DC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</w:tr>
      <w:tr w:rsidR="00D224A3" w:rsidRPr="003A001E" w14:paraId="2720E658" w14:textId="77777777" w:rsidTr="0087192E">
        <w:tc>
          <w:tcPr>
            <w:tcW w:w="2405" w:type="dxa"/>
            <w:tcBorders>
              <w:top w:val="nil"/>
              <w:bottom w:val="nil"/>
            </w:tcBorders>
          </w:tcPr>
          <w:p w14:paraId="60DB8F29" w14:textId="77777777" w:rsidR="00D224A3" w:rsidRPr="00D75E65" w:rsidRDefault="00D224A3" w:rsidP="00D224A3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B. distachia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21002E4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 xml:space="preserve"> ±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2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1B4BCD5B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4611DE72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68F92B5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CFBF4AF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 xml:space="preserve"> ±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28E6A9A1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340646FA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FDDB537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77DFB5D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>0.20</w:t>
            </w:r>
          </w:p>
        </w:tc>
      </w:tr>
      <w:tr w:rsidR="00D224A3" w:rsidRPr="003A001E" w14:paraId="263FE0E1" w14:textId="77777777" w:rsidTr="0087192E">
        <w:tc>
          <w:tcPr>
            <w:tcW w:w="2405" w:type="dxa"/>
            <w:tcBorders>
              <w:top w:val="nil"/>
              <w:bottom w:val="nil"/>
            </w:tcBorders>
          </w:tcPr>
          <w:p w14:paraId="3431835A" w14:textId="77777777" w:rsidR="00D224A3" w:rsidRPr="00D75E65" w:rsidRDefault="00D224A3" w:rsidP="00D224A3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B. euphemiae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A88F52D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 xml:space="preserve"> ± 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2332A541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68FA6349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8BFDBF5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3662A2F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 xml:space="preserve">4 ±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216D214C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9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72A31A60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637D6CC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7384F1D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</w:tr>
      <w:tr w:rsidR="00D224A3" w:rsidRPr="003A001E" w14:paraId="64D79FB9" w14:textId="77777777" w:rsidTr="0087192E">
        <w:tc>
          <w:tcPr>
            <w:tcW w:w="2405" w:type="dxa"/>
            <w:tcBorders>
              <w:top w:val="nil"/>
              <w:bottom w:val="nil"/>
            </w:tcBorders>
          </w:tcPr>
          <w:p w14:paraId="7BA2ED4E" w14:textId="77777777" w:rsidR="00D224A3" w:rsidRPr="00D75E65" w:rsidRDefault="00D224A3" w:rsidP="00D224A3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>B. fosteriana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476B3CF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2</w:t>
            </w: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 xml:space="preserve"> ±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7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48DCEA62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5E1897CD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0848A62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7BDB58F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 xml:space="preserve"> ±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5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33EAEE6A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56C92C94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EBFFBF5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631F02C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>0.17</w:t>
            </w:r>
          </w:p>
        </w:tc>
      </w:tr>
      <w:tr w:rsidR="00D224A3" w:rsidRPr="003A001E" w14:paraId="3414F12A" w14:textId="77777777" w:rsidTr="0087192E">
        <w:tc>
          <w:tcPr>
            <w:tcW w:w="2405" w:type="dxa"/>
            <w:tcBorders>
              <w:top w:val="nil"/>
              <w:bottom w:val="nil"/>
            </w:tcBorders>
          </w:tcPr>
          <w:p w14:paraId="3F1770F2" w14:textId="77777777" w:rsidR="00D224A3" w:rsidRPr="00D75E65" w:rsidRDefault="00D224A3" w:rsidP="00D224A3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>B. morelii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154CD9B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2</w:t>
            </w: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 xml:space="preserve"> ±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2D60770C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3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68C3C2A0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90E7377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A707DA2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 xml:space="preserve"> ±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2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4890B526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7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72825209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C921E4E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CA153B3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>0.23</w:t>
            </w:r>
          </w:p>
        </w:tc>
      </w:tr>
      <w:tr w:rsidR="00D224A3" w:rsidRPr="003A001E" w14:paraId="2ACDAC7D" w14:textId="77777777" w:rsidTr="0087192E">
        <w:tc>
          <w:tcPr>
            <w:tcW w:w="2405" w:type="dxa"/>
            <w:tcBorders>
              <w:top w:val="nil"/>
              <w:bottom w:val="nil"/>
            </w:tcBorders>
          </w:tcPr>
          <w:p w14:paraId="2274AAC2" w14:textId="77777777" w:rsidR="00D224A3" w:rsidRPr="00D75E65" w:rsidRDefault="00D224A3" w:rsidP="00D224A3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B. nutans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0C7876D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>1 ±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31A34E38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60FC8A4A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35231D1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34DFF36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 xml:space="preserve"> ±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32447DC1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0899255D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63B28DD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69B9C72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</w:tr>
      <w:tr w:rsidR="00A24D73" w:rsidRPr="003A001E" w14:paraId="66DF3632" w14:textId="77777777" w:rsidTr="0087192E">
        <w:tc>
          <w:tcPr>
            <w:tcW w:w="2405" w:type="dxa"/>
            <w:tcBorders>
              <w:top w:val="nil"/>
              <w:bottom w:val="nil"/>
            </w:tcBorders>
          </w:tcPr>
          <w:p w14:paraId="2F5F008B" w14:textId="77777777" w:rsidR="00A24D73" w:rsidRPr="00D75E65" w:rsidRDefault="00A24D73" w:rsidP="00A24D73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B. pyramidalis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AA492C2" w14:textId="77777777" w:rsidR="00A24D73" w:rsidRPr="00656145" w:rsidRDefault="00A24D73" w:rsidP="00A24D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 xml:space="preserve"> ± 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469F1A82" w14:textId="77777777" w:rsidR="00A24D73" w:rsidRPr="00656145" w:rsidRDefault="00A24D73" w:rsidP="00A24D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60C8B4A2" w14:textId="77777777" w:rsidR="00A24D73" w:rsidRPr="00656145" w:rsidRDefault="00A24D73" w:rsidP="00A24D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EC688AA" w14:textId="77777777" w:rsidR="00A24D73" w:rsidRPr="00656145" w:rsidRDefault="00A24D73" w:rsidP="00A24D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175A51E" w14:textId="77777777" w:rsidR="00A24D73" w:rsidRPr="00656145" w:rsidRDefault="00A24D73" w:rsidP="00A24D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.d.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494C550D" w14:textId="77777777" w:rsidR="00A24D73" w:rsidRPr="00656145" w:rsidRDefault="00A24D73" w:rsidP="00A24D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.d.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1067B5F5" w14:textId="77777777" w:rsidR="00A24D73" w:rsidRPr="00656145" w:rsidRDefault="00A24D73" w:rsidP="00A24D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.d.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5BC307F" w14:textId="77777777" w:rsidR="00A24D73" w:rsidRPr="00656145" w:rsidRDefault="00A24D73" w:rsidP="00A24D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.d.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F9D76B1" w14:textId="77777777" w:rsidR="00A24D73" w:rsidRPr="00656145" w:rsidRDefault="00A24D73" w:rsidP="00A24D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</w:tr>
      <w:tr w:rsidR="00D224A3" w:rsidRPr="003A001E" w14:paraId="77F0BA12" w14:textId="77777777" w:rsidTr="0087192E">
        <w:tc>
          <w:tcPr>
            <w:tcW w:w="2405" w:type="dxa"/>
            <w:tcBorders>
              <w:top w:val="nil"/>
              <w:bottom w:val="nil"/>
            </w:tcBorders>
          </w:tcPr>
          <w:p w14:paraId="1C2F0A76" w14:textId="77777777" w:rsidR="00D224A3" w:rsidRPr="00D75E65" w:rsidRDefault="00D224A3" w:rsidP="00D224A3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B. reichardtii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3B112BA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7192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 xml:space="preserve"> ± 0.</w:t>
            </w:r>
            <w:r w:rsidR="0087192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4B285CCF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667D58F9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1CB383F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C39C964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6FEFC895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5CEEF25D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5D4CBE6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F9F28E5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</w:tr>
      <w:tr w:rsidR="00BE2A18" w:rsidRPr="003A001E" w14:paraId="19D5DE5C" w14:textId="77777777" w:rsidTr="0087192E">
        <w:tc>
          <w:tcPr>
            <w:tcW w:w="2405" w:type="dxa"/>
            <w:tcBorders>
              <w:top w:val="nil"/>
              <w:bottom w:val="nil"/>
            </w:tcBorders>
          </w:tcPr>
          <w:p w14:paraId="691F3F6B" w14:textId="77777777" w:rsidR="00BE2A18" w:rsidRPr="00D75E65" w:rsidRDefault="00BE2A18" w:rsidP="00BE2A18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B. viridiflora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ED0E7E0" w14:textId="77777777" w:rsidR="00BE2A18" w:rsidRPr="00656145" w:rsidRDefault="00BE2A18" w:rsidP="00BE2A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 xml:space="preserve"> ± 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5F5C6DD1" w14:textId="77777777" w:rsidR="00BE2A18" w:rsidRPr="00656145" w:rsidRDefault="00BE2A18" w:rsidP="00BE2A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77EDC510" w14:textId="77777777" w:rsidR="00BE2A18" w:rsidRPr="00656145" w:rsidRDefault="00BE2A18" w:rsidP="00BE2A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7ADE45B" w14:textId="77777777" w:rsidR="00BE2A18" w:rsidRPr="00656145" w:rsidRDefault="00BE2A18" w:rsidP="00BE2A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51E667A" w14:textId="77777777" w:rsidR="00BE2A18" w:rsidRPr="00656145" w:rsidRDefault="00BE2A18" w:rsidP="00BE2A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.d.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5A4E340E" w14:textId="77777777" w:rsidR="00BE2A18" w:rsidRPr="00656145" w:rsidRDefault="00BE2A18" w:rsidP="00BE2A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.d.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052FDFD8" w14:textId="77777777" w:rsidR="00BE2A18" w:rsidRPr="00656145" w:rsidRDefault="00BE2A18" w:rsidP="00BE2A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.d.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8AB2462" w14:textId="77777777" w:rsidR="00BE2A18" w:rsidRPr="00656145" w:rsidRDefault="00BE2A18" w:rsidP="00BE2A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.d.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89F7EF1" w14:textId="77777777" w:rsidR="00BE2A18" w:rsidRPr="00656145" w:rsidRDefault="00BE2A18" w:rsidP="00BE2A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</w:tr>
      <w:tr w:rsidR="00D224A3" w:rsidRPr="003A001E" w14:paraId="08247B69" w14:textId="77777777" w:rsidTr="0087192E">
        <w:tc>
          <w:tcPr>
            <w:tcW w:w="2405" w:type="dxa"/>
            <w:tcBorders>
              <w:top w:val="nil"/>
              <w:bottom w:val="single" w:sz="4" w:space="0" w:color="auto"/>
            </w:tcBorders>
          </w:tcPr>
          <w:p w14:paraId="3CC03E2C" w14:textId="77777777" w:rsidR="00D224A3" w:rsidRPr="00D75E65" w:rsidRDefault="00D224A3" w:rsidP="00D224A3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B. vittata 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361DF427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 xml:space="preserve"> ± 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362C51A9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5D45A3E6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53AD90C9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44984DE1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21F088EE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23C1E449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605F857B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4B90AC08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</w:tr>
      <w:tr w:rsidR="00D224A3" w:rsidRPr="003A001E" w14:paraId="4F78AF48" w14:textId="77777777" w:rsidTr="0087192E">
        <w:tc>
          <w:tcPr>
            <w:tcW w:w="2405" w:type="dxa"/>
            <w:tcBorders>
              <w:top w:val="single" w:sz="4" w:space="0" w:color="auto"/>
              <w:bottom w:val="nil"/>
            </w:tcBorders>
          </w:tcPr>
          <w:p w14:paraId="7A9F3013" w14:textId="77777777" w:rsidR="00D224A3" w:rsidRPr="00D75E65" w:rsidRDefault="00D224A3" w:rsidP="00D224A3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5006B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Deuterocohnia </w:t>
            </w: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brevispicata 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48044D4D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</w:t>
            </w: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 xml:space="preserve"> ±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68165B50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3CB9EBD2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4398B660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5499479B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</w:t>
            </w: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175CF122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639B6770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5BDC1578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25307802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</w:tr>
      <w:tr w:rsidR="00D224A3" w:rsidRPr="003A001E" w14:paraId="5C12B8C7" w14:textId="77777777" w:rsidTr="0087192E">
        <w:tc>
          <w:tcPr>
            <w:tcW w:w="2405" w:type="dxa"/>
            <w:tcBorders>
              <w:top w:val="nil"/>
              <w:bottom w:val="nil"/>
            </w:tcBorders>
          </w:tcPr>
          <w:p w14:paraId="63E92CBA" w14:textId="77777777" w:rsidR="00D224A3" w:rsidRPr="00D75E65" w:rsidRDefault="00D224A3" w:rsidP="00D224A3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Deu. longipetala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365D808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4</w:t>
            </w: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 xml:space="preserve"> ±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3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751D5311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01089ACE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2278C67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24234C6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</w:t>
            </w: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 xml:space="preserve"> ±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2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40EF3758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342AF347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EC3C022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6AED448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</w:tr>
      <w:tr w:rsidR="00D224A3" w:rsidRPr="003A001E" w14:paraId="6C698A84" w14:textId="77777777" w:rsidTr="0087192E">
        <w:tc>
          <w:tcPr>
            <w:tcW w:w="2405" w:type="dxa"/>
            <w:tcBorders>
              <w:top w:val="nil"/>
              <w:bottom w:val="nil"/>
            </w:tcBorders>
          </w:tcPr>
          <w:p w14:paraId="55479657" w14:textId="77777777" w:rsidR="00D224A3" w:rsidRPr="00D75E65" w:rsidRDefault="00D224A3" w:rsidP="00D224A3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>Deu. meziana subsp. carmineoviridiflora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65F5E99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 xml:space="preserve"> ± 0.0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03BCE901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0143818A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5CD4B20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FC7C2BE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 xml:space="preserve"> ±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2D87009A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2F2EE2B2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4BB9CD5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C7C6CE0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</w:tr>
      <w:tr w:rsidR="00D224A3" w:rsidRPr="003A001E" w14:paraId="4567C76A" w14:textId="77777777" w:rsidTr="0087192E">
        <w:tc>
          <w:tcPr>
            <w:tcW w:w="2405" w:type="dxa"/>
            <w:tcBorders>
              <w:top w:val="nil"/>
              <w:bottom w:val="single" w:sz="4" w:space="0" w:color="auto"/>
            </w:tcBorders>
          </w:tcPr>
          <w:p w14:paraId="27F3CC30" w14:textId="77777777" w:rsidR="00D224A3" w:rsidRPr="00D75E65" w:rsidRDefault="00D224A3" w:rsidP="00D224A3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>Deu. recurvipetala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4EED0602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760C59E2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52E1272A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22A85E09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302C48B3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 xml:space="preserve"> ±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4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2DEDD52B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3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181799CE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5C743CBD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724B14BF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</w:tr>
      <w:tr w:rsidR="00D224A3" w:rsidRPr="003A001E" w14:paraId="6D39B717" w14:textId="77777777" w:rsidTr="0087192E">
        <w:tc>
          <w:tcPr>
            <w:tcW w:w="2405" w:type="dxa"/>
            <w:tcBorders>
              <w:top w:val="single" w:sz="4" w:space="0" w:color="auto"/>
              <w:bottom w:val="nil"/>
            </w:tcBorders>
          </w:tcPr>
          <w:p w14:paraId="395A1A3B" w14:textId="77777777" w:rsidR="00D224A3" w:rsidRPr="00D75E65" w:rsidRDefault="00D224A3" w:rsidP="00D224A3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5006B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Dyckia </w:t>
            </w: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choristaminea 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50AD126A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 xml:space="preserve"> ±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7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1AA84334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4426DB70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21BD1E59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6F41FAD2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 xml:space="preserve"> ±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4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514036DC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27857768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46429052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02A774D5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</w:tr>
      <w:tr w:rsidR="00D224A3" w:rsidRPr="003A001E" w14:paraId="3B5FF4BA" w14:textId="77777777" w:rsidTr="0087192E">
        <w:tc>
          <w:tcPr>
            <w:tcW w:w="2405" w:type="dxa"/>
            <w:tcBorders>
              <w:top w:val="nil"/>
              <w:bottom w:val="nil"/>
            </w:tcBorders>
          </w:tcPr>
          <w:p w14:paraId="5A31D189" w14:textId="77777777" w:rsidR="00D224A3" w:rsidRPr="00D75E65" w:rsidRDefault="00D224A3" w:rsidP="00D224A3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D. goehringii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4405FFE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</w:t>
            </w: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>1 ±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7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74AF6A56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9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088F67FF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09553C5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BBB4D88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5B9A579C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4B1FF521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40BDDB0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6447596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>0.19</w:t>
            </w:r>
          </w:p>
        </w:tc>
      </w:tr>
      <w:tr w:rsidR="00D224A3" w:rsidRPr="003A001E" w14:paraId="5E29CDB0" w14:textId="77777777" w:rsidTr="0087192E">
        <w:tc>
          <w:tcPr>
            <w:tcW w:w="2405" w:type="dxa"/>
            <w:tcBorders>
              <w:top w:val="nil"/>
              <w:bottom w:val="nil"/>
            </w:tcBorders>
          </w:tcPr>
          <w:p w14:paraId="6B3C5983" w14:textId="77777777" w:rsidR="00D224A3" w:rsidRPr="00D75E65" w:rsidRDefault="00D224A3" w:rsidP="00D224A3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D. leptostachya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542DD8C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</w:t>
            </w: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 xml:space="preserve">1 ±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5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7139E726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3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55658BD9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3B2E52A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10E5439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4DC1F1FD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246D4450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EE27CE5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1DE09C7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</w:tr>
      <w:tr w:rsidR="00D224A3" w:rsidRPr="003A001E" w14:paraId="39A37411" w14:textId="77777777" w:rsidTr="0087192E">
        <w:tc>
          <w:tcPr>
            <w:tcW w:w="2405" w:type="dxa"/>
            <w:tcBorders>
              <w:top w:val="nil"/>
              <w:bottom w:val="single" w:sz="4" w:space="0" w:color="auto"/>
            </w:tcBorders>
          </w:tcPr>
          <w:p w14:paraId="04C4D433" w14:textId="77777777" w:rsidR="00D224A3" w:rsidRPr="00D75E65" w:rsidRDefault="00D224A3" w:rsidP="00D224A3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D. vestita 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0E0D544A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</w:t>
            </w: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 xml:space="preserve"> ±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5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3067515B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06A8EBED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196F8ABD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672A2B81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57D3F291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790D846E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169E7569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580B03F3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</w:tr>
      <w:tr w:rsidR="00D224A3" w:rsidRPr="003A001E" w14:paraId="593A7657" w14:textId="77777777" w:rsidTr="0087192E">
        <w:tc>
          <w:tcPr>
            <w:tcW w:w="2405" w:type="dxa"/>
            <w:tcBorders>
              <w:top w:val="single" w:sz="4" w:space="0" w:color="auto"/>
              <w:bottom w:val="nil"/>
            </w:tcBorders>
          </w:tcPr>
          <w:p w14:paraId="4EA89481" w14:textId="77777777" w:rsidR="00D224A3" w:rsidRPr="00D75E65" w:rsidRDefault="00D224A3" w:rsidP="00D224A3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5006B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Guzmania </w:t>
            </w: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acorifolia 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3455FB05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.4</w:t>
            </w: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8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618BC6B5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4A52EA11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69EA5F9F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5F63419C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1</w:t>
            </w: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7DD8D842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3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02ED4CF9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64AE9CA2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19BBEB31" w14:textId="77777777" w:rsidR="00D224A3" w:rsidRPr="00656145" w:rsidRDefault="00D224A3" w:rsidP="00D224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</w:tr>
      <w:tr w:rsidR="00D224A3" w:rsidRPr="003A001E" w14:paraId="2AE168B2" w14:textId="77777777" w:rsidTr="0087192E">
        <w:tc>
          <w:tcPr>
            <w:tcW w:w="2405" w:type="dxa"/>
            <w:tcBorders>
              <w:top w:val="nil"/>
              <w:bottom w:val="nil"/>
            </w:tcBorders>
          </w:tcPr>
          <w:p w14:paraId="32DAC2A5" w14:textId="77777777" w:rsidR="00D224A3" w:rsidRPr="00B50DE0" w:rsidRDefault="00D224A3" w:rsidP="00D224A3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B50DE0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G. calothyrsus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D6A0205" w14:textId="77777777" w:rsidR="00D224A3" w:rsidRPr="002F66F2" w:rsidRDefault="00D224A3" w:rsidP="00D224A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F66F2">
              <w:rPr>
                <w:rFonts w:ascii="Times New Roman" w:hAnsi="Times New Roman" w:cs="Times New Roman"/>
                <w:b/>
                <w:sz w:val="16"/>
                <w:szCs w:val="16"/>
              </w:rPr>
              <w:t>9.9 ± 3.5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36DC37A2" w14:textId="77777777" w:rsidR="00D224A3" w:rsidRPr="002F66F2" w:rsidRDefault="00D224A3" w:rsidP="00D224A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F66F2">
              <w:rPr>
                <w:rFonts w:ascii="Times New Roman" w:hAnsi="Times New Roman" w:cs="Times New Roman"/>
                <w:b/>
                <w:sz w:val="16"/>
                <w:szCs w:val="16"/>
              </w:rPr>
              <w:t>98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394F1612" w14:textId="77777777" w:rsidR="00D224A3" w:rsidRPr="002F66F2" w:rsidRDefault="00D224A3" w:rsidP="00D224A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F66F2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A0E90AC" w14:textId="77777777" w:rsidR="00D224A3" w:rsidRPr="002F66F2" w:rsidRDefault="00D224A3" w:rsidP="00D224A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F66F2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BD0F20D" w14:textId="77777777" w:rsidR="00D224A3" w:rsidRPr="002F66F2" w:rsidRDefault="00D224A3" w:rsidP="00D224A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9.8</w:t>
            </w:r>
            <w:r w:rsidRPr="002F66F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0.5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69E28ED9" w14:textId="77777777" w:rsidR="00D224A3" w:rsidRPr="002F66F2" w:rsidRDefault="00D224A3" w:rsidP="00D224A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94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338F0887" w14:textId="77777777" w:rsidR="00D224A3" w:rsidRPr="002F66F2" w:rsidRDefault="00D224A3" w:rsidP="00D224A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146F9E3" w14:textId="77777777" w:rsidR="00D224A3" w:rsidRPr="002F66F2" w:rsidRDefault="00D224A3" w:rsidP="00D224A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AED40F2" w14:textId="77777777" w:rsidR="00D224A3" w:rsidRPr="002F66F2" w:rsidRDefault="00D224A3" w:rsidP="00D224A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F66F2">
              <w:rPr>
                <w:rFonts w:ascii="Times New Roman" w:hAnsi="Times New Roman" w:cs="Times New Roman"/>
                <w:b/>
                <w:sz w:val="16"/>
                <w:szCs w:val="16"/>
              </w:rPr>
              <w:t>0.09</w:t>
            </w:r>
          </w:p>
        </w:tc>
      </w:tr>
      <w:tr w:rsidR="00996B9C" w:rsidRPr="003A001E" w14:paraId="56B055B5" w14:textId="77777777" w:rsidTr="0087192E">
        <w:tc>
          <w:tcPr>
            <w:tcW w:w="2405" w:type="dxa"/>
            <w:tcBorders>
              <w:top w:val="nil"/>
              <w:bottom w:val="nil"/>
            </w:tcBorders>
          </w:tcPr>
          <w:p w14:paraId="247A33FB" w14:textId="77777777" w:rsidR="00996B9C" w:rsidRPr="00D75E6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G</w:t>
            </w:r>
            <w:r w:rsidRPr="00D75E6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. </w:t>
            </w:r>
            <w:proofErr w:type="spellStart"/>
            <w:r w:rsidRPr="00D75E6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onifera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F28EA50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0</w:t>
            </w: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 xml:space="preserve"> ±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8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5FB1FFDD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4AB1A46A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BFD5C43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1C94370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.9</w:t>
            </w: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012D1C5F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1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3AA62594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2FC7A08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AE24CFC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>0.32</w:t>
            </w:r>
          </w:p>
        </w:tc>
      </w:tr>
      <w:tr w:rsidR="00996B9C" w:rsidRPr="003A001E" w14:paraId="2CFAB2E7" w14:textId="77777777" w:rsidTr="0087192E">
        <w:tc>
          <w:tcPr>
            <w:tcW w:w="2405" w:type="dxa"/>
            <w:tcBorders>
              <w:top w:val="nil"/>
              <w:bottom w:val="nil"/>
            </w:tcBorders>
          </w:tcPr>
          <w:p w14:paraId="45D4EBD4" w14:textId="77777777" w:rsidR="00996B9C" w:rsidRPr="00B50DE0" w:rsidRDefault="00996B9C" w:rsidP="00996B9C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B50DE0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G. cylindrica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467ED26" w14:textId="77777777" w:rsidR="00996B9C" w:rsidRPr="002F66F2" w:rsidRDefault="00996B9C" w:rsidP="00996B9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F66F2">
              <w:rPr>
                <w:rFonts w:ascii="Times New Roman" w:hAnsi="Times New Roman" w:cs="Times New Roman"/>
                <w:b/>
                <w:sz w:val="16"/>
                <w:szCs w:val="16"/>
              </w:rPr>
              <w:t>12.2 ± 1.9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72018911" w14:textId="77777777" w:rsidR="00996B9C" w:rsidRPr="002F66F2" w:rsidRDefault="00996B9C" w:rsidP="00996B9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F66F2">
              <w:rPr>
                <w:rFonts w:ascii="Times New Roman" w:hAnsi="Times New Roman" w:cs="Times New Roman"/>
                <w:b/>
                <w:sz w:val="16"/>
                <w:szCs w:val="16"/>
              </w:rPr>
              <w:t>95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3FF44F35" w14:textId="77777777" w:rsidR="00996B9C" w:rsidRPr="002F66F2" w:rsidRDefault="00996B9C" w:rsidP="00996B9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F66F2">
              <w:rPr>
                <w:rFonts w:ascii="Times New Roman" w:hAnsi="Times New Roman" w:cs="Times New Roman"/>
                <w:b/>
                <w:sz w:val="16"/>
                <w:szCs w:val="16"/>
              </w:rPr>
              <w:t>4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A8F6BD0" w14:textId="77777777" w:rsidR="00996B9C" w:rsidRPr="002F66F2" w:rsidRDefault="00996B9C" w:rsidP="00996B9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F66F2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B27CFF3" w14:textId="77777777" w:rsidR="00996B9C" w:rsidRPr="002F66F2" w:rsidRDefault="00996B9C" w:rsidP="00996B9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5.5 </w:t>
            </w:r>
            <w:r w:rsidRPr="002F66F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± 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.8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11615866" w14:textId="77777777" w:rsidR="00996B9C" w:rsidRPr="002F66F2" w:rsidRDefault="00996B9C" w:rsidP="00996B9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85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5E890098" w14:textId="77777777" w:rsidR="00996B9C" w:rsidRPr="002F66F2" w:rsidRDefault="00996B9C" w:rsidP="00996B9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8E8A242" w14:textId="77777777" w:rsidR="00996B9C" w:rsidRPr="002F66F2" w:rsidRDefault="00996B9C" w:rsidP="00996B9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FA58C0E" w14:textId="77777777" w:rsidR="00996B9C" w:rsidRPr="002F66F2" w:rsidRDefault="00996B9C" w:rsidP="00996B9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F66F2">
              <w:rPr>
                <w:rFonts w:ascii="Times New Roman" w:hAnsi="Times New Roman" w:cs="Times New Roman"/>
                <w:b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09</w:t>
            </w:r>
          </w:p>
        </w:tc>
      </w:tr>
      <w:tr w:rsidR="00996B9C" w:rsidRPr="003A001E" w14:paraId="7FE0CB61" w14:textId="77777777" w:rsidTr="0087192E">
        <w:tc>
          <w:tcPr>
            <w:tcW w:w="2405" w:type="dxa"/>
            <w:tcBorders>
              <w:top w:val="nil"/>
              <w:bottom w:val="nil"/>
            </w:tcBorders>
          </w:tcPr>
          <w:p w14:paraId="28AE1C24" w14:textId="77777777" w:rsidR="00996B9C" w:rsidRPr="00B50DE0" w:rsidRDefault="00996B9C" w:rsidP="00996B9C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B50DE0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G. farciminiformis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A7A4AD9" w14:textId="77777777" w:rsidR="00996B9C" w:rsidRPr="002F66F2" w:rsidRDefault="00996B9C" w:rsidP="00996B9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F66F2">
              <w:rPr>
                <w:rFonts w:ascii="Times New Roman" w:hAnsi="Times New Roman" w:cs="Times New Roman"/>
                <w:b/>
                <w:sz w:val="16"/>
                <w:szCs w:val="16"/>
              </w:rPr>
              <w:t>6.3 ± 0.8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00964266" w14:textId="77777777" w:rsidR="00996B9C" w:rsidRPr="002F66F2" w:rsidRDefault="00996B9C" w:rsidP="00996B9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F66F2">
              <w:rPr>
                <w:rFonts w:ascii="Times New Roman" w:hAnsi="Times New Roman" w:cs="Times New Roman"/>
                <w:b/>
                <w:sz w:val="16"/>
                <w:szCs w:val="16"/>
              </w:rPr>
              <w:t>30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1F7DF52F" w14:textId="77777777" w:rsidR="00996B9C" w:rsidRPr="002F66F2" w:rsidRDefault="00996B9C" w:rsidP="00996B9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F66F2">
              <w:rPr>
                <w:rFonts w:ascii="Times New Roman" w:hAnsi="Times New Roman" w:cs="Times New Roman"/>
                <w:b/>
                <w:sz w:val="16"/>
                <w:szCs w:val="16"/>
              </w:rPr>
              <w:t>6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E33D368" w14:textId="77777777" w:rsidR="00996B9C" w:rsidRPr="002F66F2" w:rsidRDefault="00996B9C" w:rsidP="00996B9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F66F2">
              <w:rPr>
                <w:rFonts w:ascii="Times New Roman" w:hAnsi="Times New Roman" w:cs="Times New Roman"/>
                <w:b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5421F1F" w14:textId="77777777" w:rsidR="00996B9C" w:rsidRPr="002F66F2" w:rsidRDefault="00996B9C" w:rsidP="00996B9C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6.8</w:t>
            </w:r>
            <w:r w:rsidRPr="002F66F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2.5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34B0E4CB" w14:textId="77777777" w:rsidR="00996B9C" w:rsidRPr="002F66F2" w:rsidRDefault="00996B9C" w:rsidP="00996B9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80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0146153E" w14:textId="77777777" w:rsidR="00996B9C" w:rsidRPr="002F66F2" w:rsidRDefault="00996B9C" w:rsidP="00996B9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4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8A9A8A9" w14:textId="77777777" w:rsidR="00996B9C" w:rsidRPr="002F66F2" w:rsidRDefault="00996B9C" w:rsidP="00996B9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6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FB863FE" w14:textId="77777777" w:rsidR="00996B9C" w:rsidRPr="002F66F2" w:rsidRDefault="00996B9C" w:rsidP="00996B9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F66F2">
              <w:rPr>
                <w:rFonts w:ascii="Times New Roman" w:hAnsi="Times New Roman" w:cs="Times New Roman"/>
                <w:b/>
                <w:sz w:val="16"/>
                <w:szCs w:val="16"/>
              </w:rPr>
              <w:t>0.08</w:t>
            </w:r>
          </w:p>
        </w:tc>
      </w:tr>
      <w:tr w:rsidR="00996B9C" w:rsidRPr="003A001E" w14:paraId="73B3CF43" w14:textId="77777777" w:rsidTr="0087192E">
        <w:tc>
          <w:tcPr>
            <w:tcW w:w="2405" w:type="dxa"/>
            <w:tcBorders>
              <w:top w:val="nil"/>
              <w:bottom w:val="nil"/>
            </w:tcBorders>
          </w:tcPr>
          <w:p w14:paraId="6DE74CB6" w14:textId="77777777" w:rsidR="00996B9C" w:rsidRPr="00B50DE0" w:rsidRDefault="00996B9C" w:rsidP="00996B9C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B50DE0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G. killipiana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D76C159" w14:textId="77777777" w:rsidR="00996B9C" w:rsidRPr="002F66F2" w:rsidRDefault="00996B9C" w:rsidP="00996B9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F66F2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0</w:t>
            </w:r>
            <w:r w:rsidRPr="002F66F2">
              <w:rPr>
                <w:rFonts w:ascii="Times New Roman" w:hAnsi="Times New Roman" w:cs="Times New Roman"/>
                <w:b/>
                <w:sz w:val="16"/>
                <w:szCs w:val="16"/>
              </w:rPr>
              <w:t>.0 ± 1.1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2FE46E71" w14:textId="77777777" w:rsidR="00996B9C" w:rsidRPr="002F66F2" w:rsidRDefault="00996B9C" w:rsidP="00996B9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F66F2">
              <w:rPr>
                <w:rFonts w:ascii="Times New Roman" w:hAnsi="Times New Roman" w:cs="Times New Roman"/>
                <w:b/>
                <w:sz w:val="16"/>
                <w:szCs w:val="16"/>
              </w:rPr>
              <w:t>95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696DA93C" w14:textId="77777777" w:rsidR="00996B9C" w:rsidRPr="002F66F2" w:rsidRDefault="00996B9C" w:rsidP="00996B9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F66F2">
              <w:rPr>
                <w:rFonts w:ascii="Times New Roman" w:hAnsi="Times New Roman" w:cs="Times New Roman"/>
                <w:b/>
                <w:sz w:val="16"/>
                <w:szCs w:val="16"/>
              </w:rPr>
              <w:t>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F0247E0" w14:textId="77777777" w:rsidR="00996B9C" w:rsidRPr="002F66F2" w:rsidRDefault="00996B9C" w:rsidP="00996B9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F66F2">
              <w:rPr>
                <w:rFonts w:ascii="Times New Roman" w:hAnsi="Times New Roman" w:cs="Times New Roman"/>
                <w:b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58C377E" w14:textId="77777777" w:rsidR="00996B9C" w:rsidRPr="002F66F2" w:rsidRDefault="00996B9C" w:rsidP="00996B9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1.9</w:t>
            </w:r>
            <w:r w:rsidRPr="002F66F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± 1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4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6F398B74" w14:textId="77777777" w:rsidR="00996B9C" w:rsidRPr="002F66F2" w:rsidRDefault="00996B9C" w:rsidP="00996B9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75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0DA7C134" w14:textId="77777777" w:rsidR="00996B9C" w:rsidRPr="002F66F2" w:rsidRDefault="00996B9C" w:rsidP="00996B9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8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7AB9645" w14:textId="77777777" w:rsidR="00996B9C" w:rsidRPr="002F66F2" w:rsidRDefault="00996B9C" w:rsidP="00996B9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7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CB0BF9E" w14:textId="77777777" w:rsidR="00996B9C" w:rsidRPr="002F66F2" w:rsidRDefault="00996B9C" w:rsidP="00996B9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3.91</w:t>
            </w:r>
          </w:p>
        </w:tc>
      </w:tr>
      <w:tr w:rsidR="00996B9C" w:rsidRPr="003A001E" w14:paraId="2F28B443" w14:textId="77777777" w:rsidTr="0087192E">
        <w:tc>
          <w:tcPr>
            <w:tcW w:w="2405" w:type="dxa"/>
            <w:tcBorders>
              <w:top w:val="nil"/>
              <w:bottom w:val="nil"/>
            </w:tcBorders>
          </w:tcPr>
          <w:p w14:paraId="54232663" w14:textId="77777777" w:rsidR="00996B9C" w:rsidRPr="00D75E65" w:rsidRDefault="00996B9C" w:rsidP="00996B9C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G. lingulata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3849747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5</w:t>
            </w: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70AC6D89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1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21F30C72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43125A5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C7DCF34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</w:t>
            </w: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3182FACC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08DC3629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3167267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F2F930B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>0.39</w:t>
            </w:r>
          </w:p>
        </w:tc>
      </w:tr>
      <w:tr w:rsidR="00996B9C" w:rsidRPr="003A001E" w14:paraId="36424603" w14:textId="77777777" w:rsidTr="0087192E">
        <w:tc>
          <w:tcPr>
            <w:tcW w:w="2405" w:type="dxa"/>
            <w:tcBorders>
              <w:top w:val="nil"/>
              <w:bottom w:val="nil"/>
            </w:tcBorders>
          </w:tcPr>
          <w:p w14:paraId="47983FB6" w14:textId="77777777" w:rsidR="00996B9C" w:rsidRPr="00D75E65" w:rsidRDefault="00996B9C" w:rsidP="00996B9C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G. melinonis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6D10CFF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8</w:t>
            </w: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 xml:space="preserve"> ±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4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0CEC7159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4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65C52D96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872AD8E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279072A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7</w:t>
            </w: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3814A349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0AC8F6DF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AB38A33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4C9A16B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>0.42</w:t>
            </w:r>
          </w:p>
        </w:tc>
      </w:tr>
      <w:tr w:rsidR="00996B9C" w:rsidRPr="003A001E" w14:paraId="41E016FB" w14:textId="77777777" w:rsidTr="0087192E">
        <w:tc>
          <w:tcPr>
            <w:tcW w:w="2405" w:type="dxa"/>
            <w:tcBorders>
              <w:top w:val="nil"/>
              <w:bottom w:val="nil"/>
            </w:tcBorders>
          </w:tcPr>
          <w:p w14:paraId="2784A726" w14:textId="77777777" w:rsidR="00996B9C" w:rsidRPr="00D75E65" w:rsidRDefault="00996B9C" w:rsidP="00996B9C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>G. monostachia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70D3047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</w:t>
            </w: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4001D49B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8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21461CB8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9C89397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ED2CC0A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7</w:t>
            </w: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 xml:space="preserve"> ±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9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37EA80B6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3A58A13B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52E2979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6FA0D62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>0.18</w:t>
            </w:r>
          </w:p>
        </w:tc>
      </w:tr>
      <w:tr w:rsidR="00996B9C" w:rsidRPr="003A001E" w14:paraId="784084AA" w14:textId="77777777" w:rsidTr="0087192E">
        <w:tc>
          <w:tcPr>
            <w:tcW w:w="2405" w:type="dxa"/>
            <w:tcBorders>
              <w:top w:val="nil"/>
              <w:bottom w:val="nil"/>
            </w:tcBorders>
          </w:tcPr>
          <w:p w14:paraId="4CDE85BB" w14:textId="77777777" w:rsidR="00996B9C" w:rsidRPr="00D75E65" w:rsidRDefault="00996B9C" w:rsidP="00996B9C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>G. osyana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FBD3C04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6</w:t>
            </w: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69B41A33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4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3D5E11EF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CE2DDE1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666FBB3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1</w:t>
            </w: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 xml:space="preserve"> ± 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5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37D2B847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29F442C0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AB19A1E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A7226A0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>0.52</w:t>
            </w:r>
          </w:p>
        </w:tc>
      </w:tr>
      <w:tr w:rsidR="00996B9C" w:rsidRPr="003A001E" w14:paraId="7E819AE0" w14:textId="77777777" w:rsidTr="0087192E">
        <w:tc>
          <w:tcPr>
            <w:tcW w:w="2405" w:type="dxa"/>
            <w:tcBorders>
              <w:top w:val="nil"/>
              <w:bottom w:val="nil"/>
            </w:tcBorders>
          </w:tcPr>
          <w:p w14:paraId="5E2E64F8" w14:textId="77777777" w:rsidR="00996B9C" w:rsidRPr="00D75E65" w:rsidRDefault="00996B9C" w:rsidP="00996B9C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G. rhonhofiana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4E457A2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8</w:t>
            </w: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3702BE04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4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7F4062F6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4216A75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0FDE457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572DD5A4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1469CE1F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A153110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A07F652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>0.17</w:t>
            </w:r>
          </w:p>
        </w:tc>
      </w:tr>
      <w:tr w:rsidR="00996B9C" w:rsidRPr="003A001E" w14:paraId="7ECA2B7E" w14:textId="77777777" w:rsidTr="0087192E">
        <w:tc>
          <w:tcPr>
            <w:tcW w:w="2405" w:type="dxa"/>
            <w:tcBorders>
              <w:top w:val="nil"/>
              <w:bottom w:val="nil"/>
            </w:tcBorders>
          </w:tcPr>
          <w:p w14:paraId="4D1F8394" w14:textId="77777777" w:rsidR="00996B9C" w:rsidRPr="00D75E65" w:rsidRDefault="00996B9C" w:rsidP="00996B9C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>G. roseiflora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D079683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.3</w:t>
            </w: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1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3725FFF3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3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47D8D762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4CB96BA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1624C63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5</w:t>
            </w: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 xml:space="preserve"> ± 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2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6319649A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603564D9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B6AD12A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BE72D85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>0.49</w:t>
            </w:r>
          </w:p>
        </w:tc>
      </w:tr>
      <w:tr w:rsidR="00996B9C" w:rsidRPr="003A001E" w14:paraId="3137B233" w14:textId="77777777" w:rsidTr="0087192E">
        <w:tc>
          <w:tcPr>
            <w:tcW w:w="2405" w:type="dxa"/>
            <w:tcBorders>
              <w:top w:val="nil"/>
              <w:bottom w:val="nil"/>
            </w:tcBorders>
          </w:tcPr>
          <w:p w14:paraId="2CF37B5C" w14:textId="77777777" w:rsidR="00996B9C" w:rsidRPr="00D75E65" w:rsidRDefault="00996B9C" w:rsidP="00996B9C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lastRenderedPageBreak/>
              <w:t xml:space="preserve">G. sanguinea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3D03232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9</w:t>
            </w: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8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35225D5D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02649148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726181F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B785A78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7</w:t>
            </w: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13338C15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2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3B91B6FA" w14:textId="77777777" w:rsidR="00996B9C" w:rsidRPr="00656145" w:rsidRDefault="00996B9C" w:rsidP="00996B9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0257B3F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8F60558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>0.33</w:t>
            </w:r>
          </w:p>
        </w:tc>
      </w:tr>
      <w:tr w:rsidR="00996B9C" w:rsidRPr="003A001E" w14:paraId="18453BB8" w14:textId="77777777" w:rsidTr="0087192E">
        <w:tc>
          <w:tcPr>
            <w:tcW w:w="2405" w:type="dxa"/>
            <w:tcBorders>
              <w:top w:val="nil"/>
              <w:bottom w:val="nil"/>
            </w:tcBorders>
          </w:tcPr>
          <w:p w14:paraId="40BC0EF7" w14:textId="77777777" w:rsidR="00996B9C" w:rsidRPr="00D75E65" w:rsidRDefault="00996B9C" w:rsidP="00996B9C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>G. variegata</w:t>
            </w: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996FBAA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</w:t>
            </w: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.2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00416BBF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2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68CF40B2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1F1E359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7ABD121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9</w:t>
            </w: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4582CC4F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3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45E4CD10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59BBAE5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25DEC75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>0.65</w:t>
            </w:r>
          </w:p>
        </w:tc>
      </w:tr>
      <w:tr w:rsidR="00996B9C" w:rsidRPr="003A001E" w14:paraId="61BECA2E" w14:textId="77777777" w:rsidTr="0087192E">
        <w:tc>
          <w:tcPr>
            <w:tcW w:w="2405" w:type="dxa"/>
            <w:tcBorders>
              <w:top w:val="nil"/>
              <w:bottom w:val="nil"/>
            </w:tcBorders>
          </w:tcPr>
          <w:p w14:paraId="3310B505" w14:textId="77777777" w:rsidR="00996B9C" w:rsidRPr="00D75E65" w:rsidRDefault="00996B9C" w:rsidP="00996B9C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G. wittmackii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2FD5CFB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1</w:t>
            </w: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 xml:space="preserve"> ± 0.2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6CE4CCB1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208D9565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2A8F72A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71EFE4B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 xml:space="preserve"> ±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2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5B0E5CC9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510A672E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7253996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A1EFC39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</w:tr>
      <w:tr w:rsidR="00996B9C" w:rsidRPr="003A001E" w14:paraId="0BDDC1ED" w14:textId="77777777" w:rsidTr="0087192E">
        <w:tc>
          <w:tcPr>
            <w:tcW w:w="2405" w:type="dxa"/>
            <w:tcBorders>
              <w:top w:val="nil"/>
              <w:bottom w:val="single" w:sz="4" w:space="0" w:color="auto"/>
            </w:tcBorders>
          </w:tcPr>
          <w:p w14:paraId="6F5F3EBE" w14:textId="77777777" w:rsidR="00996B9C" w:rsidRPr="00D75E65" w:rsidRDefault="00996B9C" w:rsidP="00996B9C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G. zahnii 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33F6FEC7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9</w:t>
            </w: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2598E698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1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75D327F0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40B01068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3D72471D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2</w:t>
            </w: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641EFB80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13A340C8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78F905FB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04675969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>0.32</w:t>
            </w:r>
          </w:p>
        </w:tc>
      </w:tr>
      <w:tr w:rsidR="00996B9C" w:rsidRPr="003A001E" w14:paraId="3F8215F3" w14:textId="77777777" w:rsidTr="0087192E">
        <w:tc>
          <w:tcPr>
            <w:tcW w:w="2405" w:type="dxa"/>
            <w:tcBorders>
              <w:top w:val="single" w:sz="4" w:space="0" w:color="auto"/>
              <w:bottom w:val="nil"/>
            </w:tcBorders>
          </w:tcPr>
          <w:p w14:paraId="55655E17" w14:textId="77777777" w:rsidR="00996B9C" w:rsidRPr="00D75E65" w:rsidRDefault="00996B9C" w:rsidP="00996B9C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5006B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Hohenbergia </w:t>
            </w: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correia-araujoi 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2CD76CA7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 xml:space="preserve"> ± 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5F700368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673F8438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0AC05793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0FEC6637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>2 ±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7B1A0E37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2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31A043B3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6C51FD45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206E38B4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</w:tr>
      <w:tr w:rsidR="00996B9C" w:rsidRPr="003A001E" w14:paraId="5E7B96B9" w14:textId="77777777" w:rsidTr="0087192E">
        <w:tc>
          <w:tcPr>
            <w:tcW w:w="2405" w:type="dxa"/>
            <w:tcBorders>
              <w:top w:val="nil"/>
              <w:bottom w:val="nil"/>
            </w:tcBorders>
          </w:tcPr>
          <w:p w14:paraId="7C90ECD5" w14:textId="77777777" w:rsidR="00996B9C" w:rsidRPr="00D75E65" w:rsidRDefault="00996B9C" w:rsidP="00996B9C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H. leopoldo-horstii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EDA9440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7</w:t>
            </w: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4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0276323F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0B7249F2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A8B7F17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4976C57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10240BBE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3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51E32C19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31F9E24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F028380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>0.26</w:t>
            </w:r>
          </w:p>
        </w:tc>
      </w:tr>
      <w:tr w:rsidR="00996B9C" w:rsidRPr="003A001E" w14:paraId="646E472D" w14:textId="77777777" w:rsidTr="0087192E">
        <w:tc>
          <w:tcPr>
            <w:tcW w:w="2405" w:type="dxa"/>
            <w:tcBorders>
              <w:top w:val="nil"/>
              <w:bottom w:val="nil"/>
            </w:tcBorders>
          </w:tcPr>
          <w:p w14:paraId="46520D26" w14:textId="77777777" w:rsidR="00996B9C" w:rsidRPr="00D75E65" w:rsidRDefault="00996B9C" w:rsidP="00996B9C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H. rosea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4CF51C1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 xml:space="preserve"> ±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4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308048FC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447CA64A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D044E4E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93CF5FB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22B56A8A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24C4E722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0E3C344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CC6DF39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>0.19</w:t>
            </w:r>
          </w:p>
        </w:tc>
      </w:tr>
      <w:tr w:rsidR="00996B9C" w:rsidRPr="003A001E" w14:paraId="78761B52" w14:textId="77777777" w:rsidTr="0087192E">
        <w:tc>
          <w:tcPr>
            <w:tcW w:w="2405" w:type="dxa"/>
            <w:tcBorders>
              <w:top w:val="nil"/>
              <w:bottom w:val="nil"/>
            </w:tcBorders>
          </w:tcPr>
          <w:p w14:paraId="75AD6F66" w14:textId="77777777" w:rsidR="00996B9C" w:rsidRPr="00D75E65" w:rsidRDefault="00996B9C" w:rsidP="00996B9C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H. stellata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9978508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64D749D0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32379C76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A7A23ED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AC0F265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5</w:t>
            </w: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3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371FE87B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5E267DB7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5B1B6D1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DBF2188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</w:tr>
      <w:tr w:rsidR="00996B9C" w:rsidRPr="003A001E" w14:paraId="7AF294FD" w14:textId="77777777" w:rsidTr="0087192E">
        <w:tc>
          <w:tcPr>
            <w:tcW w:w="2405" w:type="dxa"/>
            <w:tcBorders>
              <w:top w:val="nil"/>
              <w:bottom w:val="single" w:sz="4" w:space="0" w:color="auto"/>
            </w:tcBorders>
          </w:tcPr>
          <w:p w14:paraId="66030C7A" w14:textId="77777777" w:rsidR="00996B9C" w:rsidRPr="00D75E65" w:rsidRDefault="00996B9C" w:rsidP="00996B9C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H. utriculosa 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1E028F8C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 xml:space="preserve"> ±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2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63499E90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1A54D6B4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43BD6971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5482FAC7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4</w:t>
            </w: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3FDB7F42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3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62ADCE15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40C7E3EE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4F7FF54E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</w:tr>
      <w:tr w:rsidR="00996B9C" w:rsidRPr="003A001E" w14:paraId="78B1A0E4" w14:textId="77777777" w:rsidTr="0087192E">
        <w:tc>
          <w:tcPr>
            <w:tcW w:w="2405" w:type="dxa"/>
            <w:tcBorders>
              <w:top w:val="single" w:sz="4" w:space="0" w:color="auto"/>
              <w:bottom w:val="nil"/>
            </w:tcBorders>
          </w:tcPr>
          <w:p w14:paraId="474A9E14" w14:textId="77777777" w:rsidR="00996B9C" w:rsidRPr="00D75E65" w:rsidRDefault="00996B9C" w:rsidP="00996B9C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5006B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Lemeltonia </w:t>
            </w: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narthecioides 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149F3BF6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4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3BCC05EA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1D0BA8AB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6352669C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6B375B3E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</w:t>
            </w: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 xml:space="preserve"> ±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8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45B43AEE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8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2E459B66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3F6750DA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799588E5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</w:tr>
      <w:tr w:rsidR="00996B9C" w:rsidRPr="003A001E" w14:paraId="38009C15" w14:textId="77777777" w:rsidTr="0087192E">
        <w:tc>
          <w:tcPr>
            <w:tcW w:w="2405" w:type="dxa"/>
            <w:tcBorders>
              <w:top w:val="nil"/>
              <w:bottom w:val="single" w:sz="4" w:space="0" w:color="auto"/>
            </w:tcBorders>
          </w:tcPr>
          <w:p w14:paraId="517633A7" w14:textId="77777777" w:rsidR="00996B9C" w:rsidRPr="00D75E65" w:rsidRDefault="00996B9C" w:rsidP="00996B9C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>L. scaligera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3EA86C01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 xml:space="preserve"> ± 0.2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5E443023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78F79D61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4E5D9D4E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786897F8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 xml:space="preserve"> ±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2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5F9AEEBE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1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55C5CD5B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20641033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39CE3CD5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</w:tr>
      <w:tr w:rsidR="00996B9C" w:rsidRPr="003A001E" w14:paraId="7BB2C772" w14:textId="77777777" w:rsidTr="0087192E">
        <w:tc>
          <w:tcPr>
            <w:tcW w:w="2405" w:type="dxa"/>
            <w:tcBorders>
              <w:top w:val="single" w:sz="4" w:space="0" w:color="auto"/>
              <w:bottom w:val="nil"/>
            </w:tcBorders>
          </w:tcPr>
          <w:p w14:paraId="0A70B044" w14:textId="77777777" w:rsidR="00996B9C" w:rsidRPr="00D75E65" w:rsidRDefault="00996B9C" w:rsidP="00996B9C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5006B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Neoregelia </w:t>
            </w: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ampullacea 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2026E3FE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1</w:t>
            </w: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 xml:space="preserve"> ±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5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0F053F19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7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575261EB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0E836B49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62B78D1C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0</w:t>
            </w: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36AD50DA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32038154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4B854DF4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540C6CB2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>0.26</w:t>
            </w:r>
          </w:p>
        </w:tc>
      </w:tr>
      <w:tr w:rsidR="00996B9C" w:rsidRPr="003A001E" w14:paraId="5CFA0797" w14:textId="77777777" w:rsidTr="0087192E">
        <w:tc>
          <w:tcPr>
            <w:tcW w:w="2405" w:type="dxa"/>
            <w:tcBorders>
              <w:top w:val="nil"/>
              <w:bottom w:val="nil"/>
            </w:tcBorders>
          </w:tcPr>
          <w:p w14:paraId="149A5801" w14:textId="77777777" w:rsidR="00996B9C" w:rsidRPr="00D75E65" w:rsidRDefault="00996B9C" w:rsidP="00996B9C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N. carolinae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02ECDF2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7</w:t>
            </w: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.5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1E9F7D81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679E875E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7BC10A4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4D74836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8</w:t>
            </w: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21F9F0EC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0C9C5525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47B23E3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31CA530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</w:tr>
      <w:tr w:rsidR="00996B9C" w:rsidRPr="003A001E" w14:paraId="579FE104" w14:textId="77777777" w:rsidTr="0087192E">
        <w:tc>
          <w:tcPr>
            <w:tcW w:w="2405" w:type="dxa"/>
            <w:tcBorders>
              <w:top w:val="nil"/>
              <w:bottom w:val="nil"/>
            </w:tcBorders>
          </w:tcPr>
          <w:p w14:paraId="7F020DEF" w14:textId="77777777" w:rsidR="00996B9C" w:rsidRPr="00D75E65" w:rsidRDefault="00996B9C" w:rsidP="00996B9C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N. compacta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CDD811D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5</w:t>
            </w: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28AEEF9B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5A2ADE61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9A21D9C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B56B281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</w:t>
            </w: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680AC79E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0098E08E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3EB4722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414A8E2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>0.38</w:t>
            </w:r>
          </w:p>
        </w:tc>
      </w:tr>
      <w:tr w:rsidR="00996B9C" w:rsidRPr="003A001E" w14:paraId="0221F033" w14:textId="77777777" w:rsidTr="0087192E">
        <w:tc>
          <w:tcPr>
            <w:tcW w:w="2405" w:type="dxa"/>
            <w:tcBorders>
              <w:top w:val="nil"/>
              <w:bottom w:val="nil"/>
            </w:tcBorders>
          </w:tcPr>
          <w:p w14:paraId="2B883B3C" w14:textId="77777777" w:rsidR="00996B9C" w:rsidRPr="00D75E65" w:rsidRDefault="00996B9C" w:rsidP="00996B9C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N. farinosa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4552C0A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 xml:space="preserve"> ±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72873ACB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48E782AB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48CBCF3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639A685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9</w:t>
            </w: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 xml:space="preserve"> ±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6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7CB61A0C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7112477A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54CFCBE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588F4BE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</w:tr>
      <w:tr w:rsidR="00996B9C" w:rsidRPr="003A001E" w14:paraId="6EAF0CC9" w14:textId="77777777" w:rsidTr="0087192E">
        <w:tc>
          <w:tcPr>
            <w:tcW w:w="2405" w:type="dxa"/>
            <w:tcBorders>
              <w:top w:val="nil"/>
              <w:bottom w:val="nil"/>
            </w:tcBorders>
          </w:tcPr>
          <w:p w14:paraId="6B087977" w14:textId="77777777" w:rsidR="00996B9C" w:rsidRPr="00D75E65" w:rsidRDefault="00996B9C" w:rsidP="00996B9C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N. fosteriana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F28B921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 xml:space="preserve"> ±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2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1852EAF3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400C3C73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077EF41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4226489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 xml:space="preserve"> ±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3677A008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26431897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7132FD8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61F6D40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</w:p>
        </w:tc>
      </w:tr>
      <w:tr w:rsidR="00996B9C" w:rsidRPr="003A001E" w14:paraId="26E8AFB6" w14:textId="77777777" w:rsidTr="0087192E">
        <w:tc>
          <w:tcPr>
            <w:tcW w:w="2405" w:type="dxa"/>
            <w:tcBorders>
              <w:top w:val="nil"/>
              <w:bottom w:val="nil"/>
            </w:tcBorders>
          </w:tcPr>
          <w:p w14:paraId="4C8A615F" w14:textId="77777777" w:rsidR="00996B9C" w:rsidRPr="00D75E65" w:rsidRDefault="00996B9C" w:rsidP="00996B9C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N. johannis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3C65825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>0.3 ± 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1B306D18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2BD5E9B1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872F913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DCA3C91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 xml:space="preserve"> ±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2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528291BE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761E04A8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8A58AAD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1C6138D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>0.38</w:t>
            </w:r>
          </w:p>
        </w:tc>
      </w:tr>
      <w:tr w:rsidR="00996B9C" w:rsidRPr="003A001E" w14:paraId="1A0BF0B9" w14:textId="77777777" w:rsidTr="0087192E">
        <w:tc>
          <w:tcPr>
            <w:tcW w:w="2405" w:type="dxa"/>
            <w:tcBorders>
              <w:top w:val="nil"/>
              <w:bottom w:val="nil"/>
            </w:tcBorders>
          </w:tcPr>
          <w:p w14:paraId="47A9A865" w14:textId="77777777" w:rsidR="00996B9C" w:rsidRPr="00D75E65" w:rsidRDefault="00996B9C" w:rsidP="00996B9C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N. kautskyi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2ADFBEA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</w:t>
            </w: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 xml:space="preserve"> ± 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77A615F3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39A4F23B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7ED8B18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EFDBA09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 xml:space="preserve">3 ±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26D6CC74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196E482C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6D38525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BA7A904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</w:tr>
      <w:tr w:rsidR="00996B9C" w:rsidRPr="003A001E" w14:paraId="1986ADD5" w14:textId="77777777" w:rsidTr="0087192E">
        <w:tc>
          <w:tcPr>
            <w:tcW w:w="2405" w:type="dxa"/>
            <w:tcBorders>
              <w:top w:val="nil"/>
              <w:bottom w:val="nil"/>
            </w:tcBorders>
          </w:tcPr>
          <w:p w14:paraId="571E9CD5" w14:textId="77777777" w:rsidR="00996B9C" w:rsidRPr="00D75E65" w:rsidRDefault="00996B9C" w:rsidP="00996B9C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>N. laevis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C7376FD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 xml:space="preserve"> ±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2</w:t>
            </w: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04A89910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5304A36C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3FE514E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E820CD3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.6 </w:t>
            </w: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>±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2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5E3305A5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666C62AE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712A1F2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0DBC0F7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>0.55</w:t>
            </w:r>
          </w:p>
        </w:tc>
      </w:tr>
      <w:tr w:rsidR="00996B9C" w:rsidRPr="003A001E" w14:paraId="371C7D73" w14:textId="77777777" w:rsidTr="0087192E">
        <w:tc>
          <w:tcPr>
            <w:tcW w:w="2405" w:type="dxa"/>
            <w:tcBorders>
              <w:top w:val="nil"/>
              <w:bottom w:val="nil"/>
            </w:tcBorders>
          </w:tcPr>
          <w:p w14:paraId="5EC77FA5" w14:textId="77777777" w:rsidR="00996B9C" w:rsidRPr="00D75E65" w:rsidRDefault="00996B9C" w:rsidP="00996B9C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N. martinellii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678D0C8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</w:t>
            </w: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 xml:space="preserve"> ±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4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03EE5B75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6A373FF7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49DC3DD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36FED06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</w:t>
            </w: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47E4BCB2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2D27D760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C7E4820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3A1F40D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>0.71</w:t>
            </w:r>
          </w:p>
        </w:tc>
      </w:tr>
      <w:tr w:rsidR="00996B9C" w:rsidRPr="003A001E" w14:paraId="5B87421A" w14:textId="77777777" w:rsidTr="0087192E">
        <w:tc>
          <w:tcPr>
            <w:tcW w:w="2405" w:type="dxa"/>
            <w:tcBorders>
              <w:top w:val="nil"/>
              <w:bottom w:val="nil"/>
            </w:tcBorders>
          </w:tcPr>
          <w:p w14:paraId="5B057FBD" w14:textId="77777777" w:rsidR="00996B9C" w:rsidRPr="00D75E65" w:rsidRDefault="00996B9C" w:rsidP="00996B9C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>N. olens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D026321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 xml:space="preserve"> ±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3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5FA1D149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5DE6D7BA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BEEDE39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5D020E1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6C8A0811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06645416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1FA96A6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5724329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>0.23</w:t>
            </w:r>
          </w:p>
        </w:tc>
      </w:tr>
      <w:tr w:rsidR="00996B9C" w:rsidRPr="003A001E" w14:paraId="5BD368B5" w14:textId="77777777" w:rsidTr="0087192E">
        <w:tc>
          <w:tcPr>
            <w:tcW w:w="2405" w:type="dxa"/>
            <w:tcBorders>
              <w:top w:val="nil"/>
              <w:bottom w:val="nil"/>
            </w:tcBorders>
          </w:tcPr>
          <w:p w14:paraId="6EFFC0D9" w14:textId="77777777" w:rsidR="00996B9C" w:rsidRPr="00D75E65" w:rsidRDefault="00996B9C" w:rsidP="00996B9C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>N. pineliana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4964A21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 xml:space="preserve"> ±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74A6B338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3A366660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402549B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8748F14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 xml:space="preserve"> ±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2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2AA1EB20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20C60404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794DBAD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4BC6DF6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>0.27</w:t>
            </w:r>
          </w:p>
        </w:tc>
      </w:tr>
      <w:tr w:rsidR="00996B9C" w:rsidRPr="003A001E" w14:paraId="3558D702" w14:textId="77777777" w:rsidTr="0087192E">
        <w:tc>
          <w:tcPr>
            <w:tcW w:w="2405" w:type="dxa"/>
            <w:tcBorders>
              <w:top w:val="nil"/>
              <w:bottom w:val="nil"/>
            </w:tcBorders>
          </w:tcPr>
          <w:p w14:paraId="5864C8A3" w14:textId="77777777" w:rsidR="00996B9C" w:rsidRPr="00D75E65" w:rsidRDefault="00996B9C" w:rsidP="00996B9C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N. seideliana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D71E9BC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1</w:t>
            </w: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 xml:space="preserve"> ± 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0620A6F2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2DB136A1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289987B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3AB5FED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108BFE9D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65B38CA6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4279E50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EF12D04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</w:tr>
      <w:tr w:rsidR="00996B9C" w:rsidRPr="003A001E" w14:paraId="5C061992" w14:textId="77777777" w:rsidTr="0087192E">
        <w:tc>
          <w:tcPr>
            <w:tcW w:w="2405" w:type="dxa"/>
            <w:tcBorders>
              <w:top w:val="nil"/>
              <w:bottom w:val="single" w:sz="4" w:space="0" w:color="auto"/>
            </w:tcBorders>
          </w:tcPr>
          <w:p w14:paraId="2C3D3893" w14:textId="77777777" w:rsidR="00996B9C" w:rsidRPr="00D75E65" w:rsidRDefault="00996B9C" w:rsidP="00996B9C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N. wilsoniana 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43B038DE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 xml:space="preserve"> ± 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5A8271D7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59563319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5AF338CC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3FD6C778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2DAF2CDF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34593E87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5EC0A0E0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1EE8976E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</w:tr>
      <w:tr w:rsidR="00996B9C" w:rsidRPr="003A001E" w14:paraId="67F17854" w14:textId="77777777" w:rsidTr="0087192E">
        <w:tc>
          <w:tcPr>
            <w:tcW w:w="2405" w:type="dxa"/>
            <w:tcBorders>
              <w:top w:val="single" w:sz="4" w:space="0" w:color="auto"/>
              <w:bottom w:val="nil"/>
            </w:tcBorders>
          </w:tcPr>
          <w:p w14:paraId="710FE23C" w14:textId="77777777" w:rsidR="00996B9C" w:rsidRPr="00D75E65" w:rsidRDefault="00996B9C" w:rsidP="00996B9C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5006B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Nidularium </w:t>
            </w: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>amazonicum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0966FCBB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</w:t>
            </w: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 xml:space="preserve">3 ±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4EFA38D2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7062B48A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15B513B0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5EC0FCA9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7</w:t>
            </w: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8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2CA9C24D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078FD4D3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33E455C1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59BAA24E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>0.43</w:t>
            </w:r>
          </w:p>
        </w:tc>
      </w:tr>
      <w:tr w:rsidR="00996B9C" w:rsidRPr="003A001E" w14:paraId="10E835F1" w14:textId="77777777" w:rsidTr="0087192E">
        <w:tc>
          <w:tcPr>
            <w:tcW w:w="2405" w:type="dxa"/>
            <w:tcBorders>
              <w:top w:val="nil"/>
              <w:bottom w:val="nil"/>
            </w:tcBorders>
          </w:tcPr>
          <w:p w14:paraId="35A2213B" w14:textId="77777777" w:rsidR="00996B9C" w:rsidRPr="00D75E65" w:rsidRDefault="00996B9C" w:rsidP="00996B9C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Nid. innocentii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7E1B1CC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1</w:t>
            </w: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 xml:space="preserve"> ±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3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186E9F07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9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66D780B2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4710C7F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FF94A31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6</w:t>
            </w: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8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099FFC91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59A8F415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1A8A651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E013F59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>0.29</w:t>
            </w:r>
          </w:p>
        </w:tc>
      </w:tr>
      <w:tr w:rsidR="00996B9C" w:rsidRPr="003A001E" w14:paraId="49B185DA" w14:textId="77777777" w:rsidTr="0087192E">
        <w:tc>
          <w:tcPr>
            <w:tcW w:w="2405" w:type="dxa"/>
            <w:tcBorders>
              <w:top w:val="nil"/>
              <w:bottom w:val="nil"/>
            </w:tcBorders>
          </w:tcPr>
          <w:p w14:paraId="376A14BA" w14:textId="77777777" w:rsidR="00996B9C" w:rsidRPr="00D75E65" w:rsidRDefault="00996B9C" w:rsidP="00996B9C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Nid. procerum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BA9E38E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8</w:t>
            </w: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 xml:space="preserve"> ±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3F8BC36F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1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6FD5551C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62F0091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4359C02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3</w:t>
            </w: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 xml:space="preserve"> ±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2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07AED0B2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5888F994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9DB9675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827CB5E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>0.22</w:t>
            </w:r>
          </w:p>
        </w:tc>
      </w:tr>
      <w:tr w:rsidR="00996B9C" w:rsidRPr="003A001E" w14:paraId="0DFA519C" w14:textId="77777777" w:rsidTr="0087192E">
        <w:tc>
          <w:tcPr>
            <w:tcW w:w="2405" w:type="dxa"/>
            <w:tcBorders>
              <w:top w:val="nil"/>
              <w:bottom w:val="nil"/>
            </w:tcBorders>
          </w:tcPr>
          <w:p w14:paraId="3A68D895" w14:textId="77777777" w:rsidR="00996B9C" w:rsidRPr="00D75E65" w:rsidRDefault="00996B9C" w:rsidP="00996B9C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Nid. purpureum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349A48B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</w:t>
            </w: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 xml:space="preserve"> ±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2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1B3A4F3A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26FE18AC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D054597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E4B9A28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</w:t>
            </w: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4565C460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6C2B7A87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B087D36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FB8574E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5</w:t>
            </w:r>
          </w:p>
        </w:tc>
      </w:tr>
      <w:tr w:rsidR="00996B9C" w:rsidRPr="003A001E" w14:paraId="1FFF99E7" w14:textId="77777777" w:rsidTr="0087192E">
        <w:tc>
          <w:tcPr>
            <w:tcW w:w="2405" w:type="dxa"/>
            <w:tcBorders>
              <w:top w:val="nil"/>
              <w:bottom w:val="nil"/>
            </w:tcBorders>
          </w:tcPr>
          <w:p w14:paraId="57199454" w14:textId="77777777" w:rsidR="00996B9C" w:rsidRPr="00D75E65" w:rsidRDefault="00996B9C" w:rsidP="00996B9C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Nid. rutilans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B5C3F5F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 xml:space="preserve"> ±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4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6CF7E5B8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7D34A53F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7B4672F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EE75550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</w:t>
            </w: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5BC08C5E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04D5D5BB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A7529C6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BD0454F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>0.18</w:t>
            </w:r>
          </w:p>
        </w:tc>
      </w:tr>
      <w:tr w:rsidR="00996B9C" w:rsidRPr="003A001E" w14:paraId="0CF58E8B" w14:textId="77777777" w:rsidTr="0087192E">
        <w:tc>
          <w:tcPr>
            <w:tcW w:w="2405" w:type="dxa"/>
            <w:tcBorders>
              <w:top w:val="nil"/>
              <w:bottom w:val="nil"/>
            </w:tcBorders>
          </w:tcPr>
          <w:p w14:paraId="2BC00138" w14:textId="77777777" w:rsidR="00996B9C" w:rsidRPr="00D75E65" w:rsidRDefault="00996B9C" w:rsidP="00996B9C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Nid. scheremetiewii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FFB9410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4</w:t>
            </w: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 xml:space="preserve"> ±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716C1808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5AE2CC3D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9C21833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62746C7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0</w:t>
            </w: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1BD30980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0A2038BD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12D57D8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38FC141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0</w:t>
            </w:r>
          </w:p>
        </w:tc>
      </w:tr>
      <w:tr w:rsidR="00996B9C" w:rsidRPr="003A001E" w14:paraId="696AAA0F" w14:textId="77777777" w:rsidTr="0087192E">
        <w:tc>
          <w:tcPr>
            <w:tcW w:w="2405" w:type="dxa"/>
            <w:tcBorders>
              <w:top w:val="nil"/>
              <w:bottom w:val="single" w:sz="4" w:space="0" w:color="auto"/>
            </w:tcBorders>
          </w:tcPr>
          <w:p w14:paraId="436A1940" w14:textId="77777777" w:rsidR="00996B9C" w:rsidRPr="00D75E65" w:rsidRDefault="00996B9C" w:rsidP="00996B9C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Nid. utriculosum 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58579346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 xml:space="preserve"> ± 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32B9DB44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1F1D9CB1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4E10F5BC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7BB0196A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 xml:space="preserve"> ±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2DCBFBD5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0588EBD4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70CBE87F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59A35116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</w:tr>
      <w:tr w:rsidR="00996B9C" w14:paraId="6602837D" w14:textId="77777777" w:rsidTr="0087192E">
        <w:tc>
          <w:tcPr>
            <w:tcW w:w="2405" w:type="dxa"/>
            <w:tcBorders>
              <w:top w:val="single" w:sz="4" w:space="0" w:color="auto"/>
              <w:bottom w:val="nil"/>
            </w:tcBorders>
          </w:tcPr>
          <w:p w14:paraId="3C0ADEF6" w14:textId="77777777" w:rsidR="00996B9C" w:rsidRPr="00D75E65" w:rsidRDefault="00996B9C" w:rsidP="00996B9C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5006B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Pitcairnia </w:t>
            </w: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bromeliifolia 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08185139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27F0A09F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554EADFB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46755531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1E521EEE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</w:t>
            </w: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 xml:space="preserve"> ±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4F795A0A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7D8019B4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36671A0F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2C5F7B1B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</w:tr>
      <w:tr w:rsidR="00996B9C" w14:paraId="7B378697" w14:textId="77777777" w:rsidTr="0087192E">
        <w:tc>
          <w:tcPr>
            <w:tcW w:w="2405" w:type="dxa"/>
            <w:tcBorders>
              <w:top w:val="nil"/>
              <w:bottom w:val="nil"/>
            </w:tcBorders>
          </w:tcPr>
          <w:p w14:paraId="097B3399" w14:textId="77777777" w:rsidR="00996B9C" w:rsidRPr="00D75E65" w:rsidRDefault="00996B9C" w:rsidP="00996B9C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Pit. chiapensis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677183F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 xml:space="preserve"> ±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31EA1469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7C1DCCB8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E43A11D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388892A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</w:t>
            </w: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4802C981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2DF92B03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AF3E110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90E0DE4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</w:p>
        </w:tc>
      </w:tr>
      <w:tr w:rsidR="00996B9C" w14:paraId="127F2C33" w14:textId="77777777" w:rsidTr="0087192E">
        <w:tc>
          <w:tcPr>
            <w:tcW w:w="2405" w:type="dxa"/>
            <w:tcBorders>
              <w:top w:val="nil"/>
              <w:bottom w:val="nil"/>
            </w:tcBorders>
          </w:tcPr>
          <w:p w14:paraId="1C3359DA" w14:textId="77777777" w:rsidR="00996B9C" w:rsidRPr="00D75E65" w:rsidRDefault="00996B9C" w:rsidP="00996B9C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Pit. chiriquensis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90AB192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 xml:space="preserve"> ±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2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2A4B22C7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1F820622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A321806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ED07792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6</w:t>
            </w: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2E87EA44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1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2F32FE75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2589A7B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C2B4191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</w:tr>
      <w:tr w:rsidR="00996B9C" w14:paraId="7B07E8A3" w14:textId="77777777" w:rsidTr="0087192E">
        <w:tc>
          <w:tcPr>
            <w:tcW w:w="2405" w:type="dxa"/>
            <w:tcBorders>
              <w:top w:val="nil"/>
              <w:bottom w:val="nil"/>
            </w:tcBorders>
          </w:tcPr>
          <w:p w14:paraId="33CF4FCF" w14:textId="77777777" w:rsidR="00996B9C" w:rsidRPr="00D75E65" w:rsidRDefault="00996B9C" w:rsidP="00996B9C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Pit. grafii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3358347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 xml:space="preserve"> ±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2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26FA14C9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62FC1C43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CD52DD9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94CD32C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4</w:t>
            </w: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 xml:space="preserve"> ±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3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334E03D8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7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52F64C89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DE30028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889D6F3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6</w:t>
            </w:r>
          </w:p>
        </w:tc>
      </w:tr>
      <w:tr w:rsidR="00996B9C" w14:paraId="17572C7F" w14:textId="77777777" w:rsidTr="0087192E">
        <w:tc>
          <w:tcPr>
            <w:tcW w:w="2405" w:type="dxa"/>
            <w:tcBorders>
              <w:top w:val="nil"/>
              <w:bottom w:val="nil"/>
            </w:tcBorders>
          </w:tcPr>
          <w:p w14:paraId="7974B68A" w14:textId="77777777" w:rsidR="00996B9C" w:rsidRPr="00B50DE0" w:rsidRDefault="00996B9C" w:rsidP="00996B9C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B50DE0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Pit. recurvata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D8BB9C2" w14:textId="77777777" w:rsidR="00996B9C" w:rsidRPr="002F66F2" w:rsidRDefault="00996B9C" w:rsidP="00996B9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F66F2">
              <w:rPr>
                <w:rFonts w:ascii="Times New Roman" w:hAnsi="Times New Roman" w:cs="Times New Roman"/>
                <w:b/>
                <w:sz w:val="16"/>
                <w:szCs w:val="16"/>
              </w:rPr>
              <w:t>10.3 ± 1.9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4461F110" w14:textId="77777777" w:rsidR="00996B9C" w:rsidRPr="002F66F2" w:rsidRDefault="00996B9C" w:rsidP="00996B9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F66F2">
              <w:rPr>
                <w:rFonts w:ascii="Times New Roman" w:hAnsi="Times New Roman" w:cs="Times New Roman"/>
                <w:b/>
                <w:sz w:val="16"/>
                <w:szCs w:val="16"/>
              </w:rPr>
              <w:t>95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7C69C561" w14:textId="77777777" w:rsidR="00996B9C" w:rsidRPr="002F66F2" w:rsidRDefault="00996B9C" w:rsidP="00996B9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F66F2">
              <w:rPr>
                <w:rFonts w:ascii="Times New Roman" w:hAnsi="Times New Roman" w:cs="Times New Roman"/>
                <w:b/>
                <w:sz w:val="16"/>
                <w:szCs w:val="16"/>
              </w:rPr>
              <w:t>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0C620E3" w14:textId="77777777" w:rsidR="00996B9C" w:rsidRPr="002F66F2" w:rsidRDefault="00996B9C" w:rsidP="00996B9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BE867AD" w14:textId="77777777" w:rsidR="00996B9C" w:rsidRPr="002F66F2" w:rsidRDefault="00996B9C" w:rsidP="00996B9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7.3</w:t>
            </w:r>
            <w:r w:rsidRPr="002F66F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.4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2DDE2F11" w14:textId="77777777" w:rsidR="00996B9C" w:rsidRPr="002F66F2" w:rsidRDefault="00996B9C" w:rsidP="00996B9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00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3FC06E9A" w14:textId="77777777" w:rsidR="00996B9C" w:rsidRPr="002F66F2" w:rsidRDefault="00996B9C" w:rsidP="00996B9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45FD21A" w14:textId="77777777" w:rsidR="00996B9C" w:rsidRPr="002F66F2" w:rsidRDefault="00996B9C" w:rsidP="00996B9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B0C0636" w14:textId="77777777" w:rsidR="00996B9C" w:rsidRPr="002F66F2" w:rsidRDefault="00996B9C" w:rsidP="00996B9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0.94</w:t>
            </w:r>
          </w:p>
        </w:tc>
      </w:tr>
      <w:tr w:rsidR="00996B9C" w14:paraId="1DC05CC8" w14:textId="77777777" w:rsidTr="0087192E">
        <w:tc>
          <w:tcPr>
            <w:tcW w:w="2405" w:type="dxa"/>
            <w:tcBorders>
              <w:top w:val="nil"/>
              <w:bottom w:val="nil"/>
            </w:tcBorders>
          </w:tcPr>
          <w:p w14:paraId="0652C6C0" w14:textId="77777777" w:rsidR="00996B9C" w:rsidRPr="00D75E65" w:rsidRDefault="00996B9C" w:rsidP="00996B9C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Pit. rubronigriflora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09F7996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7</w:t>
            </w: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2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71082E0E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2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61DBC2A0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6C6518F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133C832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1</w:t>
            </w: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1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7A93F98E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1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19D9C329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220B810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C42122E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</w:p>
        </w:tc>
      </w:tr>
      <w:tr w:rsidR="00996B9C" w14:paraId="37352031" w14:textId="77777777" w:rsidTr="0087192E">
        <w:tc>
          <w:tcPr>
            <w:tcW w:w="2405" w:type="dxa"/>
            <w:tcBorders>
              <w:top w:val="nil"/>
              <w:bottom w:val="nil"/>
            </w:tcBorders>
          </w:tcPr>
          <w:p w14:paraId="77B437F9" w14:textId="77777777" w:rsidR="00996B9C" w:rsidRPr="00D75E65" w:rsidRDefault="00996B9C" w:rsidP="00996B9C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Pit. sprucei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7D44B0F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0650652E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55464A4F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49DA62C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EFCA7EC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4</w:t>
            </w: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2DC2DC95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7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2794FD6C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9CAE20B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74E7041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</w:tr>
      <w:tr w:rsidR="00996B9C" w14:paraId="635AA254" w14:textId="77777777" w:rsidTr="0087192E">
        <w:tc>
          <w:tcPr>
            <w:tcW w:w="2405" w:type="dxa"/>
            <w:tcBorders>
              <w:top w:val="nil"/>
              <w:bottom w:val="nil"/>
            </w:tcBorders>
          </w:tcPr>
          <w:p w14:paraId="0C20C295" w14:textId="77777777" w:rsidR="00996B9C" w:rsidRPr="00D75E65" w:rsidRDefault="00996B9C" w:rsidP="00996B9C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Pit. suaveolens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FD58C3E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</w:t>
            </w: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 xml:space="preserve"> ±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2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1E72169E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3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19DA7B0D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DAF586B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ADFF1A3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</w:t>
            </w: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 xml:space="preserve"> ±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4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7C45E249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4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20071643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AEDD90A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1AC202A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</w:p>
        </w:tc>
      </w:tr>
      <w:tr w:rsidR="00996B9C" w:rsidRPr="00A24A49" w14:paraId="1BB337D4" w14:textId="77777777" w:rsidTr="0087192E">
        <w:tc>
          <w:tcPr>
            <w:tcW w:w="2405" w:type="dxa"/>
            <w:tcBorders>
              <w:top w:val="nil"/>
              <w:bottom w:val="nil"/>
            </w:tcBorders>
          </w:tcPr>
          <w:p w14:paraId="27125DC3" w14:textId="77777777" w:rsidR="00996B9C" w:rsidRPr="00D75E65" w:rsidRDefault="00996B9C" w:rsidP="00996B9C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Pit. utcubambensis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6A3D53D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56383F01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46D5EBE5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7C78490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C355004" w14:textId="77777777" w:rsidR="00996B9C" w:rsidRPr="00A24A49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4A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  <w:r w:rsidRPr="00A24A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5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044BA324" w14:textId="77777777" w:rsidR="00996B9C" w:rsidRPr="00A24A49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7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64BE4EF4" w14:textId="77777777" w:rsidR="00996B9C" w:rsidRPr="00A24A49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3E7CD4A" w14:textId="77777777" w:rsidR="00996B9C" w:rsidRPr="00A24A49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EBB8A3E" w14:textId="77777777" w:rsidR="00996B9C" w:rsidRPr="00A24A49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4A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4</w:t>
            </w:r>
          </w:p>
        </w:tc>
      </w:tr>
      <w:tr w:rsidR="00996B9C" w:rsidRPr="00A24A49" w14:paraId="3B9196B9" w14:textId="77777777" w:rsidTr="0087192E">
        <w:tc>
          <w:tcPr>
            <w:tcW w:w="2405" w:type="dxa"/>
            <w:tcBorders>
              <w:top w:val="nil"/>
              <w:bottom w:val="single" w:sz="4" w:space="0" w:color="auto"/>
            </w:tcBorders>
          </w:tcPr>
          <w:p w14:paraId="4571888C" w14:textId="77777777" w:rsidR="00996B9C" w:rsidRPr="00D75E65" w:rsidRDefault="00996B9C" w:rsidP="00996B9C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Pit. xanthocalyx 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2F90361B" w14:textId="77777777" w:rsidR="00996B9C" w:rsidRPr="00A24A49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4A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3 ± 0.1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4A787C14" w14:textId="77777777" w:rsidR="00996B9C" w:rsidRPr="00A24A49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4A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0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0B3CF60B" w14:textId="77777777" w:rsidR="00996B9C" w:rsidRPr="00A24A49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4A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3CB7B141" w14:textId="77777777" w:rsidR="00996B9C" w:rsidRPr="00A24A49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4A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6E17D95C" w14:textId="77777777" w:rsidR="00996B9C" w:rsidRPr="00A24A49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7</w:t>
            </w:r>
            <w:r w:rsidRPr="00A24A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± 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1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23FA9AF4" w14:textId="77777777" w:rsidR="00996B9C" w:rsidRPr="00A24A49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6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60175848" w14:textId="77777777" w:rsidR="00996B9C" w:rsidRPr="00A24A49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7AA2B398" w14:textId="77777777" w:rsidR="00996B9C" w:rsidRPr="00A24A49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4ED0CE92" w14:textId="77777777" w:rsidR="00996B9C" w:rsidRPr="00A24A49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4A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</w:t>
            </w:r>
          </w:p>
        </w:tc>
      </w:tr>
      <w:tr w:rsidR="00996B9C" w:rsidRPr="00A24A49" w14:paraId="7FE379D4" w14:textId="77777777" w:rsidTr="0087192E">
        <w:trPr>
          <w:trHeight w:val="142"/>
        </w:trPr>
        <w:tc>
          <w:tcPr>
            <w:tcW w:w="2405" w:type="dxa"/>
            <w:tcBorders>
              <w:top w:val="single" w:sz="4" w:space="0" w:color="auto"/>
              <w:bottom w:val="nil"/>
            </w:tcBorders>
          </w:tcPr>
          <w:p w14:paraId="5B500F52" w14:textId="77777777" w:rsidR="00996B9C" w:rsidRPr="004E5BF8" w:rsidRDefault="00996B9C" w:rsidP="00996B9C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A5006B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Pseudalcantarea </w:t>
            </w:r>
            <w:r w:rsidRPr="004E5BF8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grandis 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2968AE02" w14:textId="77777777" w:rsidR="00996B9C" w:rsidRPr="00A24A49" w:rsidRDefault="00996B9C" w:rsidP="00996B9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A24A4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6.2 ± 1.2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2FE847D0" w14:textId="77777777" w:rsidR="00996B9C" w:rsidRPr="00A24A49" w:rsidRDefault="00996B9C" w:rsidP="00996B9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A24A4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98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7D17BC2B" w14:textId="77777777" w:rsidR="00996B9C" w:rsidRPr="00A24A49" w:rsidRDefault="00996B9C" w:rsidP="00996B9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A24A4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129AB403" w14:textId="77777777" w:rsidR="00996B9C" w:rsidRPr="00A24A49" w:rsidRDefault="00996B9C" w:rsidP="00996B9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A24A4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53F88A44" w14:textId="77777777" w:rsidR="00996B9C" w:rsidRPr="00A24A49" w:rsidRDefault="00996B9C" w:rsidP="00996B9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5.8 </w:t>
            </w:r>
            <w:r w:rsidRPr="00A24A4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± 1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.1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00DD2EDE" w14:textId="77777777" w:rsidR="00996B9C" w:rsidRPr="00A24A49" w:rsidRDefault="00996B9C" w:rsidP="00996B9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99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405BBE29" w14:textId="77777777" w:rsidR="00996B9C" w:rsidRPr="00A24A49" w:rsidRDefault="00996B9C" w:rsidP="00996B9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1A9AF7A0" w14:textId="77777777" w:rsidR="00996B9C" w:rsidRPr="00A24A49" w:rsidRDefault="00996B9C" w:rsidP="00996B9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461A7411" w14:textId="77777777" w:rsidR="00996B9C" w:rsidRPr="00A24A49" w:rsidRDefault="00996B9C" w:rsidP="00996B9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A24A4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.16</w:t>
            </w:r>
          </w:p>
        </w:tc>
      </w:tr>
      <w:tr w:rsidR="00996B9C" w:rsidRPr="00A24A49" w14:paraId="0FCF383E" w14:textId="77777777" w:rsidTr="0087192E">
        <w:tc>
          <w:tcPr>
            <w:tcW w:w="2405" w:type="dxa"/>
            <w:tcBorders>
              <w:top w:val="nil"/>
              <w:bottom w:val="nil"/>
            </w:tcBorders>
          </w:tcPr>
          <w:p w14:paraId="54C5A90F" w14:textId="77777777" w:rsidR="00996B9C" w:rsidRPr="004E5BF8" w:rsidRDefault="00996B9C" w:rsidP="00996B9C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4E5BF8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Pse. macropetala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DF385C8" w14:textId="77777777" w:rsidR="00996B9C" w:rsidRPr="00A24A49" w:rsidRDefault="00996B9C" w:rsidP="00996B9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A24A4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6.7 ± 2.9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4260219F" w14:textId="77777777" w:rsidR="00996B9C" w:rsidRPr="00A24A49" w:rsidRDefault="00996B9C" w:rsidP="00996B9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A24A4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9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7CF6B40A" w14:textId="77777777" w:rsidR="00996B9C" w:rsidRPr="00A24A49" w:rsidRDefault="00996B9C" w:rsidP="00996B9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A24A4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7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F65D753" w14:textId="77777777" w:rsidR="00996B9C" w:rsidRPr="00A24A49" w:rsidRDefault="00996B9C" w:rsidP="00996B9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A24A4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1025003" w14:textId="77777777" w:rsidR="00996B9C" w:rsidRPr="00A24A49" w:rsidRDefault="00996B9C" w:rsidP="00996B9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2.8</w:t>
            </w:r>
            <w:r w:rsidRPr="00A24A4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.8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70C45A27" w14:textId="77777777" w:rsidR="00996B9C" w:rsidRPr="00A24A49" w:rsidRDefault="00996B9C" w:rsidP="00996B9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74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37C38CEB" w14:textId="77777777" w:rsidR="00996B9C" w:rsidRPr="00A24A49" w:rsidRDefault="00996B9C" w:rsidP="00996B9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8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401EBDC" w14:textId="77777777" w:rsidR="00996B9C" w:rsidRPr="00A24A49" w:rsidRDefault="00996B9C" w:rsidP="00996B9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8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8C2449E" w14:textId="77777777" w:rsidR="00996B9C" w:rsidRPr="00A24A49" w:rsidRDefault="00996B9C" w:rsidP="00996B9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.73</w:t>
            </w:r>
          </w:p>
        </w:tc>
      </w:tr>
      <w:tr w:rsidR="00996B9C" w:rsidRPr="00A24A49" w14:paraId="31EB657A" w14:textId="77777777" w:rsidTr="0087192E">
        <w:tc>
          <w:tcPr>
            <w:tcW w:w="2405" w:type="dxa"/>
            <w:tcBorders>
              <w:top w:val="nil"/>
              <w:bottom w:val="single" w:sz="4" w:space="0" w:color="auto"/>
            </w:tcBorders>
          </w:tcPr>
          <w:p w14:paraId="1BAD6A02" w14:textId="77777777" w:rsidR="00996B9C" w:rsidRPr="004E5BF8" w:rsidRDefault="00996B9C" w:rsidP="00996B9C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4E5BF8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Pse. viridiflora 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66C88D24" w14:textId="77777777" w:rsidR="00996B9C" w:rsidRPr="00A24A49" w:rsidRDefault="00996B9C" w:rsidP="00996B9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A24A4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2.8 ± 1.3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36DB83AF" w14:textId="77777777" w:rsidR="00996B9C" w:rsidRPr="00A24A49" w:rsidRDefault="00996B9C" w:rsidP="00996B9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A24A4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93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1E578FBE" w14:textId="77777777" w:rsidR="00996B9C" w:rsidRPr="00A24A49" w:rsidRDefault="00996B9C" w:rsidP="00996B9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A24A4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5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20322439" w14:textId="77777777" w:rsidR="00996B9C" w:rsidRPr="00A24A49" w:rsidRDefault="00996B9C" w:rsidP="00996B9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A24A4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2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3EA45B06" w14:textId="77777777" w:rsidR="00996B9C" w:rsidRPr="00A24A49" w:rsidRDefault="00996B9C" w:rsidP="00996B9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4.6</w:t>
            </w:r>
            <w:r w:rsidRPr="00A24A4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.4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4244D77C" w14:textId="77777777" w:rsidR="00996B9C" w:rsidRPr="00A24A49" w:rsidRDefault="00996B9C" w:rsidP="00996B9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98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660B95DF" w14:textId="77777777" w:rsidR="00996B9C" w:rsidRPr="00A24A49" w:rsidRDefault="00996B9C" w:rsidP="00996B9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65818671" w14:textId="77777777" w:rsidR="00996B9C" w:rsidRPr="00A24A49" w:rsidRDefault="00996B9C" w:rsidP="00996B9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350F959D" w14:textId="77777777" w:rsidR="00996B9C" w:rsidRPr="00A24A49" w:rsidRDefault="00996B9C" w:rsidP="00996B9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A24A4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2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.23</w:t>
            </w:r>
          </w:p>
        </w:tc>
      </w:tr>
      <w:tr w:rsidR="00996B9C" w:rsidRPr="00A24A49" w14:paraId="59CB2FC1" w14:textId="77777777" w:rsidTr="0087192E">
        <w:tc>
          <w:tcPr>
            <w:tcW w:w="2405" w:type="dxa"/>
            <w:tcBorders>
              <w:top w:val="single" w:sz="4" w:space="0" w:color="auto"/>
              <w:bottom w:val="nil"/>
            </w:tcBorders>
          </w:tcPr>
          <w:p w14:paraId="2EA0D110" w14:textId="77777777" w:rsidR="00996B9C" w:rsidRPr="00D75E65" w:rsidRDefault="00996B9C" w:rsidP="00996B9C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5006B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Puya </w:t>
            </w: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>coerulea var. violacea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6A81212F" w14:textId="77777777" w:rsidR="00996B9C" w:rsidRPr="00A24A49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4A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3 ± 0.5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76E30820" w14:textId="77777777" w:rsidR="00996B9C" w:rsidRPr="00A24A49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4A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1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7EBB9DB8" w14:textId="77777777" w:rsidR="00996B9C" w:rsidRPr="00A24A49" w:rsidRDefault="00996B9C" w:rsidP="00996B9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7E9EA3D6" w14:textId="77777777" w:rsidR="00996B9C" w:rsidRPr="00A24A49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4A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27003CA8" w14:textId="77777777" w:rsidR="00996B9C" w:rsidRPr="00A24A49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 ± 0.0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4F23D2DF" w14:textId="77777777" w:rsidR="00996B9C" w:rsidRPr="00A24A49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9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2C5D86AF" w14:textId="77777777" w:rsidR="00996B9C" w:rsidRPr="00A24A49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1B04C0F7" w14:textId="77777777" w:rsidR="00996B9C" w:rsidRPr="00A24A49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206B91F5" w14:textId="77777777" w:rsidR="00996B9C" w:rsidRPr="00A24A49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4A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</w:t>
            </w:r>
          </w:p>
        </w:tc>
      </w:tr>
      <w:tr w:rsidR="00996B9C" w:rsidRPr="00A24A49" w14:paraId="42FABB92" w14:textId="77777777" w:rsidTr="0087192E">
        <w:tc>
          <w:tcPr>
            <w:tcW w:w="2405" w:type="dxa"/>
            <w:tcBorders>
              <w:top w:val="nil"/>
              <w:bottom w:val="nil"/>
            </w:tcBorders>
          </w:tcPr>
          <w:p w14:paraId="62F3F174" w14:textId="77777777" w:rsidR="00996B9C" w:rsidRPr="00D75E65" w:rsidRDefault="00996B9C" w:rsidP="00996B9C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P. densiflora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382D006" w14:textId="77777777" w:rsidR="00996B9C" w:rsidRPr="00A24A49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4A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 ± 0.0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0C734AB4" w14:textId="77777777" w:rsidR="00996B9C" w:rsidRPr="00A24A49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4A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3E058AAC" w14:textId="77777777" w:rsidR="00996B9C" w:rsidRPr="00A24A49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4A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5A5B38F" w14:textId="77777777" w:rsidR="00996B9C" w:rsidRPr="00A24A49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4A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0E6754C" w14:textId="77777777" w:rsidR="00996B9C" w:rsidRPr="00A24A49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</w:t>
            </w:r>
            <w:r w:rsidRPr="00A24A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± 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1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542EEAA8" w14:textId="77777777" w:rsidR="00996B9C" w:rsidRPr="00A24A49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26ED0739" w14:textId="77777777" w:rsidR="00996B9C" w:rsidRPr="00A24A49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E3AE787" w14:textId="77777777" w:rsidR="00996B9C" w:rsidRPr="00A24A49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4D10D5E" w14:textId="77777777" w:rsidR="00996B9C" w:rsidRPr="00A24A49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4A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</w:t>
            </w:r>
          </w:p>
        </w:tc>
      </w:tr>
      <w:tr w:rsidR="00996B9C" w:rsidRPr="00A24A49" w14:paraId="317C7FD9" w14:textId="77777777" w:rsidTr="0087192E">
        <w:tc>
          <w:tcPr>
            <w:tcW w:w="2405" w:type="dxa"/>
            <w:tcBorders>
              <w:top w:val="nil"/>
              <w:bottom w:val="nil"/>
            </w:tcBorders>
          </w:tcPr>
          <w:p w14:paraId="27FAA383" w14:textId="77777777" w:rsidR="00996B9C" w:rsidRPr="004E5BF8" w:rsidRDefault="00996B9C" w:rsidP="00996B9C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4E5BF8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P. ferruginea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55F9967" w14:textId="77777777" w:rsidR="00996B9C" w:rsidRPr="00A24A49" w:rsidRDefault="00996B9C" w:rsidP="00996B9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A24A4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7.8 ± 2.6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4F8CE2D4" w14:textId="77777777" w:rsidR="00996B9C" w:rsidRPr="00A24A49" w:rsidRDefault="00996B9C" w:rsidP="00996B9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A24A4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97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6AE6B3C2" w14:textId="77777777" w:rsidR="00996B9C" w:rsidRPr="00A24A49" w:rsidRDefault="00996B9C" w:rsidP="00996B9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A24A4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F8B0407" w14:textId="77777777" w:rsidR="00996B9C" w:rsidRPr="00A24A49" w:rsidRDefault="00996B9C" w:rsidP="00996B9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A24A4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3263F69" w14:textId="77777777" w:rsidR="00996B9C" w:rsidRPr="00A24A49" w:rsidRDefault="00996B9C" w:rsidP="00996B9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3.5 ± 0.2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6D5B61D4" w14:textId="77777777" w:rsidR="00996B9C" w:rsidRPr="00A24A49" w:rsidRDefault="00996B9C" w:rsidP="00996B9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00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65C4F52E" w14:textId="77777777" w:rsidR="00996B9C" w:rsidRPr="00A24A49" w:rsidRDefault="00996B9C" w:rsidP="00996B9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FFEDD85" w14:textId="77777777" w:rsidR="00996B9C" w:rsidRPr="00A24A49" w:rsidRDefault="00996B9C" w:rsidP="00996B9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F852229" w14:textId="77777777" w:rsidR="00996B9C" w:rsidRPr="00A24A49" w:rsidRDefault="00996B9C" w:rsidP="00996B9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A24A4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.11</w:t>
            </w:r>
          </w:p>
        </w:tc>
      </w:tr>
      <w:tr w:rsidR="00996B9C" w:rsidRPr="00A24A49" w14:paraId="39338325" w14:textId="77777777" w:rsidTr="0087192E">
        <w:tc>
          <w:tcPr>
            <w:tcW w:w="2405" w:type="dxa"/>
            <w:tcBorders>
              <w:top w:val="nil"/>
              <w:bottom w:val="single" w:sz="4" w:space="0" w:color="auto"/>
            </w:tcBorders>
          </w:tcPr>
          <w:p w14:paraId="1041728A" w14:textId="77777777" w:rsidR="00996B9C" w:rsidRPr="00D75E65" w:rsidRDefault="00996B9C" w:rsidP="00996B9C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>P. spathacea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39D3CF48" w14:textId="77777777" w:rsidR="00996B9C" w:rsidRPr="00A24A49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4A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 ± 0.0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0DC3CB03" w14:textId="77777777" w:rsidR="00996B9C" w:rsidRPr="00A24A49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4A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9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2B4FDB01" w14:textId="77777777" w:rsidR="00996B9C" w:rsidRPr="00A24A49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4A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4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31916F95" w14:textId="77777777" w:rsidR="00996B9C" w:rsidRPr="00A24A49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4A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33728624" w14:textId="77777777" w:rsidR="00996B9C" w:rsidRPr="00A24A49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</w:t>
            </w:r>
            <w:r w:rsidRPr="00A24A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± 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0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4B90D2D7" w14:textId="77777777" w:rsidR="00996B9C" w:rsidRPr="00A24A49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7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0DF5720D" w14:textId="77777777" w:rsidR="00996B9C" w:rsidRPr="00A24A49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1C251E70" w14:textId="77777777" w:rsidR="00996B9C" w:rsidRPr="00A24A49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570D6DA0" w14:textId="77777777" w:rsidR="00996B9C" w:rsidRPr="00A24A49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4A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</w:t>
            </w:r>
          </w:p>
        </w:tc>
      </w:tr>
      <w:tr w:rsidR="00996B9C" w:rsidRPr="00A24A49" w14:paraId="7CEB03C5" w14:textId="77777777" w:rsidTr="0087192E">
        <w:tc>
          <w:tcPr>
            <w:tcW w:w="2405" w:type="dxa"/>
            <w:tcBorders>
              <w:top w:val="single" w:sz="4" w:space="0" w:color="auto"/>
              <w:bottom w:val="nil"/>
            </w:tcBorders>
          </w:tcPr>
          <w:p w14:paraId="083AEB20" w14:textId="77777777" w:rsidR="00996B9C" w:rsidRPr="00D75E65" w:rsidRDefault="00996B9C" w:rsidP="00996B9C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5006B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Quesnelia </w:t>
            </w: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edmundoi 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575AE571" w14:textId="77777777" w:rsidR="00996B9C" w:rsidRPr="00A24A49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4A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 ± 0.1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55211071" w14:textId="77777777" w:rsidR="00996B9C" w:rsidRPr="00A24A49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4A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6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7080AA92" w14:textId="77777777" w:rsidR="00996B9C" w:rsidRPr="00A24A49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4A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1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131C95FB" w14:textId="77777777" w:rsidR="00996B9C" w:rsidRPr="00A24A49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4A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4AB28A3C" w14:textId="77777777" w:rsidR="00996B9C" w:rsidRPr="00A24A49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8</w:t>
            </w:r>
            <w:r w:rsidRPr="00A24A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± 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7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3E6E07A6" w14:textId="77777777" w:rsidR="00996B9C" w:rsidRPr="00A24A49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4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1E283BB5" w14:textId="77777777" w:rsidR="00996B9C" w:rsidRPr="00A24A49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08873E69" w14:textId="77777777" w:rsidR="00996B9C" w:rsidRPr="00A24A49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477209B3" w14:textId="77777777" w:rsidR="00996B9C" w:rsidRPr="00A24A49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4A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5</w:t>
            </w:r>
          </w:p>
        </w:tc>
      </w:tr>
      <w:tr w:rsidR="00996B9C" w:rsidRPr="00A24A49" w14:paraId="33A12380" w14:textId="77777777" w:rsidTr="0087192E">
        <w:tc>
          <w:tcPr>
            <w:tcW w:w="2405" w:type="dxa"/>
            <w:tcBorders>
              <w:top w:val="nil"/>
              <w:bottom w:val="nil"/>
            </w:tcBorders>
          </w:tcPr>
          <w:p w14:paraId="5EFCA469" w14:textId="77777777" w:rsidR="00996B9C" w:rsidRPr="00D75E65" w:rsidRDefault="00996B9C" w:rsidP="00996B9C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Q. lateralis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D3C3620" w14:textId="77777777" w:rsidR="00996B9C" w:rsidRPr="00A24A49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4A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 ± 0.2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29F52545" w14:textId="77777777" w:rsidR="00996B9C" w:rsidRPr="00A24A49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4A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4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3CA39205" w14:textId="77777777" w:rsidR="00996B9C" w:rsidRPr="00A24A49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4A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A25AE5E" w14:textId="77777777" w:rsidR="00996B9C" w:rsidRPr="00A24A49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4A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29F4336" w14:textId="77777777" w:rsidR="00996B9C" w:rsidRPr="00A24A49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</w:t>
            </w:r>
            <w:r w:rsidRPr="00A24A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± 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0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72E23A24" w14:textId="77777777" w:rsidR="00996B9C" w:rsidRPr="00A24A49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6BDD7AE0" w14:textId="77777777" w:rsidR="00996B9C" w:rsidRPr="00A24A49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ABFD0B2" w14:textId="77777777" w:rsidR="00996B9C" w:rsidRPr="00A24A49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9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BB6171B" w14:textId="77777777" w:rsidR="00996B9C" w:rsidRPr="00A24A49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4A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</w:t>
            </w:r>
          </w:p>
        </w:tc>
      </w:tr>
      <w:tr w:rsidR="00996B9C" w:rsidRPr="00A24A49" w14:paraId="54494CED" w14:textId="77777777" w:rsidTr="0087192E">
        <w:tc>
          <w:tcPr>
            <w:tcW w:w="2405" w:type="dxa"/>
            <w:tcBorders>
              <w:top w:val="nil"/>
              <w:bottom w:val="single" w:sz="4" w:space="0" w:color="auto"/>
            </w:tcBorders>
          </w:tcPr>
          <w:p w14:paraId="47DBC449" w14:textId="77777777" w:rsidR="00996B9C" w:rsidRPr="00D75E65" w:rsidRDefault="00996B9C" w:rsidP="00996B9C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Q. quesneliana 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5505F5BE" w14:textId="77777777" w:rsidR="00996B9C" w:rsidRPr="00A24A49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4A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 ± 0.1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60B14FF7" w14:textId="77777777" w:rsidR="00996B9C" w:rsidRPr="00A24A49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4A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1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0D559DAF" w14:textId="77777777" w:rsidR="00996B9C" w:rsidRPr="00A24A49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4A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2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288F0C15" w14:textId="77777777" w:rsidR="00996B9C" w:rsidRPr="00A24A49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4A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12CF3C60" w14:textId="77777777" w:rsidR="00996B9C" w:rsidRPr="00A24A49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</w:t>
            </w:r>
            <w:r w:rsidRPr="00A24A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± 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2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334BF1F0" w14:textId="77777777" w:rsidR="00996B9C" w:rsidRPr="00A24A49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7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038D4D79" w14:textId="77777777" w:rsidR="00996B9C" w:rsidRPr="00A24A49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5EE1C0CB" w14:textId="77777777" w:rsidR="00996B9C" w:rsidRPr="00A24A49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15AE2189" w14:textId="77777777" w:rsidR="00996B9C" w:rsidRPr="00A24A49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4A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2</w:t>
            </w:r>
          </w:p>
        </w:tc>
      </w:tr>
      <w:tr w:rsidR="00996B9C" w:rsidRPr="00A24A49" w14:paraId="65083464" w14:textId="77777777" w:rsidTr="0087192E">
        <w:tc>
          <w:tcPr>
            <w:tcW w:w="2405" w:type="dxa"/>
            <w:tcBorders>
              <w:top w:val="single" w:sz="4" w:space="0" w:color="auto"/>
              <w:bottom w:val="nil"/>
            </w:tcBorders>
          </w:tcPr>
          <w:p w14:paraId="1B18F6DE" w14:textId="77777777" w:rsidR="00996B9C" w:rsidRPr="00D75E65" w:rsidRDefault="00996B9C" w:rsidP="00996B9C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5006B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Tillandsia </w:t>
            </w: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achyrostachys 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27C3632A" w14:textId="77777777" w:rsidR="00996B9C" w:rsidRPr="00A24A49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4A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 ± 0.0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0DC004CC" w14:textId="77777777" w:rsidR="00996B9C" w:rsidRPr="00A24A49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4A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1A84C4FA" w14:textId="77777777" w:rsidR="00996B9C" w:rsidRPr="00A24A49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4A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72856D81" w14:textId="77777777" w:rsidR="00996B9C" w:rsidRPr="00A24A49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4A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03C6E108" w14:textId="77777777" w:rsidR="00996B9C" w:rsidRPr="00A24A49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</w:t>
            </w:r>
            <w:r w:rsidRPr="00A24A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± 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1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7FB3AA6C" w14:textId="77777777" w:rsidR="00996B9C" w:rsidRPr="00A24A49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9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2A9DEC1E" w14:textId="77777777" w:rsidR="00996B9C" w:rsidRPr="00A24A49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0778108C" w14:textId="77777777" w:rsidR="00996B9C" w:rsidRPr="00A24A49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241F6F94" w14:textId="77777777" w:rsidR="00996B9C" w:rsidRPr="00A24A49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4A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4</w:t>
            </w:r>
          </w:p>
        </w:tc>
      </w:tr>
      <w:tr w:rsidR="00996B9C" w:rsidRPr="00A24A49" w14:paraId="731E3CF2" w14:textId="77777777" w:rsidTr="0087192E">
        <w:tc>
          <w:tcPr>
            <w:tcW w:w="2405" w:type="dxa"/>
            <w:tcBorders>
              <w:top w:val="nil"/>
              <w:bottom w:val="nil"/>
            </w:tcBorders>
          </w:tcPr>
          <w:p w14:paraId="06CEBFF1" w14:textId="77777777" w:rsidR="00996B9C" w:rsidRPr="00D75E65" w:rsidRDefault="00996B9C" w:rsidP="00996B9C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T. aeranthos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4A62B56" w14:textId="77777777" w:rsidR="00996B9C" w:rsidRPr="00A24A49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4A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 ± 0.1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35D95138" w14:textId="77777777" w:rsidR="00996B9C" w:rsidRPr="00A24A49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4A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6D0D960D" w14:textId="77777777" w:rsidR="00996B9C" w:rsidRPr="00A24A49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4A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4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D426037" w14:textId="77777777" w:rsidR="00996B9C" w:rsidRPr="00A24A49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4A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672029C" w14:textId="77777777" w:rsidR="00996B9C" w:rsidRPr="00A24A49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.2 ± 2.7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4EDAF256" w14:textId="77777777" w:rsidR="00996B9C" w:rsidRPr="00A24A49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1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408FBB03" w14:textId="77777777" w:rsidR="00996B9C" w:rsidRPr="00A24A49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5063FE6" w14:textId="77777777" w:rsidR="00996B9C" w:rsidRPr="00A24A49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BCE4447" w14:textId="77777777" w:rsidR="00996B9C" w:rsidRPr="00A24A49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4A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</w:t>
            </w:r>
          </w:p>
        </w:tc>
      </w:tr>
      <w:tr w:rsidR="00996B9C" w:rsidRPr="003A001E" w14:paraId="64E3D309" w14:textId="77777777" w:rsidTr="0087192E">
        <w:tc>
          <w:tcPr>
            <w:tcW w:w="2405" w:type="dxa"/>
            <w:tcBorders>
              <w:top w:val="nil"/>
              <w:bottom w:val="nil"/>
            </w:tcBorders>
          </w:tcPr>
          <w:p w14:paraId="6A14F1FE" w14:textId="77777777" w:rsidR="00996B9C" w:rsidRPr="00D75E65" w:rsidRDefault="00996B9C" w:rsidP="00996B9C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T. caput-medusae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09494A2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>1 ±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1F16F241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4E587490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27CA70F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321AFC1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 xml:space="preserve"> ± 0.3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6E607FFD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3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071AF6F0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0800990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AFBB1E1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</w:tr>
      <w:tr w:rsidR="00996B9C" w:rsidRPr="00A24A49" w14:paraId="24452741" w14:textId="77777777" w:rsidTr="0087192E">
        <w:tc>
          <w:tcPr>
            <w:tcW w:w="2405" w:type="dxa"/>
            <w:tcBorders>
              <w:top w:val="nil"/>
              <w:bottom w:val="nil"/>
            </w:tcBorders>
          </w:tcPr>
          <w:p w14:paraId="1323F95B" w14:textId="77777777" w:rsidR="00996B9C" w:rsidRPr="00D75E65" w:rsidRDefault="00996B9C" w:rsidP="00996B9C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T. circinnatoides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621DFEA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3C97F544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2CA902B4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AD9746D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3546CEA" w14:textId="77777777" w:rsidR="00996B9C" w:rsidRPr="00A24A49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4A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Pr="00A24A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± 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1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48E31577" w14:textId="77777777" w:rsidR="00996B9C" w:rsidRPr="00A24A49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3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4ABB4282" w14:textId="77777777" w:rsidR="00996B9C" w:rsidRPr="00A24A49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CF34B9F" w14:textId="77777777" w:rsidR="00996B9C" w:rsidRPr="00A24A49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CA8D6CB" w14:textId="77777777" w:rsidR="00996B9C" w:rsidRPr="00A24A49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4A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9</w:t>
            </w:r>
          </w:p>
        </w:tc>
      </w:tr>
      <w:tr w:rsidR="00996B9C" w:rsidRPr="00A24A49" w14:paraId="76C2C980" w14:textId="77777777" w:rsidTr="0087192E">
        <w:tc>
          <w:tcPr>
            <w:tcW w:w="2405" w:type="dxa"/>
            <w:tcBorders>
              <w:top w:val="nil"/>
              <w:bottom w:val="nil"/>
            </w:tcBorders>
          </w:tcPr>
          <w:p w14:paraId="0BFFA5AF" w14:textId="77777777" w:rsidR="00996B9C" w:rsidRPr="00D75E65" w:rsidRDefault="00996B9C" w:rsidP="00996B9C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T. clavigera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983DF79" w14:textId="77777777" w:rsidR="00996B9C" w:rsidRPr="00A24A49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4A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 ± 0.1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032107F1" w14:textId="77777777" w:rsidR="00996B9C" w:rsidRPr="00A24A49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253A5A01" w14:textId="77777777" w:rsidR="00996B9C" w:rsidRPr="00A24A49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4A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A9BADB5" w14:textId="77777777" w:rsidR="00996B9C" w:rsidRPr="00A24A49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4A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163E553" w14:textId="77777777" w:rsidR="00996B9C" w:rsidRPr="00A24A49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</w:t>
            </w:r>
            <w:r w:rsidRPr="00A24A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± 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1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00618290" w14:textId="77777777" w:rsidR="00996B9C" w:rsidRPr="00A24A49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7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37DA86E2" w14:textId="77777777" w:rsidR="00996B9C" w:rsidRPr="00A24A49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5756B43" w14:textId="77777777" w:rsidR="00996B9C" w:rsidRPr="00A24A49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4A0C56E" w14:textId="77777777" w:rsidR="00996B9C" w:rsidRPr="00A24A49" w:rsidRDefault="00996B9C" w:rsidP="00996B9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4A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</w:t>
            </w:r>
          </w:p>
        </w:tc>
      </w:tr>
      <w:tr w:rsidR="00996B9C" w:rsidRPr="00A24A49" w14:paraId="6EF00FCE" w14:textId="77777777" w:rsidTr="0087192E">
        <w:tc>
          <w:tcPr>
            <w:tcW w:w="2405" w:type="dxa"/>
            <w:tcBorders>
              <w:top w:val="nil"/>
              <w:bottom w:val="nil"/>
            </w:tcBorders>
          </w:tcPr>
          <w:p w14:paraId="29B92AB6" w14:textId="77777777" w:rsidR="00996B9C" w:rsidRPr="00D75E65" w:rsidRDefault="00996B9C" w:rsidP="00996B9C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T. concolor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FA861A8" w14:textId="77777777" w:rsidR="00996B9C" w:rsidRPr="00A24A49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4A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 ± 0.2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39B74632" w14:textId="77777777" w:rsidR="00996B9C" w:rsidRPr="00A24A49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4A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1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470CAFAD" w14:textId="77777777" w:rsidR="00996B9C" w:rsidRPr="00A24A49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4A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CBC4C93" w14:textId="77777777" w:rsidR="00996B9C" w:rsidRPr="00A24A49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4A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ED27D3D" w14:textId="77777777" w:rsidR="00996B9C" w:rsidRPr="00A24A49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5</w:t>
            </w:r>
            <w:r w:rsidRPr="00A24A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1C1B8533" w14:textId="77777777" w:rsidR="00996B9C" w:rsidRPr="00A24A49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3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66D1A8B4" w14:textId="77777777" w:rsidR="00996B9C" w:rsidRPr="00A24A49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441DD8E" w14:textId="77777777" w:rsidR="00996B9C" w:rsidRPr="00A24A49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DDD5419" w14:textId="77777777" w:rsidR="00996B9C" w:rsidRPr="00A24A49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4A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8</w:t>
            </w:r>
          </w:p>
        </w:tc>
      </w:tr>
      <w:tr w:rsidR="00996B9C" w:rsidRPr="00A24A49" w14:paraId="1668877D" w14:textId="77777777" w:rsidTr="0087192E">
        <w:tc>
          <w:tcPr>
            <w:tcW w:w="2405" w:type="dxa"/>
            <w:tcBorders>
              <w:top w:val="nil"/>
              <w:bottom w:val="nil"/>
            </w:tcBorders>
          </w:tcPr>
          <w:p w14:paraId="0A9B520B" w14:textId="77777777" w:rsidR="00996B9C" w:rsidRPr="00D75E65" w:rsidRDefault="00996B9C" w:rsidP="00996B9C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T. flabellata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3A71B62" w14:textId="77777777" w:rsidR="00996B9C" w:rsidRPr="00A24A49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4A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 ± 0.2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3CD23899" w14:textId="77777777" w:rsidR="00996B9C" w:rsidRPr="00A24A49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4A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67D20FAF" w14:textId="77777777" w:rsidR="00996B9C" w:rsidRPr="00A24A49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4A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0B09F12" w14:textId="77777777" w:rsidR="00996B9C" w:rsidRPr="00A24A49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4A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2D317A2" w14:textId="77777777" w:rsidR="00996B9C" w:rsidRPr="00A24A49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7 ± 0.6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473E6E21" w14:textId="77777777" w:rsidR="00996B9C" w:rsidRPr="00A24A49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6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4113C9E2" w14:textId="77777777" w:rsidR="00996B9C" w:rsidRPr="00A24A49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F34B5D3" w14:textId="77777777" w:rsidR="00996B9C" w:rsidRPr="00A24A49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4302783" w14:textId="77777777" w:rsidR="00996B9C" w:rsidRPr="00A24A49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4A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0</w:t>
            </w:r>
          </w:p>
        </w:tc>
      </w:tr>
      <w:tr w:rsidR="00996B9C" w:rsidRPr="00A24A49" w14:paraId="34E30B6C" w14:textId="77777777" w:rsidTr="0087192E">
        <w:tc>
          <w:tcPr>
            <w:tcW w:w="2405" w:type="dxa"/>
            <w:tcBorders>
              <w:top w:val="nil"/>
              <w:bottom w:val="nil"/>
            </w:tcBorders>
          </w:tcPr>
          <w:p w14:paraId="4322710B" w14:textId="77777777" w:rsidR="00996B9C" w:rsidRPr="00D75E65" w:rsidRDefault="00996B9C" w:rsidP="00996B9C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T. foliosa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B579A66" w14:textId="77777777" w:rsidR="00996B9C" w:rsidRPr="00A24A49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4A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 ± 0.2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0ACB0802" w14:textId="77777777" w:rsidR="00996B9C" w:rsidRPr="00A24A49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4A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6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29FEFD1C" w14:textId="77777777" w:rsidR="00996B9C" w:rsidRPr="00A24A49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4A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4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640E07B" w14:textId="77777777" w:rsidR="00996B9C" w:rsidRPr="00A24A49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4A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1F0A932" w14:textId="77777777" w:rsidR="00996B9C" w:rsidRPr="00A24A49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</w:t>
            </w:r>
            <w:r w:rsidRPr="00A24A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 w:rsidRPr="00A24A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3897CD30" w14:textId="77777777" w:rsidR="00996B9C" w:rsidRPr="00A24A49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0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32A7852D" w14:textId="77777777" w:rsidR="00996B9C" w:rsidRPr="00A24A49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FACE7E9" w14:textId="77777777" w:rsidR="00996B9C" w:rsidRPr="00A24A49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749CA50" w14:textId="77777777" w:rsidR="00996B9C" w:rsidRPr="00A24A49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4A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3</w:t>
            </w:r>
          </w:p>
        </w:tc>
      </w:tr>
      <w:tr w:rsidR="00996B9C" w:rsidRPr="00A24A49" w14:paraId="373F324E" w14:textId="77777777" w:rsidTr="0087192E">
        <w:tc>
          <w:tcPr>
            <w:tcW w:w="2405" w:type="dxa"/>
            <w:tcBorders>
              <w:top w:val="nil"/>
              <w:bottom w:val="nil"/>
            </w:tcBorders>
          </w:tcPr>
          <w:p w14:paraId="0539F618" w14:textId="77777777" w:rsidR="00996B9C" w:rsidRPr="00D75E65" w:rsidRDefault="00996B9C" w:rsidP="00996B9C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T. funckiana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BA2B19D" w14:textId="77777777" w:rsidR="00996B9C" w:rsidRPr="00A24A49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4A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5 ± 0.7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4B84A508" w14:textId="77777777" w:rsidR="00996B9C" w:rsidRPr="00A24A49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4A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9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3ABC0B4F" w14:textId="77777777" w:rsidR="00996B9C" w:rsidRPr="00A24A49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4A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B0AA2A6" w14:textId="77777777" w:rsidR="00996B9C" w:rsidRPr="00A24A49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4A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20EA90D" w14:textId="77777777" w:rsidR="00996B9C" w:rsidRPr="00A24A49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</w:t>
            </w:r>
            <w:r w:rsidRPr="00A24A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± 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1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47781D08" w14:textId="77777777" w:rsidR="00996B9C" w:rsidRPr="00A24A49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65FE966B" w14:textId="77777777" w:rsidR="00996B9C" w:rsidRPr="00A24A49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2DD70E4" w14:textId="77777777" w:rsidR="00996B9C" w:rsidRPr="00A24A49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440DBDB" w14:textId="77777777" w:rsidR="00996B9C" w:rsidRPr="00A24A49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4A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9</w:t>
            </w:r>
          </w:p>
        </w:tc>
      </w:tr>
      <w:tr w:rsidR="00996B9C" w:rsidRPr="00A24A49" w14:paraId="622D8502" w14:textId="77777777" w:rsidTr="0087192E">
        <w:tc>
          <w:tcPr>
            <w:tcW w:w="2405" w:type="dxa"/>
            <w:tcBorders>
              <w:top w:val="nil"/>
              <w:bottom w:val="nil"/>
            </w:tcBorders>
          </w:tcPr>
          <w:p w14:paraId="0E79BAB2" w14:textId="77777777" w:rsidR="00996B9C" w:rsidRPr="00D75E65" w:rsidRDefault="00996B9C" w:rsidP="00996B9C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T. gerdae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EFC08C4" w14:textId="77777777" w:rsidR="00996B9C" w:rsidRPr="00A24A49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4A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 ± 0.3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55E939B1" w14:textId="77777777" w:rsidR="00996B9C" w:rsidRPr="00A24A49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4A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5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6F572A1E" w14:textId="77777777" w:rsidR="00996B9C" w:rsidRPr="00A24A49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4A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DF7B389" w14:textId="77777777" w:rsidR="00996B9C" w:rsidRPr="00A24A49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4A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2AF8BAD" w14:textId="77777777" w:rsidR="00996B9C" w:rsidRPr="00A24A49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9</w:t>
            </w:r>
            <w:r w:rsidRPr="00A24A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± 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7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438E3DE5" w14:textId="77777777" w:rsidR="00996B9C" w:rsidRPr="00A24A49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0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42E9500F" w14:textId="77777777" w:rsidR="00996B9C" w:rsidRPr="00A24A49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BB12F70" w14:textId="77777777" w:rsidR="00996B9C" w:rsidRPr="00A24A49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77582F4" w14:textId="77777777" w:rsidR="00996B9C" w:rsidRPr="00A24A49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4A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8</w:t>
            </w:r>
          </w:p>
        </w:tc>
      </w:tr>
      <w:tr w:rsidR="00996B9C" w:rsidRPr="00A24A49" w14:paraId="3D04A0E0" w14:textId="77777777" w:rsidTr="0087192E">
        <w:tc>
          <w:tcPr>
            <w:tcW w:w="2405" w:type="dxa"/>
            <w:tcBorders>
              <w:top w:val="nil"/>
              <w:bottom w:val="nil"/>
            </w:tcBorders>
          </w:tcPr>
          <w:p w14:paraId="07548AAD" w14:textId="77777777" w:rsidR="00996B9C" w:rsidRPr="004E5BF8" w:rsidRDefault="00996B9C" w:rsidP="00996B9C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4E5BF8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T. heterophylla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158C65E" w14:textId="77777777" w:rsidR="00996B9C" w:rsidRPr="002F66F2" w:rsidRDefault="00996B9C" w:rsidP="00996B9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24A4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2.6 ± 0.</w:t>
            </w:r>
            <w:r w:rsidRPr="002F66F2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55BEF4D7" w14:textId="77777777" w:rsidR="00996B9C" w:rsidRPr="002F66F2" w:rsidRDefault="00996B9C" w:rsidP="00996B9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F66F2">
              <w:rPr>
                <w:rFonts w:ascii="Times New Roman" w:hAnsi="Times New Roman" w:cs="Times New Roman"/>
                <w:b/>
                <w:sz w:val="16"/>
                <w:szCs w:val="16"/>
              </w:rPr>
              <w:t>96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19C3BD24" w14:textId="77777777" w:rsidR="00996B9C" w:rsidRPr="002F66F2" w:rsidRDefault="00996B9C" w:rsidP="00996B9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F66F2">
              <w:rPr>
                <w:rFonts w:ascii="Times New Roman" w:hAnsi="Times New Roman" w:cs="Times New Roman"/>
                <w:b/>
                <w:sz w:val="16"/>
                <w:szCs w:val="16"/>
              </w:rPr>
              <w:t>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53BCA2D" w14:textId="77777777" w:rsidR="00996B9C" w:rsidRPr="002F66F2" w:rsidRDefault="00996B9C" w:rsidP="00996B9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F66F2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1C7C762" w14:textId="77777777" w:rsidR="00996B9C" w:rsidRPr="00A24A49" w:rsidRDefault="00996B9C" w:rsidP="00996B9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A24A4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.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6</w:t>
            </w:r>
            <w:r w:rsidRPr="00A24A4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.3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4838ECCB" w14:textId="77777777" w:rsidR="00996B9C" w:rsidRPr="00A24A49" w:rsidRDefault="00996B9C" w:rsidP="00996B9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95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4AE0FAB1" w14:textId="77777777" w:rsidR="00996B9C" w:rsidRPr="00A24A49" w:rsidRDefault="00996B9C" w:rsidP="00996B9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3FE3510" w14:textId="77777777" w:rsidR="00996B9C" w:rsidRPr="00A24A49" w:rsidRDefault="00996B9C" w:rsidP="00996B9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A467BB5" w14:textId="77777777" w:rsidR="00996B9C" w:rsidRPr="00A24A49" w:rsidRDefault="00996B9C" w:rsidP="00996B9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A24A4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.50</w:t>
            </w:r>
          </w:p>
        </w:tc>
      </w:tr>
      <w:tr w:rsidR="00996B9C" w:rsidRPr="00A24A49" w14:paraId="728ECD8B" w14:textId="77777777" w:rsidTr="0087192E">
        <w:tc>
          <w:tcPr>
            <w:tcW w:w="2405" w:type="dxa"/>
            <w:tcBorders>
              <w:top w:val="nil"/>
              <w:bottom w:val="nil"/>
            </w:tcBorders>
          </w:tcPr>
          <w:p w14:paraId="759C8E35" w14:textId="77777777" w:rsidR="00996B9C" w:rsidRPr="00D75E65" w:rsidRDefault="00996B9C" w:rsidP="00996B9C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>T. ionantha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208897B" w14:textId="77777777" w:rsidR="00996B9C" w:rsidRPr="00A24A49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4A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 ± 0.1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6C8F01D5" w14:textId="77777777" w:rsidR="00996B9C" w:rsidRPr="00A24A49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4A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5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45463387" w14:textId="77777777" w:rsidR="00996B9C" w:rsidRPr="00A24A49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4A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133924B" w14:textId="77777777" w:rsidR="00996B9C" w:rsidRPr="00A24A49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4A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2800F54" w14:textId="77777777" w:rsidR="00996B9C" w:rsidRPr="00A24A49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</w:t>
            </w:r>
            <w:r w:rsidRPr="00A24A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± 0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25D8D951" w14:textId="77777777" w:rsidR="00996B9C" w:rsidRPr="00A24A49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0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0B15BD10" w14:textId="77777777" w:rsidR="00996B9C" w:rsidRPr="00A24A49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C02D0F9" w14:textId="77777777" w:rsidR="00996B9C" w:rsidRPr="00A24A49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317C934" w14:textId="77777777" w:rsidR="00996B9C" w:rsidRPr="00A24A49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4A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2</w:t>
            </w:r>
          </w:p>
        </w:tc>
      </w:tr>
      <w:tr w:rsidR="00996B9C" w:rsidRPr="00A24A49" w14:paraId="51A43038" w14:textId="77777777" w:rsidTr="0087192E">
        <w:tc>
          <w:tcPr>
            <w:tcW w:w="2405" w:type="dxa"/>
            <w:tcBorders>
              <w:top w:val="nil"/>
              <w:bottom w:val="nil"/>
            </w:tcBorders>
          </w:tcPr>
          <w:p w14:paraId="6B703EDC" w14:textId="77777777" w:rsidR="00996B9C" w:rsidRPr="00D75E65" w:rsidRDefault="00996B9C" w:rsidP="00996B9C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T. ixioides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C287761" w14:textId="77777777" w:rsidR="00996B9C" w:rsidRPr="00A24A49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4A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 ± 0.1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4778AF03" w14:textId="77777777" w:rsidR="00996B9C" w:rsidRPr="00A24A49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4A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7BDED9B5" w14:textId="77777777" w:rsidR="00996B9C" w:rsidRPr="00A24A49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4A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7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F52E9DE" w14:textId="77777777" w:rsidR="00996B9C" w:rsidRPr="00A24A49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4A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AE2BFE5" w14:textId="77777777" w:rsidR="00996B9C" w:rsidRPr="00A24A49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</w:t>
            </w:r>
            <w:r w:rsidRPr="00A24A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± 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2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07E86A4B" w14:textId="77777777" w:rsidR="00996B9C" w:rsidRPr="00A24A49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7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7A427843" w14:textId="77777777" w:rsidR="00996B9C" w:rsidRPr="00A24A49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30CAB4F" w14:textId="77777777" w:rsidR="00996B9C" w:rsidRPr="00A24A49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814D109" w14:textId="77777777" w:rsidR="00996B9C" w:rsidRPr="00A24A49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4A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6</w:t>
            </w:r>
          </w:p>
        </w:tc>
      </w:tr>
      <w:tr w:rsidR="00996B9C" w:rsidRPr="00A24A49" w14:paraId="03D3D8E7" w14:textId="77777777" w:rsidTr="0087192E">
        <w:tc>
          <w:tcPr>
            <w:tcW w:w="2405" w:type="dxa"/>
            <w:tcBorders>
              <w:top w:val="nil"/>
              <w:bottom w:val="nil"/>
            </w:tcBorders>
          </w:tcPr>
          <w:p w14:paraId="22DAA831" w14:textId="77777777" w:rsidR="00996B9C" w:rsidRPr="00D75E65" w:rsidRDefault="00996B9C" w:rsidP="00996B9C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T. makoyana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9731D18" w14:textId="77777777" w:rsidR="00996B9C" w:rsidRPr="00A24A49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4A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4 ± 0.3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102FEB87" w14:textId="77777777" w:rsidR="00996B9C" w:rsidRPr="00A24A49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5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196B4A4D" w14:textId="77777777" w:rsidR="00996B9C" w:rsidRPr="00A24A49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4A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40E1E8D" w14:textId="77777777" w:rsidR="00996B9C" w:rsidRPr="00A24A49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4A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CB6D200" w14:textId="77777777" w:rsidR="00996B9C" w:rsidRPr="00A24A49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</w:t>
            </w:r>
            <w:r w:rsidRPr="00A24A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± 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2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3CA32E7B" w14:textId="77777777" w:rsidR="00996B9C" w:rsidRPr="00A24A49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0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5B3AEE7D" w14:textId="77777777" w:rsidR="00996B9C" w:rsidRPr="00A24A49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EDC0806" w14:textId="77777777" w:rsidR="00996B9C" w:rsidRPr="00A24A49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A2CCD7B" w14:textId="77777777" w:rsidR="00996B9C" w:rsidRPr="00A24A49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4A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1</w:t>
            </w:r>
          </w:p>
        </w:tc>
      </w:tr>
      <w:tr w:rsidR="00996B9C" w:rsidRPr="00A24A49" w14:paraId="4538AEB5" w14:textId="77777777" w:rsidTr="0087192E">
        <w:tc>
          <w:tcPr>
            <w:tcW w:w="2405" w:type="dxa"/>
            <w:tcBorders>
              <w:top w:val="nil"/>
              <w:bottom w:val="nil"/>
            </w:tcBorders>
          </w:tcPr>
          <w:p w14:paraId="7134DB00" w14:textId="77777777" w:rsidR="00996B9C" w:rsidRPr="00D75E65" w:rsidRDefault="00996B9C" w:rsidP="00996B9C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T. malzinei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3C27AFA" w14:textId="77777777" w:rsidR="00996B9C" w:rsidRPr="00A24A49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4A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 ± 0.2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26F4728F" w14:textId="77777777" w:rsidR="00996B9C" w:rsidRPr="00A24A49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4A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1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0ADB9219" w14:textId="77777777" w:rsidR="00996B9C" w:rsidRPr="00A24A49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4A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4807AC3" w14:textId="77777777" w:rsidR="00996B9C" w:rsidRPr="00A24A49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4A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FF24EB9" w14:textId="77777777" w:rsidR="00996B9C" w:rsidRPr="00A24A49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</w:t>
            </w:r>
            <w:r w:rsidRPr="00A24A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± 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1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3DC2FEC7" w14:textId="77777777" w:rsidR="00996B9C" w:rsidRPr="00A24A49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4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7CB4DD99" w14:textId="77777777" w:rsidR="00996B9C" w:rsidRPr="00A24A49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1A63775" w14:textId="77777777" w:rsidR="00996B9C" w:rsidRPr="00A24A49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0AA6D88" w14:textId="77777777" w:rsidR="00996B9C" w:rsidRPr="00A24A49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4A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0</w:t>
            </w:r>
          </w:p>
        </w:tc>
      </w:tr>
      <w:tr w:rsidR="00996B9C" w:rsidRPr="00A24A49" w14:paraId="1B5ED982" w14:textId="77777777" w:rsidTr="0087192E">
        <w:tc>
          <w:tcPr>
            <w:tcW w:w="2405" w:type="dxa"/>
            <w:tcBorders>
              <w:top w:val="nil"/>
              <w:bottom w:val="nil"/>
            </w:tcBorders>
          </w:tcPr>
          <w:p w14:paraId="2A93275A" w14:textId="77777777" w:rsidR="00996B9C" w:rsidRPr="00D75E65" w:rsidRDefault="00996B9C" w:rsidP="00996B9C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T. polystachia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A597A1D" w14:textId="77777777" w:rsidR="00996B9C" w:rsidRPr="00A24A49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4A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 ± 0.2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05AEA340" w14:textId="77777777" w:rsidR="00996B9C" w:rsidRPr="00A24A49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17B97344" w14:textId="77777777" w:rsidR="00996B9C" w:rsidRPr="00A24A49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4A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087C734" w14:textId="77777777" w:rsidR="00996B9C" w:rsidRPr="00A24A49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4A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3F1E504" w14:textId="77777777" w:rsidR="00996B9C" w:rsidRPr="00A24A49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</w:t>
            </w:r>
            <w:r w:rsidRPr="00A24A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± 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3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61EB9D19" w14:textId="77777777" w:rsidR="00996B9C" w:rsidRPr="00A24A49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3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26F6AF56" w14:textId="77777777" w:rsidR="00996B9C" w:rsidRPr="00A24A49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0B13541" w14:textId="77777777" w:rsidR="00996B9C" w:rsidRPr="00A24A49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954F59A" w14:textId="77777777" w:rsidR="00996B9C" w:rsidRPr="00A24A49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4A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4</w:t>
            </w:r>
          </w:p>
        </w:tc>
      </w:tr>
      <w:tr w:rsidR="00996B9C" w:rsidRPr="00AD03CA" w14:paraId="2F9552AB" w14:textId="77777777" w:rsidTr="0087192E">
        <w:tc>
          <w:tcPr>
            <w:tcW w:w="2405" w:type="dxa"/>
            <w:tcBorders>
              <w:top w:val="nil"/>
              <w:bottom w:val="nil"/>
            </w:tcBorders>
          </w:tcPr>
          <w:p w14:paraId="20CB0B6C" w14:textId="77777777" w:rsidR="00996B9C" w:rsidRPr="00D75E65" w:rsidRDefault="00996B9C" w:rsidP="00996B9C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T. ponderosa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881F4BE" w14:textId="77777777" w:rsidR="00996B9C" w:rsidRPr="00A24A49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4A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 ± 0.1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1C96F3F1" w14:textId="77777777" w:rsidR="00996B9C" w:rsidRPr="00A24A49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4A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8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66193300" w14:textId="77777777" w:rsidR="00996B9C" w:rsidRPr="00A24A49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4A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FC667A8" w14:textId="77777777" w:rsidR="00996B9C" w:rsidRPr="00A24A49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4A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9837E03" w14:textId="77777777" w:rsidR="00996B9C" w:rsidRPr="00AD03CA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3CA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AD03CA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AD03C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3485F4CF" w14:textId="77777777" w:rsidR="00996B9C" w:rsidRPr="00AD03CA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120D7A20" w14:textId="77777777" w:rsidR="00996B9C" w:rsidRPr="00AD03CA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A12D7B2" w14:textId="77777777" w:rsidR="00996B9C" w:rsidRPr="00AD03CA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FE998BD" w14:textId="77777777" w:rsidR="00996B9C" w:rsidRPr="00AD03CA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3CA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</w:tr>
      <w:tr w:rsidR="00996B9C" w:rsidRPr="003A001E" w14:paraId="41621A30" w14:textId="77777777" w:rsidTr="0087192E">
        <w:tc>
          <w:tcPr>
            <w:tcW w:w="2405" w:type="dxa"/>
            <w:tcBorders>
              <w:top w:val="nil"/>
              <w:bottom w:val="nil"/>
            </w:tcBorders>
          </w:tcPr>
          <w:p w14:paraId="0E9132F4" w14:textId="77777777" w:rsidR="00996B9C" w:rsidRPr="00D75E65" w:rsidRDefault="00996B9C" w:rsidP="00996B9C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T. propagulifera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35C8365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3CA">
              <w:rPr>
                <w:rFonts w:ascii="Times New Roman" w:hAnsi="Times New Roman" w:cs="Times New Roman"/>
                <w:sz w:val="16"/>
                <w:szCs w:val="16"/>
              </w:rPr>
              <w:t xml:space="preserve">1.1 </w:t>
            </w: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>± 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3F29A1D8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3B32A187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06B8B84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8D407C4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593AC89D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3F2F03C8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9B0D3D8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FBBC42F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</w:tr>
      <w:tr w:rsidR="00996B9C" w:rsidRPr="00AD03CA" w14:paraId="484B179D" w14:textId="77777777" w:rsidTr="0087192E">
        <w:tc>
          <w:tcPr>
            <w:tcW w:w="2405" w:type="dxa"/>
            <w:tcBorders>
              <w:top w:val="nil"/>
              <w:bottom w:val="nil"/>
            </w:tcBorders>
          </w:tcPr>
          <w:p w14:paraId="6B93787B" w14:textId="77777777" w:rsidR="00996B9C" w:rsidRPr="004E5BF8" w:rsidRDefault="00996B9C" w:rsidP="00996B9C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4E5BF8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T. rauhii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381E6BF" w14:textId="77777777" w:rsidR="00996B9C" w:rsidRPr="002F66F2" w:rsidRDefault="00996B9C" w:rsidP="00996B9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F66F2">
              <w:rPr>
                <w:rFonts w:ascii="Times New Roman" w:hAnsi="Times New Roman" w:cs="Times New Roman"/>
                <w:b/>
                <w:sz w:val="16"/>
                <w:szCs w:val="16"/>
              </w:rPr>
              <w:t>6.5 ± 2.4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797DDBC4" w14:textId="77777777" w:rsidR="00996B9C" w:rsidRPr="002F66F2" w:rsidRDefault="00996B9C" w:rsidP="00996B9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F66F2">
              <w:rPr>
                <w:rFonts w:ascii="Times New Roman" w:hAnsi="Times New Roman" w:cs="Times New Roman"/>
                <w:b/>
                <w:sz w:val="16"/>
                <w:szCs w:val="16"/>
              </w:rPr>
              <w:t>75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6C64D8C0" w14:textId="77777777" w:rsidR="00996B9C" w:rsidRPr="002F66F2" w:rsidRDefault="00996B9C" w:rsidP="00996B9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F66F2">
              <w:rPr>
                <w:rFonts w:ascii="Times New Roman" w:hAnsi="Times New Roman" w:cs="Times New Roman"/>
                <w:b/>
                <w:sz w:val="16"/>
                <w:szCs w:val="16"/>
              </w:rPr>
              <w:t>2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3DC22FA" w14:textId="77777777" w:rsidR="00996B9C" w:rsidRPr="002F66F2" w:rsidRDefault="00996B9C" w:rsidP="00996B9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F36B9F1" w14:textId="77777777" w:rsidR="00996B9C" w:rsidRPr="00AD03CA" w:rsidRDefault="00996B9C" w:rsidP="00996B9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AD03CA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2.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8</w:t>
            </w:r>
            <w:r w:rsidRPr="00AD03CA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.</w:t>
            </w:r>
            <w:r w:rsidRPr="00AD03CA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51884CC2" w14:textId="77777777" w:rsidR="00996B9C" w:rsidRPr="00AD03CA" w:rsidRDefault="00996B9C" w:rsidP="00996B9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98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74F59221" w14:textId="77777777" w:rsidR="00996B9C" w:rsidRPr="00AD03CA" w:rsidRDefault="00996B9C" w:rsidP="00996B9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BF3EC29" w14:textId="77777777" w:rsidR="00996B9C" w:rsidRPr="00AD03CA" w:rsidRDefault="00996B9C" w:rsidP="00996B9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7B7913A" w14:textId="77777777" w:rsidR="00996B9C" w:rsidRPr="00AD03CA" w:rsidRDefault="00996B9C" w:rsidP="00996B9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AD03CA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.00</w:t>
            </w:r>
          </w:p>
        </w:tc>
      </w:tr>
      <w:tr w:rsidR="00996B9C" w:rsidRPr="00AD03CA" w14:paraId="30FEDB3B" w14:textId="77777777" w:rsidTr="0087192E">
        <w:tc>
          <w:tcPr>
            <w:tcW w:w="2405" w:type="dxa"/>
            <w:tcBorders>
              <w:top w:val="nil"/>
              <w:bottom w:val="nil"/>
            </w:tcBorders>
          </w:tcPr>
          <w:p w14:paraId="03D5CF0F" w14:textId="77777777" w:rsidR="00996B9C" w:rsidRPr="00D75E65" w:rsidRDefault="00996B9C" w:rsidP="00996B9C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T. roland-gosselinii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C7530F1" w14:textId="77777777" w:rsidR="00996B9C" w:rsidRPr="00AD03CA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D03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 ± 0.1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76E353C1" w14:textId="77777777" w:rsidR="00996B9C" w:rsidRPr="00AD03CA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D03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3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0A111AE3" w14:textId="77777777" w:rsidR="00996B9C" w:rsidRPr="00AD03CA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D03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D412F09" w14:textId="77777777" w:rsidR="00996B9C" w:rsidRPr="00AD03CA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D03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8B64B6D" w14:textId="77777777" w:rsidR="00996B9C" w:rsidRPr="00AD03CA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</w:t>
            </w:r>
            <w:r w:rsidRPr="00AD03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 w:rsidRPr="00AD03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647888A9" w14:textId="77777777" w:rsidR="00996B9C" w:rsidRPr="00AD03CA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7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7F1FA317" w14:textId="77777777" w:rsidR="00996B9C" w:rsidRPr="00AD03CA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BC0B88A" w14:textId="77777777" w:rsidR="00996B9C" w:rsidRPr="00AD03CA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B748AD5" w14:textId="77777777" w:rsidR="00996B9C" w:rsidRPr="00AD03CA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D03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2</w:t>
            </w:r>
          </w:p>
        </w:tc>
      </w:tr>
      <w:tr w:rsidR="00996B9C" w:rsidRPr="00AD03CA" w14:paraId="1B7D13AF" w14:textId="77777777" w:rsidTr="0087192E">
        <w:tc>
          <w:tcPr>
            <w:tcW w:w="2405" w:type="dxa"/>
            <w:tcBorders>
              <w:top w:val="nil"/>
              <w:bottom w:val="single" w:sz="4" w:space="0" w:color="auto"/>
            </w:tcBorders>
          </w:tcPr>
          <w:p w14:paraId="3C2D35B5" w14:textId="77777777" w:rsidR="00996B9C" w:rsidRPr="00D75E65" w:rsidRDefault="00996B9C" w:rsidP="00996B9C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T. tricolor 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2D724157" w14:textId="77777777" w:rsidR="00996B9C" w:rsidRPr="00AD03CA" w:rsidRDefault="00996B9C" w:rsidP="008F19F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D03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</w:t>
            </w:r>
            <w:r w:rsidR="008F19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Pr="00AD03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± 0.6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13415F41" w14:textId="77777777" w:rsidR="00996B9C" w:rsidRPr="00AD03CA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D03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0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4DF00060" w14:textId="77777777" w:rsidR="00996B9C" w:rsidRPr="00AD03CA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D03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2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0B4B52D2" w14:textId="77777777" w:rsidR="00996B9C" w:rsidRPr="00AD03CA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D03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63B50400" w14:textId="77777777" w:rsidR="00996B9C" w:rsidRPr="00AD03CA" w:rsidRDefault="00996B9C" w:rsidP="008F19F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</w:t>
            </w:r>
            <w:r w:rsidRPr="00AD03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± 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8F19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3267594E" w14:textId="77777777" w:rsidR="00996B9C" w:rsidRPr="00AD03CA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2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41D9CEFE" w14:textId="77777777" w:rsidR="00996B9C" w:rsidRPr="00AD03CA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5BE6AEF4" w14:textId="77777777" w:rsidR="00996B9C" w:rsidRPr="00AD03CA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3BD2A7D3" w14:textId="77777777" w:rsidR="00996B9C" w:rsidRPr="00AD03CA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D03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8</w:t>
            </w:r>
          </w:p>
        </w:tc>
      </w:tr>
      <w:tr w:rsidR="00996B9C" w:rsidRPr="00AD03CA" w14:paraId="15F78BEF" w14:textId="77777777" w:rsidTr="0087192E">
        <w:tc>
          <w:tcPr>
            <w:tcW w:w="2405" w:type="dxa"/>
            <w:tcBorders>
              <w:top w:val="single" w:sz="4" w:space="0" w:color="auto"/>
              <w:bottom w:val="nil"/>
            </w:tcBorders>
          </w:tcPr>
          <w:p w14:paraId="2868E5BC" w14:textId="77777777" w:rsidR="00996B9C" w:rsidRPr="004E5BF8" w:rsidRDefault="00996B9C" w:rsidP="00996B9C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A5006B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Vriesea </w:t>
            </w:r>
            <w:r w:rsidRPr="004E5BF8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bituminosa 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5B4229DF" w14:textId="77777777" w:rsidR="00996B9C" w:rsidRPr="00AD03CA" w:rsidRDefault="00996B9C" w:rsidP="00996B9C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AD03CA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9.6 ± 3.3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144D4248" w14:textId="77777777" w:rsidR="00996B9C" w:rsidRPr="00AD03CA" w:rsidRDefault="00996B9C" w:rsidP="00996B9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AD03CA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74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72F477B4" w14:textId="77777777" w:rsidR="00996B9C" w:rsidRPr="00AD03CA" w:rsidRDefault="00996B9C" w:rsidP="00996B9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AD03CA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25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27A13365" w14:textId="77777777" w:rsidR="00996B9C" w:rsidRPr="00AD03CA" w:rsidRDefault="00996B9C" w:rsidP="00996B9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AD03CA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6E3D7F08" w14:textId="77777777" w:rsidR="00996B9C" w:rsidRPr="00AD03CA" w:rsidRDefault="00996B9C" w:rsidP="00996B9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D03CA">
              <w:rPr>
                <w:rFonts w:ascii="Times New Roman" w:hAnsi="Times New Roman" w:cs="Times New Roman"/>
                <w:b/>
                <w:sz w:val="16"/>
                <w:szCs w:val="16"/>
              </w:rPr>
              <w:t>2.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4</w:t>
            </w:r>
            <w:r w:rsidRPr="00AD03C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0.4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483F51D6" w14:textId="77777777" w:rsidR="00996B9C" w:rsidRPr="00AD03CA" w:rsidRDefault="00996B9C" w:rsidP="00996B9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00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4033695E" w14:textId="77777777" w:rsidR="00996B9C" w:rsidRPr="00AD03CA" w:rsidRDefault="00996B9C" w:rsidP="00996B9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0F5E00D6" w14:textId="77777777" w:rsidR="00996B9C" w:rsidRPr="00AD03CA" w:rsidRDefault="00996B9C" w:rsidP="00996B9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2452C25F" w14:textId="77777777" w:rsidR="00996B9C" w:rsidRPr="00AD03CA" w:rsidRDefault="00996B9C" w:rsidP="00996B9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D03CA">
              <w:rPr>
                <w:rFonts w:ascii="Times New Roman" w:hAnsi="Times New Roman" w:cs="Times New Roman"/>
                <w:b/>
                <w:sz w:val="16"/>
                <w:szCs w:val="16"/>
              </w:rPr>
              <w:t>0.65</w:t>
            </w:r>
          </w:p>
        </w:tc>
      </w:tr>
      <w:tr w:rsidR="00996B9C" w:rsidRPr="00AD03CA" w14:paraId="667740A3" w14:textId="77777777" w:rsidTr="0087192E">
        <w:tc>
          <w:tcPr>
            <w:tcW w:w="2405" w:type="dxa"/>
            <w:tcBorders>
              <w:top w:val="nil"/>
              <w:bottom w:val="nil"/>
            </w:tcBorders>
          </w:tcPr>
          <w:p w14:paraId="54C005FF" w14:textId="77777777" w:rsidR="00996B9C" w:rsidRPr="00D75E65" w:rsidRDefault="00996B9C" w:rsidP="00996B9C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V. bleheri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5B2EDFD" w14:textId="77777777" w:rsidR="00996B9C" w:rsidRPr="00AD03CA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3CA">
              <w:rPr>
                <w:rFonts w:ascii="Times New Roman" w:hAnsi="Times New Roman" w:cs="Times New Roman"/>
                <w:sz w:val="16"/>
                <w:szCs w:val="16"/>
              </w:rPr>
              <w:t>0.1 ± 0.0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1C60E166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4BB3BB67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92944D8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F42F7EC" w14:textId="77777777" w:rsidR="00996B9C" w:rsidRPr="00AD03CA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D03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Pr="00AD03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± 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2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572DF053" w14:textId="77777777" w:rsidR="00996B9C" w:rsidRPr="00AD03CA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8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186986F5" w14:textId="77777777" w:rsidR="00996B9C" w:rsidRPr="00AD03CA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36B2093" w14:textId="77777777" w:rsidR="00996B9C" w:rsidRPr="00AD03CA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FCD6A63" w14:textId="77777777" w:rsidR="00996B9C" w:rsidRPr="00AD03CA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D03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</w:t>
            </w:r>
          </w:p>
        </w:tc>
      </w:tr>
      <w:tr w:rsidR="00996B9C" w:rsidRPr="00AD03CA" w14:paraId="2B2B3ED6" w14:textId="77777777" w:rsidTr="0087192E">
        <w:tc>
          <w:tcPr>
            <w:tcW w:w="2405" w:type="dxa"/>
            <w:tcBorders>
              <w:top w:val="nil"/>
              <w:bottom w:val="nil"/>
            </w:tcBorders>
          </w:tcPr>
          <w:p w14:paraId="07F7A3E8" w14:textId="77777777" w:rsidR="00996B9C" w:rsidRPr="00D75E65" w:rsidRDefault="00996B9C" w:rsidP="00996B9C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V. drepanocarpa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257A3F8" w14:textId="77777777" w:rsidR="00996B9C" w:rsidRPr="00AD03CA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D03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 ± 0.5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373A2CC6" w14:textId="77777777" w:rsidR="00996B9C" w:rsidRPr="00AD03CA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D03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7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4DD46CF0" w14:textId="77777777" w:rsidR="00996B9C" w:rsidRPr="00AD03CA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D03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9641830" w14:textId="77777777" w:rsidR="00996B9C" w:rsidRPr="00AD03CA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D03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000E3F2" w14:textId="77777777" w:rsidR="00996B9C" w:rsidRPr="00AD03CA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4</w:t>
            </w:r>
            <w:r w:rsidRPr="00AD03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7D359413" w14:textId="77777777" w:rsidR="00996B9C" w:rsidRPr="00AD03CA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3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0B7EA2F4" w14:textId="77777777" w:rsidR="00996B9C" w:rsidRPr="00AD03CA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43E1C79" w14:textId="77777777" w:rsidR="00996B9C" w:rsidRPr="00AD03CA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DD6F96B" w14:textId="77777777" w:rsidR="00996B9C" w:rsidRPr="00AD03CA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D03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</w:t>
            </w:r>
          </w:p>
        </w:tc>
      </w:tr>
      <w:tr w:rsidR="00996B9C" w:rsidRPr="00AD03CA" w14:paraId="3E3F9737" w14:textId="77777777" w:rsidTr="0087192E">
        <w:tc>
          <w:tcPr>
            <w:tcW w:w="2405" w:type="dxa"/>
            <w:tcBorders>
              <w:top w:val="nil"/>
              <w:bottom w:val="nil"/>
            </w:tcBorders>
          </w:tcPr>
          <w:p w14:paraId="35165DBA" w14:textId="77777777" w:rsidR="00996B9C" w:rsidRPr="00D75E65" w:rsidRDefault="00996B9C" w:rsidP="00996B9C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V. dubia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6167513" w14:textId="77777777" w:rsidR="00996B9C" w:rsidRPr="00AD03CA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D03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 ± 0.3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16961ED7" w14:textId="77777777" w:rsidR="00996B9C" w:rsidRPr="00AD03CA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D03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9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1829D5C8" w14:textId="77777777" w:rsidR="00996B9C" w:rsidRPr="00AD03CA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D03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7FB0B90" w14:textId="77777777" w:rsidR="00996B9C" w:rsidRPr="00AD03CA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D03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4F745BE" w14:textId="77777777" w:rsidR="00996B9C" w:rsidRPr="00AD03CA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</w:t>
            </w:r>
            <w:r w:rsidRPr="00AD03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6D3B46DD" w14:textId="77777777" w:rsidR="00996B9C" w:rsidRPr="00AD03CA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5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161A7902" w14:textId="77777777" w:rsidR="00996B9C" w:rsidRPr="00AD03CA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0A10AC9" w14:textId="77777777" w:rsidR="00996B9C" w:rsidRPr="00AD03CA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D277852" w14:textId="77777777" w:rsidR="00996B9C" w:rsidRPr="00AD03CA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D03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9</w:t>
            </w:r>
          </w:p>
        </w:tc>
      </w:tr>
      <w:tr w:rsidR="00996B9C" w:rsidRPr="00AD03CA" w14:paraId="0D33F482" w14:textId="77777777" w:rsidTr="0087192E">
        <w:tc>
          <w:tcPr>
            <w:tcW w:w="2405" w:type="dxa"/>
            <w:tcBorders>
              <w:top w:val="nil"/>
              <w:bottom w:val="nil"/>
            </w:tcBorders>
          </w:tcPr>
          <w:p w14:paraId="2898E004" w14:textId="77777777" w:rsidR="00996B9C" w:rsidRPr="00D75E65" w:rsidRDefault="00996B9C" w:rsidP="00996B9C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lastRenderedPageBreak/>
              <w:t xml:space="preserve">V. eltoniana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BD6B46D" w14:textId="77777777" w:rsidR="00996B9C" w:rsidRPr="00AD03CA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D03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3 ± 0.8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46D46B33" w14:textId="77777777" w:rsidR="00996B9C" w:rsidRPr="00AD03CA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D03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2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5E2166CE" w14:textId="77777777" w:rsidR="00996B9C" w:rsidRPr="00AD03CA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D03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271E087" w14:textId="77777777" w:rsidR="00996B9C" w:rsidRPr="00AD03CA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D03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5BF5FE7" w14:textId="77777777" w:rsidR="00996B9C" w:rsidRPr="00AD03CA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  <w:r w:rsidRPr="00AD03CA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AD03C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39CEF7FC" w14:textId="77777777" w:rsidR="00996B9C" w:rsidRPr="00AD03CA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540C5AEF" w14:textId="77777777" w:rsidR="00996B9C" w:rsidRPr="00AD03CA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9095B3D" w14:textId="77777777" w:rsidR="00996B9C" w:rsidRPr="00AD03CA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6FE19E2" w14:textId="77777777" w:rsidR="00996B9C" w:rsidRPr="00AD03CA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3CA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</w:tr>
      <w:tr w:rsidR="00996B9C" w:rsidRPr="00AD03CA" w14:paraId="6412EDA5" w14:textId="77777777" w:rsidTr="0087192E">
        <w:tc>
          <w:tcPr>
            <w:tcW w:w="2405" w:type="dxa"/>
            <w:tcBorders>
              <w:top w:val="nil"/>
              <w:bottom w:val="nil"/>
            </w:tcBorders>
          </w:tcPr>
          <w:p w14:paraId="1D37C704" w14:textId="77777777" w:rsidR="00996B9C" w:rsidRPr="004E5BF8" w:rsidRDefault="00996B9C" w:rsidP="00996B9C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4E5BF8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V. fenestralis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FDAA93C" w14:textId="77777777" w:rsidR="00996B9C" w:rsidRPr="00AD03CA" w:rsidRDefault="00996B9C" w:rsidP="00996B9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D03CA">
              <w:rPr>
                <w:rFonts w:ascii="Times New Roman" w:hAnsi="Times New Roman" w:cs="Times New Roman"/>
                <w:b/>
                <w:sz w:val="16"/>
                <w:szCs w:val="16"/>
              </w:rPr>
              <w:t>7.4 ± 1.8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029B5943" w14:textId="77777777" w:rsidR="00996B9C" w:rsidRPr="00AD03CA" w:rsidRDefault="00996B9C" w:rsidP="00996B9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D03CA">
              <w:rPr>
                <w:rFonts w:ascii="Times New Roman" w:hAnsi="Times New Roman" w:cs="Times New Roman"/>
                <w:b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5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1CBC1990" w14:textId="77777777" w:rsidR="00996B9C" w:rsidRPr="00AD03CA" w:rsidRDefault="00996B9C" w:rsidP="00996B9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D03CA">
              <w:rPr>
                <w:rFonts w:ascii="Times New Roman" w:hAnsi="Times New Roman" w:cs="Times New Roman"/>
                <w:b/>
                <w:sz w:val="16"/>
                <w:szCs w:val="16"/>
              </w:rPr>
              <w:t>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72D61F5" w14:textId="77777777" w:rsidR="00996B9C" w:rsidRPr="00AD03CA" w:rsidRDefault="00996B9C" w:rsidP="00996B9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D03CA">
              <w:rPr>
                <w:rFonts w:ascii="Times New Roman" w:hAnsi="Times New Roman" w:cs="Times New Roman"/>
                <w:b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313F123" w14:textId="77777777" w:rsidR="00996B9C" w:rsidRPr="00AD03CA" w:rsidRDefault="00996B9C" w:rsidP="00996B9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6.9</w:t>
            </w:r>
            <w:r w:rsidRPr="00AD03C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0.7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4F168C61" w14:textId="77777777" w:rsidR="00996B9C" w:rsidRPr="00AD03CA" w:rsidRDefault="00996B9C" w:rsidP="00996B9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86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2F1435B6" w14:textId="77777777" w:rsidR="00996B9C" w:rsidRPr="00AD03CA" w:rsidRDefault="00996B9C" w:rsidP="00996B9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9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55D641B" w14:textId="77777777" w:rsidR="00996B9C" w:rsidRPr="00AD03CA" w:rsidRDefault="00996B9C" w:rsidP="00996B9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AD6233E" w14:textId="77777777" w:rsidR="00996B9C" w:rsidRPr="00AD03CA" w:rsidRDefault="00996B9C" w:rsidP="00996B9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D03CA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39</w:t>
            </w:r>
          </w:p>
        </w:tc>
      </w:tr>
      <w:tr w:rsidR="00996B9C" w:rsidRPr="00AD03CA" w14:paraId="34E58A19" w14:textId="77777777" w:rsidTr="0087192E">
        <w:tc>
          <w:tcPr>
            <w:tcW w:w="2405" w:type="dxa"/>
            <w:tcBorders>
              <w:top w:val="nil"/>
              <w:bottom w:val="nil"/>
            </w:tcBorders>
          </w:tcPr>
          <w:p w14:paraId="4533B0E7" w14:textId="77777777" w:rsidR="00996B9C" w:rsidRPr="00D75E65" w:rsidRDefault="00996B9C" w:rsidP="00996B9C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V. friburgensis tucumanensis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B165F36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1</w:t>
            </w: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 xml:space="preserve"> ±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544F9DE4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4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0D6916A9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3971B47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6FE2A04" w14:textId="77777777" w:rsidR="00996B9C" w:rsidRPr="00AD03CA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D03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 w:rsidRPr="00AD03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± 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1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7F9EB045" w14:textId="77777777" w:rsidR="00996B9C" w:rsidRPr="00AD03CA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5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05DD3896" w14:textId="77777777" w:rsidR="00996B9C" w:rsidRPr="00AD03CA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2D08D2A" w14:textId="77777777" w:rsidR="00996B9C" w:rsidRPr="00AD03CA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5C44059" w14:textId="77777777" w:rsidR="00996B9C" w:rsidRPr="00AD03CA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D03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3</w:t>
            </w:r>
          </w:p>
        </w:tc>
      </w:tr>
      <w:tr w:rsidR="00996B9C" w:rsidRPr="00AD03CA" w14:paraId="659B95F7" w14:textId="77777777" w:rsidTr="0087192E">
        <w:tc>
          <w:tcPr>
            <w:tcW w:w="2405" w:type="dxa"/>
            <w:tcBorders>
              <w:top w:val="nil"/>
              <w:bottom w:val="nil"/>
            </w:tcBorders>
          </w:tcPr>
          <w:p w14:paraId="64EFACE8" w14:textId="77777777" w:rsidR="00996B9C" w:rsidRPr="00D75E65" w:rsidRDefault="00996B9C" w:rsidP="00996B9C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V. guttata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9C93997" w14:textId="77777777" w:rsidR="00996B9C" w:rsidRPr="00AD03CA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D03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 ± 0.2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17B3329F" w14:textId="77777777" w:rsidR="00996B9C" w:rsidRPr="00AD03CA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D03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50A9AC4B" w14:textId="77777777" w:rsidR="00996B9C" w:rsidRPr="00AD03CA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D03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8438B5F" w14:textId="77777777" w:rsidR="00996B9C" w:rsidRPr="00AD03CA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D03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24671FB" w14:textId="77777777" w:rsidR="00996B9C" w:rsidRPr="00AD03CA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2</w:t>
            </w:r>
            <w:r w:rsidRPr="00AD03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138FAC69" w14:textId="77777777" w:rsidR="00996B9C" w:rsidRPr="00AD03CA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0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09D6064C" w14:textId="77777777" w:rsidR="00996B9C" w:rsidRPr="00AD03CA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2BC5664" w14:textId="77777777" w:rsidR="00996B9C" w:rsidRPr="00AD03CA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E4B30CA" w14:textId="77777777" w:rsidR="00996B9C" w:rsidRPr="00AD03CA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D03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4</w:t>
            </w:r>
          </w:p>
        </w:tc>
      </w:tr>
      <w:tr w:rsidR="00996B9C" w:rsidRPr="00AD03CA" w14:paraId="79CC1F82" w14:textId="77777777" w:rsidTr="0087192E">
        <w:tc>
          <w:tcPr>
            <w:tcW w:w="2405" w:type="dxa"/>
            <w:tcBorders>
              <w:top w:val="nil"/>
              <w:bottom w:val="nil"/>
            </w:tcBorders>
          </w:tcPr>
          <w:p w14:paraId="1CD503BE" w14:textId="77777777" w:rsidR="00996B9C" w:rsidRPr="00D75E65" w:rsidRDefault="00996B9C" w:rsidP="00996B9C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V. maxoniana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2FD4FCA" w14:textId="77777777" w:rsidR="00996B9C" w:rsidRPr="00AD03CA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D03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 ± 0.1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3AEAC1F7" w14:textId="77777777" w:rsidR="00996B9C" w:rsidRPr="00AD03CA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D03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5B1FE271" w14:textId="77777777" w:rsidR="00996B9C" w:rsidRPr="00AD03CA" w:rsidRDefault="00996B9C" w:rsidP="008F19F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D03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="008F19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13EEE5A" w14:textId="77777777" w:rsidR="00996B9C" w:rsidRPr="00AD03CA" w:rsidRDefault="00996B9C" w:rsidP="008F19F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D03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="008F19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64AE2B7" w14:textId="77777777" w:rsidR="00996B9C" w:rsidRPr="00AD03CA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</w:t>
            </w:r>
            <w:r w:rsidRPr="00AD03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 w:rsidRPr="00AD03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51E84F3C" w14:textId="77777777" w:rsidR="00996B9C" w:rsidRPr="00AD03CA" w:rsidRDefault="008F19FA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0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583498F2" w14:textId="77777777" w:rsidR="00996B9C" w:rsidRPr="00AD03CA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4DC682F" w14:textId="77777777" w:rsidR="00996B9C" w:rsidRPr="00AD03CA" w:rsidRDefault="00996B9C" w:rsidP="008F19F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8F19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695BEF9" w14:textId="77777777" w:rsidR="00996B9C" w:rsidRPr="00AD03CA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D03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</w:t>
            </w:r>
          </w:p>
        </w:tc>
      </w:tr>
      <w:tr w:rsidR="00996B9C" w:rsidRPr="00AD03CA" w14:paraId="67DD845D" w14:textId="77777777" w:rsidTr="0087192E">
        <w:tc>
          <w:tcPr>
            <w:tcW w:w="2405" w:type="dxa"/>
            <w:tcBorders>
              <w:top w:val="nil"/>
              <w:bottom w:val="nil"/>
            </w:tcBorders>
          </w:tcPr>
          <w:p w14:paraId="26E1C241" w14:textId="77777777" w:rsidR="00996B9C" w:rsidRPr="004E5BF8" w:rsidRDefault="00996B9C" w:rsidP="00996B9C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4E5BF8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V. nanuzae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DE5ED30" w14:textId="77777777" w:rsidR="00996B9C" w:rsidRPr="00AD03CA" w:rsidRDefault="00996B9C" w:rsidP="00996B9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AD03CA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4.6 ± 1.1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38C91F68" w14:textId="77777777" w:rsidR="00996B9C" w:rsidRPr="00AD03CA" w:rsidRDefault="00996B9C" w:rsidP="00996B9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AD03CA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97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16C6B1E0" w14:textId="77777777" w:rsidR="00996B9C" w:rsidRPr="00AD03CA" w:rsidRDefault="00996B9C" w:rsidP="00996B9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AD03CA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FA290BA" w14:textId="77777777" w:rsidR="00996B9C" w:rsidRPr="00AD03CA" w:rsidRDefault="00996B9C" w:rsidP="00996B9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AD03CA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A970BCE" w14:textId="77777777" w:rsidR="00996B9C" w:rsidRPr="00AD03CA" w:rsidRDefault="00996B9C" w:rsidP="00996B9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.9</w:t>
            </w:r>
            <w:r w:rsidRPr="00AD03CA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.3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0FACCEAE" w14:textId="77777777" w:rsidR="00996B9C" w:rsidRPr="00AD03CA" w:rsidRDefault="00996B9C" w:rsidP="00996B9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96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7381B1F7" w14:textId="77777777" w:rsidR="00996B9C" w:rsidRPr="00AD03CA" w:rsidRDefault="00996B9C" w:rsidP="00996B9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19538E1" w14:textId="77777777" w:rsidR="00996B9C" w:rsidRPr="00AD03CA" w:rsidRDefault="00996B9C" w:rsidP="00996B9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4B3FC28" w14:textId="77777777" w:rsidR="00996B9C" w:rsidRPr="00AD03CA" w:rsidRDefault="00996B9C" w:rsidP="00996B9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AD03CA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.09</w:t>
            </w:r>
          </w:p>
        </w:tc>
      </w:tr>
      <w:tr w:rsidR="00996B9C" w:rsidRPr="00AD03CA" w14:paraId="1C5743B8" w14:textId="77777777" w:rsidTr="0087192E">
        <w:tc>
          <w:tcPr>
            <w:tcW w:w="2405" w:type="dxa"/>
            <w:tcBorders>
              <w:top w:val="nil"/>
              <w:bottom w:val="nil"/>
            </w:tcBorders>
          </w:tcPr>
          <w:p w14:paraId="382BCAF6" w14:textId="77777777" w:rsidR="00996B9C" w:rsidRPr="004E5BF8" w:rsidRDefault="00996B9C" w:rsidP="00996B9C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4E5BF8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V. racinae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3161DC8" w14:textId="77777777" w:rsidR="00996B9C" w:rsidRPr="00AD03CA" w:rsidRDefault="00996B9C" w:rsidP="00996B9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AD03CA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3.0 ± 0.1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0281300A" w14:textId="77777777" w:rsidR="00996B9C" w:rsidRPr="00AD03CA" w:rsidRDefault="00996B9C" w:rsidP="00996B9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AD03CA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3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311CB3D2" w14:textId="77777777" w:rsidR="00996B9C" w:rsidRPr="00AD03CA" w:rsidRDefault="00996B9C" w:rsidP="00996B9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AD03CA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3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52B5501" w14:textId="77777777" w:rsidR="00996B9C" w:rsidRPr="00AD03CA" w:rsidRDefault="00996B9C" w:rsidP="00996B9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AD03CA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5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A68D1C4" w14:textId="77777777" w:rsidR="00996B9C" w:rsidRPr="00AD03CA" w:rsidRDefault="00996B9C" w:rsidP="00996B9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3.1</w:t>
            </w:r>
            <w:r w:rsidRPr="00AD03CA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± 0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.6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02443435" w14:textId="77777777" w:rsidR="00996B9C" w:rsidRPr="00AD03CA" w:rsidRDefault="00996B9C" w:rsidP="00996B9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90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0D938D3B" w14:textId="77777777" w:rsidR="00996B9C" w:rsidRPr="00AD03CA" w:rsidRDefault="00996B9C" w:rsidP="00996B9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09DB7D8" w14:textId="77777777" w:rsidR="00996B9C" w:rsidRPr="00AD03CA" w:rsidRDefault="00996B9C" w:rsidP="00996B9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9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DA2DF23" w14:textId="77777777" w:rsidR="00996B9C" w:rsidRPr="00AD03CA" w:rsidRDefault="00996B9C" w:rsidP="00996B9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AD03CA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.00</w:t>
            </w:r>
          </w:p>
        </w:tc>
      </w:tr>
      <w:tr w:rsidR="00996B9C" w:rsidRPr="00AD03CA" w14:paraId="7E7DC2AC" w14:textId="77777777" w:rsidTr="0087192E">
        <w:tc>
          <w:tcPr>
            <w:tcW w:w="2405" w:type="dxa"/>
            <w:tcBorders>
              <w:top w:val="nil"/>
              <w:bottom w:val="nil"/>
            </w:tcBorders>
          </w:tcPr>
          <w:p w14:paraId="5ACDA303" w14:textId="77777777" w:rsidR="00996B9C" w:rsidRPr="00D75E65" w:rsidRDefault="00996B9C" w:rsidP="00996B9C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V. saundersii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DF39AA2" w14:textId="77777777" w:rsidR="00996B9C" w:rsidRPr="00AD03CA" w:rsidRDefault="00996B9C" w:rsidP="008F19F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D03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 ± 0.</w:t>
            </w:r>
            <w:r w:rsidR="008F19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25800BF3" w14:textId="77777777" w:rsidR="00996B9C" w:rsidRPr="00AD03CA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D03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3C572D9D" w14:textId="77777777" w:rsidR="00996B9C" w:rsidRPr="00AD03CA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D03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4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77DACAF" w14:textId="77777777" w:rsidR="00996B9C" w:rsidRPr="00AD03CA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D03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B56AECF" w14:textId="77777777" w:rsidR="00996B9C" w:rsidRPr="00AD03CA" w:rsidRDefault="00996B9C" w:rsidP="008F19F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</w:t>
            </w:r>
            <w:r w:rsidRPr="00AD03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 w:rsidR="008F19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377D1125" w14:textId="77777777" w:rsidR="00996B9C" w:rsidRPr="00AD03CA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3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54077907" w14:textId="77777777" w:rsidR="00996B9C" w:rsidRPr="00AD03CA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DBAF169" w14:textId="77777777" w:rsidR="00996B9C" w:rsidRPr="00AD03CA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7CC2A40" w14:textId="77777777" w:rsidR="00996B9C" w:rsidRPr="00AD03CA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D03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</w:t>
            </w:r>
          </w:p>
        </w:tc>
      </w:tr>
      <w:tr w:rsidR="00996B9C" w:rsidRPr="00AD03CA" w14:paraId="2C7AA5B2" w14:textId="77777777" w:rsidTr="0087192E">
        <w:tc>
          <w:tcPr>
            <w:tcW w:w="2405" w:type="dxa"/>
            <w:tcBorders>
              <w:top w:val="nil"/>
              <w:bottom w:val="nil"/>
            </w:tcBorders>
          </w:tcPr>
          <w:p w14:paraId="39A23021" w14:textId="77777777" w:rsidR="00996B9C" w:rsidRPr="00D75E65" w:rsidRDefault="00996B9C" w:rsidP="00996B9C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V. scalaris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E1D2E58" w14:textId="77777777" w:rsidR="00996B9C" w:rsidRPr="00AD03CA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D03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 ± 0.0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60879CF7" w14:textId="77777777" w:rsidR="00996B9C" w:rsidRPr="00AD03CA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D03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0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4D9D9602" w14:textId="77777777" w:rsidR="00996B9C" w:rsidRPr="00AD03CA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D03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190A23E" w14:textId="77777777" w:rsidR="00996B9C" w:rsidRPr="00AD03CA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D03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4AD045C" w14:textId="77777777" w:rsidR="00996B9C" w:rsidRPr="00AD03CA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7</w:t>
            </w:r>
            <w:r w:rsidRPr="00AD03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± 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4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4C8CFD1C" w14:textId="77777777" w:rsidR="00996B9C" w:rsidRPr="00AD03CA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0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57D70425" w14:textId="77777777" w:rsidR="00996B9C" w:rsidRPr="00AD03CA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EC6EBA3" w14:textId="77777777" w:rsidR="00996B9C" w:rsidRPr="00AD03CA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04AB124" w14:textId="77777777" w:rsidR="00996B9C" w:rsidRPr="00AD03CA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D03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4</w:t>
            </w:r>
          </w:p>
        </w:tc>
      </w:tr>
      <w:tr w:rsidR="00996B9C" w:rsidRPr="00AD03CA" w14:paraId="2D9F4875" w14:textId="77777777" w:rsidTr="0087192E">
        <w:tc>
          <w:tcPr>
            <w:tcW w:w="2405" w:type="dxa"/>
            <w:tcBorders>
              <w:top w:val="nil"/>
              <w:bottom w:val="single" w:sz="4" w:space="0" w:color="auto"/>
            </w:tcBorders>
          </w:tcPr>
          <w:p w14:paraId="78335B8D" w14:textId="77777777" w:rsidR="00996B9C" w:rsidRPr="004E5BF8" w:rsidRDefault="00996B9C" w:rsidP="00996B9C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4E5BF8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V. unilateralis 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654C31C6" w14:textId="77777777" w:rsidR="00996B9C" w:rsidRPr="00AD03CA" w:rsidRDefault="00996B9C" w:rsidP="00996B9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AD03CA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7.4 ± 1.4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371E5504" w14:textId="77777777" w:rsidR="00996B9C" w:rsidRPr="00AD03CA" w:rsidRDefault="00996B9C" w:rsidP="00996B9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AD03CA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93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21B05D5C" w14:textId="77777777" w:rsidR="00996B9C" w:rsidRPr="00AD03CA" w:rsidRDefault="00996B9C" w:rsidP="00996B9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AD03CA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5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05FA6346" w14:textId="77777777" w:rsidR="00996B9C" w:rsidRPr="00AD03CA" w:rsidRDefault="00996B9C" w:rsidP="00996B9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2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71BF2787" w14:textId="77777777" w:rsidR="00996B9C" w:rsidRPr="00AD03CA" w:rsidRDefault="00996B9C" w:rsidP="00996B9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AD03CA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.7</w:t>
            </w:r>
            <w:r w:rsidRPr="00AD03CA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.1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4D5C6199" w14:textId="77777777" w:rsidR="00996B9C" w:rsidRPr="00AD03CA" w:rsidRDefault="00996B9C" w:rsidP="00996B9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96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6C1918A6" w14:textId="77777777" w:rsidR="00996B9C" w:rsidRPr="00AD03CA" w:rsidRDefault="00996B9C" w:rsidP="00996B9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4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19D391FE" w14:textId="77777777" w:rsidR="00996B9C" w:rsidRPr="00AD03CA" w:rsidRDefault="00996B9C" w:rsidP="00996B9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64947026" w14:textId="77777777" w:rsidR="00996B9C" w:rsidRPr="00AD03CA" w:rsidRDefault="00996B9C" w:rsidP="00996B9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AD03CA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.88</w:t>
            </w:r>
          </w:p>
        </w:tc>
      </w:tr>
      <w:tr w:rsidR="00996B9C" w:rsidRPr="00AD03CA" w14:paraId="33EE5266" w14:textId="77777777" w:rsidTr="0087192E">
        <w:tc>
          <w:tcPr>
            <w:tcW w:w="2405" w:type="dxa"/>
            <w:tcBorders>
              <w:top w:val="single" w:sz="4" w:space="0" w:color="auto"/>
              <w:bottom w:val="nil"/>
            </w:tcBorders>
          </w:tcPr>
          <w:p w14:paraId="52AB847F" w14:textId="77777777" w:rsidR="00996B9C" w:rsidRPr="00D75E65" w:rsidRDefault="00996B9C" w:rsidP="00996B9C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5006B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Wallisia </w:t>
            </w: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cyanea 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1906EDBB" w14:textId="77777777" w:rsidR="00996B9C" w:rsidRPr="00AD03CA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D03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 ± 0.2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39DAE07F" w14:textId="77777777" w:rsidR="00996B9C" w:rsidRPr="00AD03CA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D03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1CE33F81" w14:textId="77777777" w:rsidR="00996B9C" w:rsidRPr="00AD03CA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D03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5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550809C2" w14:textId="77777777" w:rsidR="00996B9C" w:rsidRPr="00AD03CA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D03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9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306B45C6" w14:textId="77777777" w:rsidR="00996B9C" w:rsidRPr="00AD03CA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</w:t>
            </w:r>
            <w:r w:rsidRPr="00AD03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1E607ECB" w14:textId="77777777" w:rsidR="00996B9C" w:rsidRPr="00AD03CA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7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76ECFE9F" w14:textId="77777777" w:rsidR="00996B9C" w:rsidRPr="00AD03CA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7CF10189" w14:textId="77777777" w:rsidR="00996B9C" w:rsidRPr="00AD03CA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44D4D4A3" w14:textId="77777777" w:rsidR="00996B9C" w:rsidRPr="00AD03CA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D03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</w:t>
            </w:r>
          </w:p>
        </w:tc>
      </w:tr>
      <w:tr w:rsidR="00996B9C" w:rsidRPr="00AD03CA" w14:paraId="1C5A7778" w14:textId="77777777" w:rsidTr="0087192E">
        <w:tc>
          <w:tcPr>
            <w:tcW w:w="2405" w:type="dxa"/>
            <w:tcBorders>
              <w:top w:val="nil"/>
              <w:bottom w:val="nil"/>
            </w:tcBorders>
          </w:tcPr>
          <w:p w14:paraId="58DBDD15" w14:textId="77777777" w:rsidR="00996B9C" w:rsidRPr="00D75E65" w:rsidRDefault="00996B9C" w:rsidP="00996B9C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W. lindeniana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5BD5A28" w14:textId="77777777" w:rsidR="00996B9C" w:rsidRPr="00AD03CA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D03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 ± 0.0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4C3856BF" w14:textId="77777777" w:rsidR="00996B9C" w:rsidRPr="00AD03CA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D03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2864A94A" w14:textId="77777777" w:rsidR="00996B9C" w:rsidRPr="00AD03CA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8BF55CC" w14:textId="77777777" w:rsidR="00996B9C" w:rsidRPr="00AD03CA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D03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F4B4BC0" w14:textId="77777777" w:rsidR="00996B9C" w:rsidRPr="00AD03CA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</w:t>
            </w:r>
            <w:r w:rsidRPr="00AD03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26A5DA05" w14:textId="77777777" w:rsidR="00996B9C" w:rsidRPr="00AD03CA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6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43A9C06B" w14:textId="77777777" w:rsidR="00996B9C" w:rsidRPr="00AD03CA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247911A" w14:textId="77777777" w:rsidR="00996B9C" w:rsidRPr="00AD03CA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E96702E" w14:textId="77777777" w:rsidR="00996B9C" w:rsidRPr="00AD03CA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D03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3</w:t>
            </w:r>
          </w:p>
        </w:tc>
      </w:tr>
      <w:tr w:rsidR="00996B9C" w:rsidRPr="00AD03CA" w14:paraId="309403B3" w14:textId="77777777" w:rsidTr="0087192E">
        <w:tc>
          <w:tcPr>
            <w:tcW w:w="2405" w:type="dxa"/>
            <w:tcBorders>
              <w:top w:val="nil"/>
              <w:bottom w:val="single" w:sz="4" w:space="0" w:color="auto"/>
            </w:tcBorders>
          </w:tcPr>
          <w:p w14:paraId="55A5F9A7" w14:textId="77777777" w:rsidR="00996B9C" w:rsidRPr="00D75E65" w:rsidRDefault="00996B9C" w:rsidP="00996B9C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>W. pretiosa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5B676B4F" w14:textId="77777777" w:rsidR="00996B9C" w:rsidRPr="00AD03CA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D03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 ± 0.2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298CA844" w14:textId="77777777" w:rsidR="00996B9C" w:rsidRPr="00AD03CA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D03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8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14200821" w14:textId="77777777" w:rsidR="00996B9C" w:rsidRPr="00AD03CA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D03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2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2BE4A225" w14:textId="77777777" w:rsidR="00996B9C" w:rsidRPr="00AD03CA" w:rsidRDefault="00996B9C" w:rsidP="00996B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D03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7D2D3C34" w14:textId="77777777" w:rsidR="00996B9C" w:rsidRPr="00AD03CA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3CA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AD03CA">
              <w:rPr>
                <w:rFonts w:ascii="Times New Roman" w:hAnsi="Times New Roman" w:cs="Times New Roman"/>
                <w:sz w:val="16"/>
                <w:szCs w:val="16"/>
              </w:rPr>
              <w:t xml:space="preserve"> ±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2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4B6BA421" w14:textId="77777777" w:rsidR="00996B9C" w:rsidRPr="00AD03CA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7B846EF6" w14:textId="77777777" w:rsidR="00996B9C" w:rsidRPr="00AD03CA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22A1BF91" w14:textId="77777777" w:rsidR="00996B9C" w:rsidRPr="00AD03CA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323EDC3E" w14:textId="77777777" w:rsidR="00996B9C" w:rsidRPr="00AD03CA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3CA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</w:tr>
      <w:tr w:rsidR="00996B9C" w:rsidRPr="003A001E" w14:paraId="1E61CA55" w14:textId="77777777" w:rsidTr="0087192E">
        <w:tc>
          <w:tcPr>
            <w:tcW w:w="2405" w:type="dxa"/>
            <w:tcBorders>
              <w:top w:val="single" w:sz="4" w:space="0" w:color="auto"/>
              <w:bottom w:val="nil"/>
            </w:tcBorders>
          </w:tcPr>
          <w:p w14:paraId="395EC750" w14:textId="77777777" w:rsidR="00996B9C" w:rsidRPr="004E5BF8" w:rsidRDefault="00996B9C" w:rsidP="00996B9C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A5006B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Werauhia </w:t>
            </w:r>
            <w:r w:rsidRPr="004E5BF8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gladioliflora 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04112760" w14:textId="77777777" w:rsidR="00996B9C" w:rsidRPr="0076590A" w:rsidRDefault="00996B9C" w:rsidP="00996B9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D03C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8.7 </w:t>
            </w:r>
            <w:r w:rsidRPr="0076590A">
              <w:rPr>
                <w:rFonts w:ascii="Times New Roman" w:hAnsi="Times New Roman" w:cs="Times New Roman"/>
                <w:b/>
                <w:sz w:val="16"/>
                <w:szCs w:val="16"/>
              </w:rPr>
              <w:t>± 1.5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21204327" w14:textId="77777777" w:rsidR="00996B9C" w:rsidRPr="0076590A" w:rsidRDefault="00996B9C" w:rsidP="00996B9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6590A">
              <w:rPr>
                <w:rFonts w:ascii="Times New Roman" w:hAnsi="Times New Roman" w:cs="Times New Roman"/>
                <w:b/>
                <w:sz w:val="16"/>
                <w:szCs w:val="16"/>
              </w:rPr>
              <w:t>94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6DBCE843" w14:textId="77777777" w:rsidR="00996B9C" w:rsidRPr="0076590A" w:rsidRDefault="00996B9C" w:rsidP="00996B9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6590A">
              <w:rPr>
                <w:rFonts w:ascii="Times New Roman" w:hAnsi="Times New Roman" w:cs="Times New Roman"/>
                <w:b/>
                <w:sz w:val="16"/>
                <w:szCs w:val="16"/>
              </w:rPr>
              <w:t>5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03273BEB" w14:textId="77777777" w:rsidR="00996B9C" w:rsidRPr="0076590A" w:rsidRDefault="00996B9C" w:rsidP="00996B9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6590A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1332574D" w14:textId="77777777" w:rsidR="00996B9C" w:rsidRPr="0076590A" w:rsidRDefault="00996B9C" w:rsidP="00996B9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4.6</w:t>
            </w:r>
            <w:r w:rsidRPr="0076590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0.7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0D4BEFE8" w14:textId="77777777" w:rsidR="00996B9C" w:rsidRPr="0076590A" w:rsidRDefault="00996B9C" w:rsidP="00996B9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95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353F53F9" w14:textId="77777777" w:rsidR="00996B9C" w:rsidRPr="0076590A" w:rsidRDefault="00996B9C" w:rsidP="00996B9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4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5985563D" w14:textId="77777777" w:rsidR="00996B9C" w:rsidRPr="0076590A" w:rsidRDefault="00996B9C" w:rsidP="00996B9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6B4A59BE" w14:textId="77777777" w:rsidR="00996B9C" w:rsidRPr="0076590A" w:rsidRDefault="00996B9C" w:rsidP="00996B9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6590A">
              <w:rPr>
                <w:rFonts w:ascii="Times New Roman" w:hAnsi="Times New Roman" w:cs="Times New Roman"/>
                <w:b/>
                <w:sz w:val="16"/>
                <w:szCs w:val="16"/>
              </w:rPr>
              <w:t>0.95</w:t>
            </w:r>
          </w:p>
        </w:tc>
      </w:tr>
      <w:tr w:rsidR="00996B9C" w:rsidRPr="003A001E" w14:paraId="1E9DD12B" w14:textId="77777777" w:rsidTr="0087192E">
        <w:tc>
          <w:tcPr>
            <w:tcW w:w="2405" w:type="dxa"/>
            <w:tcBorders>
              <w:top w:val="nil"/>
              <w:bottom w:val="nil"/>
            </w:tcBorders>
          </w:tcPr>
          <w:p w14:paraId="289BDF8B" w14:textId="77777777" w:rsidR="00996B9C" w:rsidRPr="004E5BF8" w:rsidRDefault="00996B9C" w:rsidP="00996B9C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4E5BF8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Wer. nutans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EDBA7F7" w14:textId="77777777" w:rsidR="00996B9C" w:rsidRPr="0076590A" w:rsidRDefault="00996B9C" w:rsidP="00996B9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6590A">
              <w:rPr>
                <w:rFonts w:ascii="Times New Roman" w:hAnsi="Times New Roman" w:cs="Times New Roman"/>
                <w:b/>
                <w:sz w:val="16"/>
                <w:szCs w:val="16"/>
              </w:rPr>
              <w:t>8.1 ± 2.0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4BC7B214" w14:textId="77777777" w:rsidR="00996B9C" w:rsidRPr="0076590A" w:rsidRDefault="00996B9C" w:rsidP="00996B9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94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47079324" w14:textId="77777777" w:rsidR="00996B9C" w:rsidRPr="0076590A" w:rsidRDefault="00996B9C" w:rsidP="00996B9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6590A">
              <w:rPr>
                <w:rFonts w:ascii="Times New Roman" w:hAnsi="Times New Roman" w:cs="Times New Roman"/>
                <w:b/>
                <w:sz w:val="16"/>
                <w:szCs w:val="16"/>
              </w:rPr>
              <w:t>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8A498CF" w14:textId="77777777" w:rsidR="00996B9C" w:rsidRPr="0076590A" w:rsidRDefault="00996B9C" w:rsidP="00996B9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6590A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D86F0AD" w14:textId="77777777" w:rsidR="00996B9C" w:rsidRPr="0076590A" w:rsidRDefault="00996B9C" w:rsidP="00996B9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8.2 ± 0.8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2CCBEE85" w14:textId="77777777" w:rsidR="00996B9C" w:rsidRPr="0076590A" w:rsidRDefault="00996B9C" w:rsidP="00996B9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89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268A3DB5" w14:textId="77777777" w:rsidR="00996B9C" w:rsidRPr="0076590A" w:rsidRDefault="00996B9C" w:rsidP="00996B9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7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06E16FB" w14:textId="77777777" w:rsidR="00996B9C" w:rsidRPr="0076590A" w:rsidRDefault="00996B9C" w:rsidP="00996B9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A7466F0" w14:textId="77777777" w:rsidR="00996B9C" w:rsidRPr="0076590A" w:rsidRDefault="00996B9C" w:rsidP="00996B9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6590A">
              <w:rPr>
                <w:rFonts w:ascii="Times New Roman" w:hAnsi="Times New Roman" w:cs="Times New Roman"/>
                <w:b/>
                <w:sz w:val="16"/>
                <w:szCs w:val="16"/>
              </w:rPr>
              <w:t>0.00</w:t>
            </w:r>
          </w:p>
        </w:tc>
      </w:tr>
      <w:tr w:rsidR="00996B9C" w:rsidRPr="003A001E" w14:paraId="783BDAC2" w14:textId="77777777" w:rsidTr="0087192E">
        <w:tc>
          <w:tcPr>
            <w:tcW w:w="2405" w:type="dxa"/>
            <w:tcBorders>
              <w:top w:val="nil"/>
              <w:bottom w:val="nil"/>
            </w:tcBorders>
          </w:tcPr>
          <w:p w14:paraId="276E1924" w14:textId="77777777" w:rsidR="00996B9C" w:rsidRPr="00D75E65" w:rsidRDefault="00996B9C" w:rsidP="00996B9C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Wer. patzeltii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5C74E99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 xml:space="preserve"> ±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0A1F193B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66179125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12838CB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F17A35A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 xml:space="preserve"> ±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3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78E2AB34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2ACEDF4E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D597F16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D6D6155" w14:textId="77777777" w:rsidR="00996B9C" w:rsidRPr="00656145" w:rsidRDefault="00996B9C" w:rsidP="00996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6145"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</w:p>
        </w:tc>
      </w:tr>
      <w:tr w:rsidR="00996B9C" w:rsidRPr="003A001E" w14:paraId="49064AB0" w14:textId="77777777" w:rsidTr="0087192E">
        <w:tc>
          <w:tcPr>
            <w:tcW w:w="2405" w:type="dxa"/>
            <w:tcBorders>
              <w:top w:val="nil"/>
              <w:bottom w:val="nil"/>
            </w:tcBorders>
          </w:tcPr>
          <w:p w14:paraId="2B443F5C" w14:textId="77777777" w:rsidR="00996B9C" w:rsidRPr="004E5BF8" w:rsidRDefault="00996B9C" w:rsidP="00996B9C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4E5BF8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Wer. pectinata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43F8210" w14:textId="77777777" w:rsidR="00996B9C" w:rsidRPr="0076590A" w:rsidRDefault="00996B9C" w:rsidP="00996B9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6590A">
              <w:rPr>
                <w:rFonts w:ascii="Times New Roman" w:hAnsi="Times New Roman" w:cs="Times New Roman"/>
                <w:b/>
                <w:sz w:val="16"/>
                <w:szCs w:val="16"/>
              </w:rPr>
              <w:t>14.0 ± 3.5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436D9141" w14:textId="77777777" w:rsidR="00996B9C" w:rsidRPr="0076590A" w:rsidRDefault="00996B9C" w:rsidP="00996B9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6590A">
              <w:rPr>
                <w:rFonts w:ascii="Times New Roman" w:hAnsi="Times New Roman" w:cs="Times New Roman"/>
                <w:b/>
                <w:sz w:val="16"/>
                <w:szCs w:val="16"/>
              </w:rPr>
              <w:t>97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5D6A44C0" w14:textId="77777777" w:rsidR="00996B9C" w:rsidRPr="0076590A" w:rsidRDefault="00996B9C" w:rsidP="00996B9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6590A">
              <w:rPr>
                <w:rFonts w:ascii="Times New Roman" w:hAnsi="Times New Roman" w:cs="Times New Roman"/>
                <w:b/>
                <w:sz w:val="16"/>
                <w:szCs w:val="16"/>
              </w:rPr>
              <w:t>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0DC674B" w14:textId="77777777" w:rsidR="00996B9C" w:rsidRPr="0076590A" w:rsidRDefault="00996B9C" w:rsidP="00996B9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6590A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2739784" w14:textId="77777777" w:rsidR="00996B9C" w:rsidRPr="0076590A" w:rsidRDefault="00996B9C" w:rsidP="00996B9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8.5</w:t>
            </w:r>
            <w:r w:rsidRPr="0076590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.3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178872AE" w14:textId="77777777" w:rsidR="00996B9C" w:rsidRPr="0076590A" w:rsidRDefault="00996B9C" w:rsidP="00996B9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82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68A43AE0" w14:textId="77777777" w:rsidR="00996B9C" w:rsidRPr="0076590A" w:rsidRDefault="00996B9C" w:rsidP="00996B9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6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F739004" w14:textId="77777777" w:rsidR="00996B9C" w:rsidRPr="0076590A" w:rsidRDefault="00996B9C" w:rsidP="00996B9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F68F832" w14:textId="77777777" w:rsidR="00996B9C" w:rsidRPr="0076590A" w:rsidRDefault="00996B9C" w:rsidP="00996B9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0.78</w:t>
            </w:r>
          </w:p>
        </w:tc>
      </w:tr>
      <w:tr w:rsidR="00996B9C" w:rsidRPr="003A001E" w14:paraId="44CC25BB" w14:textId="77777777" w:rsidTr="0087192E">
        <w:tc>
          <w:tcPr>
            <w:tcW w:w="2405" w:type="dxa"/>
            <w:tcBorders>
              <w:top w:val="nil"/>
              <w:bottom w:val="nil"/>
            </w:tcBorders>
          </w:tcPr>
          <w:p w14:paraId="116C2871" w14:textId="77777777" w:rsidR="00996B9C" w:rsidRPr="004E5BF8" w:rsidRDefault="00996B9C" w:rsidP="00996B9C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4E5BF8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Wer. sanguinolenta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D583D1B" w14:textId="77777777" w:rsidR="00996B9C" w:rsidRPr="0076590A" w:rsidRDefault="00996B9C" w:rsidP="00996B9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6590A">
              <w:rPr>
                <w:rFonts w:ascii="Times New Roman" w:hAnsi="Times New Roman" w:cs="Times New Roman"/>
                <w:b/>
                <w:sz w:val="16"/>
                <w:szCs w:val="16"/>
              </w:rPr>
              <w:t>13.2 ± 0.6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3D2D2EA4" w14:textId="77777777" w:rsidR="00996B9C" w:rsidRPr="0076590A" w:rsidRDefault="00996B9C" w:rsidP="00996B9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6590A">
              <w:rPr>
                <w:rFonts w:ascii="Times New Roman" w:hAnsi="Times New Roman" w:cs="Times New Roman"/>
                <w:b/>
                <w:sz w:val="16"/>
                <w:szCs w:val="16"/>
              </w:rPr>
              <w:t>95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096330E8" w14:textId="77777777" w:rsidR="00996B9C" w:rsidRPr="0076590A" w:rsidRDefault="00996B9C" w:rsidP="00996B9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6590A">
              <w:rPr>
                <w:rFonts w:ascii="Times New Roman" w:hAnsi="Times New Roman" w:cs="Times New Roman"/>
                <w:b/>
                <w:sz w:val="16"/>
                <w:szCs w:val="16"/>
              </w:rPr>
              <w:t>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D57FA44" w14:textId="77777777" w:rsidR="00996B9C" w:rsidRPr="0076590A" w:rsidRDefault="00996B9C" w:rsidP="00996B9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6590A">
              <w:rPr>
                <w:rFonts w:ascii="Times New Roman" w:hAnsi="Times New Roman" w:cs="Times New Roman"/>
                <w:b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328CF34" w14:textId="77777777" w:rsidR="00996B9C" w:rsidRPr="0076590A" w:rsidRDefault="00996B9C" w:rsidP="00996B9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4.2</w:t>
            </w:r>
            <w:r w:rsidRPr="0076590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± 1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0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7FA1E92F" w14:textId="77777777" w:rsidR="00996B9C" w:rsidRPr="0076590A" w:rsidRDefault="00996B9C" w:rsidP="00996B9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88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017BB47A" w14:textId="77777777" w:rsidR="00996B9C" w:rsidRPr="0076590A" w:rsidRDefault="00996B9C" w:rsidP="00996B9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1C75E4D" w14:textId="77777777" w:rsidR="00996B9C" w:rsidRPr="0076590A" w:rsidRDefault="00996B9C" w:rsidP="00996B9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879695E" w14:textId="77777777" w:rsidR="00996B9C" w:rsidRPr="0076590A" w:rsidRDefault="00996B9C" w:rsidP="00996B9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6590A">
              <w:rPr>
                <w:rFonts w:ascii="Times New Roman" w:hAnsi="Times New Roman" w:cs="Times New Roman"/>
                <w:b/>
                <w:sz w:val="16"/>
                <w:szCs w:val="16"/>
              </w:rPr>
              <w:t>0.30</w:t>
            </w:r>
          </w:p>
        </w:tc>
      </w:tr>
      <w:tr w:rsidR="00996B9C" w:rsidRPr="003A001E" w14:paraId="22EB30E4" w14:textId="77777777" w:rsidTr="0087192E">
        <w:tc>
          <w:tcPr>
            <w:tcW w:w="2405" w:type="dxa"/>
            <w:tcBorders>
              <w:top w:val="nil"/>
              <w:bottom w:val="single" w:sz="4" w:space="0" w:color="auto"/>
            </w:tcBorders>
          </w:tcPr>
          <w:p w14:paraId="66D05BB6" w14:textId="77777777" w:rsidR="00996B9C" w:rsidRPr="004E5BF8" w:rsidRDefault="00996B9C" w:rsidP="00996B9C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4E5BF8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Wer. werckleana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625B3AB8" w14:textId="77777777" w:rsidR="00996B9C" w:rsidRPr="0076590A" w:rsidRDefault="00996B9C" w:rsidP="00996B9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6590A">
              <w:rPr>
                <w:rFonts w:ascii="Times New Roman" w:hAnsi="Times New Roman" w:cs="Times New Roman"/>
                <w:b/>
                <w:sz w:val="16"/>
                <w:szCs w:val="16"/>
              </w:rPr>
              <w:t>22.5 ± 1.8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60E88A5F" w14:textId="77777777" w:rsidR="00996B9C" w:rsidRPr="0076590A" w:rsidRDefault="00996B9C" w:rsidP="00996B9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97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54113D12" w14:textId="77777777" w:rsidR="00996B9C" w:rsidRPr="0076590A" w:rsidRDefault="00996B9C" w:rsidP="00996B9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6590A">
              <w:rPr>
                <w:rFonts w:ascii="Times New Roman" w:hAnsi="Times New Roman" w:cs="Times New Roman"/>
                <w:b/>
                <w:sz w:val="16"/>
                <w:szCs w:val="16"/>
              </w:rPr>
              <w:t>2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3460BE38" w14:textId="77777777" w:rsidR="00996B9C" w:rsidRPr="0076590A" w:rsidRDefault="00996B9C" w:rsidP="00996B9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6590A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7E6E4CA5" w14:textId="77777777" w:rsidR="00996B9C" w:rsidRPr="0076590A" w:rsidRDefault="00996B9C" w:rsidP="00996B9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3.4</w:t>
            </w:r>
            <w:r w:rsidRPr="0076590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± 1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4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687F6221" w14:textId="77777777" w:rsidR="00996B9C" w:rsidRPr="0076590A" w:rsidRDefault="00996B9C" w:rsidP="00996B9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00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79E4867E" w14:textId="77777777" w:rsidR="00996B9C" w:rsidRPr="0076590A" w:rsidRDefault="00996B9C" w:rsidP="00996B9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4F088F4D" w14:textId="77777777" w:rsidR="00996B9C" w:rsidRPr="0076590A" w:rsidRDefault="00996B9C" w:rsidP="00996B9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166E5CCF" w14:textId="77777777" w:rsidR="00996B9C" w:rsidRPr="0076590A" w:rsidRDefault="00996B9C" w:rsidP="00996B9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6590A">
              <w:rPr>
                <w:rFonts w:ascii="Times New Roman" w:hAnsi="Times New Roman" w:cs="Times New Roman"/>
                <w:b/>
                <w:sz w:val="16"/>
                <w:szCs w:val="16"/>
              </w:rPr>
              <w:t>0.25</w:t>
            </w:r>
          </w:p>
        </w:tc>
      </w:tr>
    </w:tbl>
    <w:p w14:paraId="33BF5D71" w14:textId="77777777" w:rsidR="00AD03CA" w:rsidRPr="00BC4686" w:rsidRDefault="00BC4686" w:rsidP="00BC4686">
      <w:pPr>
        <w:spacing w:before="120"/>
        <w:rPr>
          <w:rFonts w:ascii="Times New Roman" w:hAnsi="Times New Roman" w:cs="Times New Roman"/>
          <w:lang w:val="en-GB"/>
        </w:rPr>
      </w:pPr>
      <w:r w:rsidRPr="00BC4686">
        <w:rPr>
          <w:rFonts w:ascii="Times New Roman" w:hAnsi="Times New Roman" w:cs="Times New Roman"/>
          <w:sz w:val="24"/>
          <w:lang w:val="en-GB"/>
        </w:rPr>
        <w:t>Bold type = bat-pollinated bromeliads.</w:t>
      </w:r>
      <w:r w:rsidR="003B3635">
        <w:rPr>
          <w:rFonts w:ascii="Times New Roman" w:hAnsi="Times New Roman" w:cs="Times New Roman"/>
          <w:sz w:val="24"/>
          <w:lang w:val="en-GB"/>
        </w:rPr>
        <w:t xml:space="preserve"> n.d. = not detectable.</w:t>
      </w:r>
    </w:p>
    <w:sectPr w:rsidR="00AD03CA" w:rsidRPr="00BC4686" w:rsidSect="00C56DDD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type w:val="continuous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22FAE71" w14:textId="77777777" w:rsidR="005D2049" w:rsidRDefault="005D2049" w:rsidP="00B50F43">
      <w:pPr>
        <w:spacing w:after="0"/>
      </w:pPr>
      <w:r>
        <w:separator/>
      </w:r>
    </w:p>
  </w:endnote>
  <w:endnote w:type="continuationSeparator" w:id="0">
    <w:p w14:paraId="123C4D09" w14:textId="77777777" w:rsidR="005D2049" w:rsidRDefault="005D2049" w:rsidP="00B50F43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dvMINION-R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76A5B29" w14:textId="77777777" w:rsidR="00237086" w:rsidRDefault="0023708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1B57CF9" w14:textId="77777777" w:rsidR="00237086" w:rsidRDefault="00237086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6B59472" w14:textId="77777777" w:rsidR="00237086" w:rsidRDefault="0023708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231D2DA" w14:textId="77777777" w:rsidR="005D2049" w:rsidRDefault="005D2049" w:rsidP="00B50F43">
      <w:pPr>
        <w:spacing w:after="0"/>
      </w:pPr>
      <w:r>
        <w:separator/>
      </w:r>
    </w:p>
  </w:footnote>
  <w:footnote w:type="continuationSeparator" w:id="0">
    <w:p w14:paraId="3F03F555" w14:textId="77777777" w:rsidR="005D2049" w:rsidRDefault="005D2049" w:rsidP="00B50F43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A4F38CC" w14:textId="77777777" w:rsidR="00237086" w:rsidRDefault="0023708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6D484EE" w14:textId="77777777" w:rsidR="00237086" w:rsidRDefault="00237086">
    <w:pPr>
      <w:pStyle w:val="Header"/>
    </w:pPr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3943352D" wp14:editId="625BE1F4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8E238E7" w14:textId="77777777" w:rsidR="00237086" w:rsidRDefault="0023708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B762BA78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ABD6DFD6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3BA238D0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9C2CB244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FFE23F14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0EF8845C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F20C6652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2526A75C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5FF2372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F34952E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4"/>
  </w:num>
  <w:num w:numId="6">
    <w:abstractNumId w:val="5"/>
  </w:num>
  <w:num w:numId="7">
    <w:abstractNumId w:val="6"/>
  </w:num>
  <w:num w:numId="8">
    <w:abstractNumId w:val="7"/>
  </w:num>
  <w:num w:numId="9">
    <w:abstractNumId w:val="8"/>
  </w:num>
  <w:num w:numId="1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A28BC"/>
    <w:rsid w:val="00014D02"/>
    <w:rsid w:val="000678C3"/>
    <w:rsid w:val="0013368F"/>
    <w:rsid w:val="00175DD2"/>
    <w:rsid w:val="0018193C"/>
    <w:rsid w:val="001A20EB"/>
    <w:rsid w:val="00237086"/>
    <w:rsid w:val="00242D70"/>
    <w:rsid w:val="00262EB8"/>
    <w:rsid w:val="002A28BC"/>
    <w:rsid w:val="002A63C5"/>
    <w:rsid w:val="002F2D89"/>
    <w:rsid w:val="002F66F2"/>
    <w:rsid w:val="00327D24"/>
    <w:rsid w:val="00340FEB"/>
    <w:rsid w:val="00357B32"/>
    <w:rsid w:val="00393A2B"/>
    <w:rsid w:val="003A001E"/>
    <w:rsid w:val="003B3635"/>
    <w:rsid w:val="003D3272"/>
    <w:rsid w:val="00451277"/>
    <w:rsid w:val="004A5CE2"/>
    <w:rsid w:val="004F5942"/>
    <w:rsid w:val="005060E4"/>
    <w:rsid w:val="005359F6"/>
    <w:rsid w:val="0058639E"/>
    <w:rsid w:val="005D2049"/>
    <w:rsid w:val="00656145"/>
    <w:rsid w:val="006A2CEC"/>
    <w:rsid w:val="006F0E68"/>
    <w:rsid w:val="006F7EEA"/>
    <w:rsid w:val="007207EA"/>
    <w:rsid w:val="00733D03"/>
    <w:rsid w:val="0076590A"/>
    <w:rsid w:val="00773DD4"/>
    <w:rsid w:val="007C3FC9"/>
    <w:rsid w:val="007D3AF2"/>
    <w:rsid w:val="00807BFA"/>
    <w:rsid w:val="008226D9"/>
    <w:rsid w:val="00837081"/>
    <w:rsid w:val="008620A5"/>
    <w:rsid w:val="0087192E"/>
    <w:rsid w:val="008B331F"/>
    <w:rsid w:val="008C4C88"/>
    <w:rsid w:val="008E45A2"/>
    <w:rsid w:val="008F19FA"/>
    <w:rsid w:val="009024CB"/>
    <w:rsid w:val="00903D43"/>
    <w:rsid w:val="00905C47"/>
    <w:rsid w:val="009703B8"/>
    <w:rsid w:val="00972503"/>
    <w:rsid w:val="00977EC9"/>
    <w:rsid w:val="00990D91"/>
    <w:rsid w:val="00996B9C"/>
    <w:rsid w:val="009C44E3"/>
    <w:rsid w:val="009D054C"/>
    <w:rsid w:val="009E79F6"/>
    <w:rsid w:val="00A1531D"/>
    <w:rsid w:val="00A17FC3"/>
    <w:rsid w:val="00A24A49"/>
    <w:rsid w:val="00A24D73"/>
    <w:rsid w:val="00A6756E"/>
    <w:rsid w:val="00A945EA"/>
    <w:rsid w:val="00AD03CA"/>
    <w:rsid w:val="00AD23AA"/>
    <w:rsid w:val="00B4515B"/>
    <w:rsid w:val="00B50F43"/>
    <w:rsid w:val="00B53396"/>
    <w:rsid w:val="00B6724B"/>
    <w:rsid w:val="00B720A5"/>
    <w:rsid w:val="00BC3220"/>
    <w:rsid w:val="00BC4686"/>
    <w:rsid w:val="00BE2A18"/>
    <w:rsid w:val="00BF1515"/>
    <w:rsid w:val="00BF4F8A"/>
    <w:rsid w:val="00C20078"/>
    <w:rsid w:val="00C33E13"/>
    <w:rsid w:val="00C4056F"/>
    <w:rsid w:val="00C56DDD"/>
    <w:rsid w:val="00CA221C"/>
    <w:rsid w:val="00D224A3"/>
    <w:rsid w:val="00D67927"/>
    <w:rsid w:val="00DD2A09"/>
    <w:rsid w:val="00DE3599"/>
    <w:rsid w:val="00E015C9"/>
    <w:rsid w:val="00E168EF"/>
    <w:rsid w:val="00E2156B"/>
    <w:rsid w:val="00E50C19"/>
    <w:rsid w:val="00E75FB2"/>
    <w:rsid w:val="00E7799A"/>
    <w:rsid w:val="00E9036E"/>
    <w:rsid w:val="00EE735B"/>
    <w:rsid w:val="00F306C3"/>
    <w:rsid w:val="00FC2391"/>
    <w:rsid w:val="00FD448A"/>
    <w:rsid w:val="00FE45B5"/>
    <w:rsid w:val="00FE4C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048E8C5"/>
  <w15:chartTrackingRefBased/>
  <w15:docId w15:val="{7093C0E3-CABC-462D-BCD1-16D1EC24B6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A63C5"/>
    <w:pPr>
      <w:spacing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C20078"/>
    <w:pPr>
      <w:keepNext/>
      <w:keepLines/>
      <w:spacing w:before="240" w:after="0" w:line="480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20078"/>
    <w:pPr>
      <w:keepNext/>
      <w:keepLines/>
      <w:spacing w:before="40" w:after="0" w:line="480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20078"/>
    <w:pPr>
      <w:keepNext/>
      <w:keepLines/>
      <w:spacing w:before="40" w:after="0" w:line="480" w:lineRule="auto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20078"/>
    <w:pPr>
      <w:keepNext/>
      <w:keepLines/>
      <w:spacing w:before="40" w:after="0" w:line="480" w:lineRule="auto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  <w:sz w:val="24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20078"/>
    <w:pPr>
      <w:keepNext/>
      <w:keepLines/>
      <w:spacing w:before="40" w:after="0" w:line="480" w:lineRule="auto"/>
      <w:outlineLvl w:val="4"/>
    </w:pPr>
    <w:rPr>
      <w:rFonts w:asciiTheme="majorHAnsi" w:eastAsiaTheme="majorEastAsia" w:hAnsiTheme="majorHAnsi" w:cstheme="majorBidi"/>
      <w:color w:val="365F91" w:themeColor="accent1" w:themeShade="BF"/>
      <w:sz w:val="24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20078"/>
    <w:pPr>
      <w:keepNext/>
      <w:keepLines/>
      <w:spacing w:before="40" w:after="0" w:line="480" w:lineRule="auto"/>
      <w:outlineLvl w:val="5"/>
    </w:pPr>
    <w:rPr>
      <w:rFonts w:asciiTheme="majorHAnsi" w:eastAsiaTheme="majorEastAsia" w:hAnsiTheme="majorHAnsi" w:cstheme="majorBidi"/>
      <w:color w:val="243F60" w:themeColor="accent1" w:themeShade="7F"/>
      <w:sz w:val="24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20078"/>
    <w:pPr>
      <w:keepNext/>
      <w:keepLines/>
      <w:spacing w:before="40" w:after="0" w:line="480" w:lineRule="auto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  <w:sz w:val="24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20078"/>
    <w:pPr>
      <w:keepNext/>
      <w:keepLines/>
      <w:spacing w:before="40" w:after="0" w:line="480" w:lineRule="auto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20078"/>
    <w:pPr>
      <w:keepNext/>
      <w:keepLines/>
      <w:spacing w:before="40" w:after="0" w:line="480" w:lineRule="auto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0078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20078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20078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20078"/>
    <w:rPr>
      <w:rFonts w:asciiTheme="majorHAnsi" w:eastAsiaTheme="majorEastAsia" w:hAnsiTheme="majorHAnsi" w:cstheme="majorBidi"/>
      <w:i/>
      <w:iCs/>
      <w:color w:val="365F91" w:themeColor="accent1" w:themeShade="BF"/>
      <w:sz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20078"/>
    <w:rPr>
      <w:rFonts w:asciiTheme="majorHAnsi" w:eastAsiaTheme="majorEastAsia" w:hAnsiTheme="majorHAnsi" w:cstheme="majorBidi"/>
      <w:color w:val="365F91" w:themeColor="accent1" w:themeShade="BF"/>
      <w:sz w:val="24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20078"/>
    <w:rPr>
      <w:rFonts w:asciiTheme="majorHAnsi" w:eastAsiaTheme="majorEastAsia" w:hAnsiTheme="majorHAnsi" w:cstheme="majorBidi"/>
      <w:color w:val="243F60" w:themeColor="accent1" w:themeShade="7F"/>
      <w:sz w:val="24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20078"/>
    <w:rPr>
      <w:rFonts w:asciiTheme="majorHAnsi" w:eastAsiaTheme="majorEastAsia" w:hAnsiTheme="majorHAnsi" w:cstheme="majorBidi"/>
      <w:i/>
      <w:iCs/>
      <w:color w:val="243F60" w:themeColor="accent1" w:themeShade="7F"/>
      <w:sz w:val="24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20078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20078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C20078"/>
  </w:style>
  <w:style w:type="character" w:styleId="Hyperlink">
    <w:name w:val="Hyperlink"/>
    <w:basedOn w:val="DefaultParagraphFont"/>
    <w:uiPriority w:val="99"/>
    <w:unhideWhenUsed/>
    <w:rsid w:val="00C20078"/>
    <w:rPr>
      <w:color w:val="0000FF" w:themeColor="hyperlink"/>
      <w:u w:val="single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C20078"/>
    <w:rPr>
      <w:color w:val="808080"/>
      <w:shd w:val="clear" w:color="auto" w:fill="E6E6E6"/>
    </w:rPr>
  </w:style>
  <w:style w:type="paragraph" w:styleId="Header">
    <w:name w:val="header"/>
    <w:basedOn w:val="Normal"/>
    <w:link w:val="HeaderChar"/>
    <w:uiPriority w:val="99"/>
    <w:unhideWhenUsed/>
    <w:rsid w:val="00C20078"/>
    <w:pPr>
      <w:tabs>
        <w:tab w:val="center" w:pos="4536"/>
        <w:tab w:val="right" w:pos="9072"/>
      </w:tabs>
      <w:spacing w:after="0"/>
    </w:pPr>
    <w:rPr>
      <w:rFonts w:ascii="Times New Roman" w:hAnsi="Times New Roman"/>
      <w:sz w:val="24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C20078"/>
    <w:rPr>
      <w:rFonts w:ascii="Times New Roman" w:hAnsi="Times New Roman"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C20078"/>
    <w:pPr>
      <w:tabs>
        <w:tab w:val="center" w:pos="4536"/>
        <w:tab w:val="right" w:pos="9072"/>
      </w:tabs>
      <w:spacing w:after="0"/>
    </w:pPr>
    <w:rPr>
      <w:rFonts w:ascii="Times New Roman" w:hAnsi="Times New Roman"/>
      <w:sz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C20078"/>
    <w:rPr>
      <w:rFonts w:ascii="Times New Roman" w:hAnsi="Times New Roman"/>
      <w:sz w:val="24"/>
      <w:lang w:val="en-US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C20078"/>
    <w:pPr>
      <w:outlineLvl w:val="9"/>
    </w:pPr>
  </w:style>
  <w:style w:type="paragraph" w:styleId="Bibliography">
    <w:name w:val="Bibliography"/>
    <w:basedOn w:val="Normal"/>
    <w:next w:val="Normal"/>
    <w:uiPriority w:val="37"/>
    <w:semiHidden/>
    <w:unhideWhenUsed/>
    <w:rsid w:val="00C20078"/>
    <w:pPr>
      <w:spacing w:after="0" w:line="480" w:lineRule="auto"/>
    </w:pPr>
    <w:rPr>
      <w:rFonts w:ascii="Times New Roman" w:hAnsi="Times New Roman"/>
      <w:sz w:val="24"/>
      <w:lang w:val="en-US"/>
    </w:rPr>
  </w:style>
  <w:style w:type="character" w:styleId="BookTitle">
    <w:name w:val="Book Title"/>
    <w:basedOn w:val="DefaultParagraphFont"/>
    <w:uiPriority w:val="33"/>
    <w:qFormat/>
    <w:rsid w:val="00C20078"/>
    <w:rPr>
      <w:b/>
      <w:bCs/>
      <w:i/>
      <w:iCs/>
      <w:spacing w:val="5"/>
    </w:rPr>
  </w:style>
  <w:style w:type="character" w:styleId="IntenseReference">
    <w:name w:val="Intense Reference"/>
    <w:basedOn w:val="DefaultParagraphFont"/>
    <w:uiPriority w:val="32"/>
    <w:qFormat/>
    <w:rsid w:val="00C20078"/>
    <w:rPr>
      <w:b/>
      <w:bCs/>
      <w:smallCaps/>
      <w:color w:val="4F81BD" w:themeColor="accent1"/>
      <w:spacing w:val="5"/>
    </w:rPr>
  </w:style>
  <w:style w:type="character" w:styleId="SubtleReference">
    <w:name w:val="Subtle Reference"/>
    <w:basedOn w:val="DefaultParagraphFont"/>
    <w:uiPriority w:val="31"/>
    <w:qFormat/>
    <w:rsid w:val="00C20078"/>
    <w:rPr>
      <w:smallCaps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C20078"/>
    <w:rPr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C20078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20078"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 w:line="480" w:lineRule="auto"/>
      <w:ind w:left="864" w:right="864"/>
      <w:jc w:val="center"/>
    </w:pPr>
    <w:rPr>
      <w:rFonts w:ascii="Times New Roman" w:hAnsi="Times New Roman"/>
      <w:i/>
      <w:iCs/>
      <w:color w:val="4F81BD" w:themeColor="accent1"/>
      <w:sz w:val="24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20078"/>
    <w:rPr>
      <w:rFonts w:ascii="Times New Roman" w:hAnsi="Times New Roman"/>
      <w:i/>
      <w:iCs/>
      <w:color w:val="4F81BD" w:themeColor="accent1"/>
      <w:sz w:val="24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C20078"/>
    <w:pPr>
      <w:spacing w:before="200" w:after="160" w:line="480" w:lineRule="auto"/>
      <w:ind w:left="864" w:right="864"/>
      <w:jc w:val="center"/>
    </w:pPr>
    <w:rPr>
      <w:rFonts w:ascii="Times New Roman" w:hAnsi="Times New Roman"/>
      <w:i/>
      <w:iCs/>
      <w:color w:val="404040" w:themeColor="text1" w:themeTint="BF"/>
      <w:sz w:val="24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C20078"/>
    <w:rPr>
      <w:rFonts w:ascii="Times New Roman" w:hAnsi="Times New Roman"/>
      <w:i/>
      <w:iCs/>
      <w:color w:val="404040" w:themeColor="text1" w:themeTint="BF"/>
      <w:sz w:val="24"/>
      <w:lang w:val="en-US"/>
    </w:rPr>
  </w:style>
  <w:style w:type="paragraph" w:styleId="ListParagraph">
    <w:name w:val="List Paragraph"/>
    <w:basedOn w:val="Normal"/>
    <w:uiPriority w:val="34"/>
    <w:qFormat/>
    <w:rsid w:val="00C20078"/>
    <w:pPr>
      <w:spacing w:after="0" w:line="480" w:lineRule="auto"/>
      <w:ind w:left="720"/>
      <w:contextualSpacing/>
    </w:pPr>
    <w:rPr>
      <w:rFonts w:ascii="Times New Roman" w:hAnsi="Times New Roman"/>
      <w:sz w:val="24"/>
      <w:lang w:val="en-US"/>
    </w:rPr>
  </w:style>
  <w:style w:type="table" w:styleId="MediumList1-Accent1">
    <w:name w:val="Medium List 1 Accent 1"/>
    <w:basedOn w:val="TableNormal"/>
    <w:uiPriority w:val="65"/>
    <w:semiHidden/>
    <w:unhideWhenUsed/>
    <w:rsid w:val="00C2007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Shading2-Accent1">
    <w:name w:val="Medium Shading 2 Accent 1"/>
    <w:basedOn w:val="TableNormal"/>
    <w:uiPriority w:val="64"/>
    <w:semiHidden/>
    <w:unhideWhenUsed/>
    <w:rsid w:val="00C20078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C20078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rsid w:val="00C20078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C20078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C20078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ColorfulGrid">
    <w:name w:val="Colorful Grid"/>
    <w:basedOn w:val="TableNormal"/>
    <w:uiPriority w:val="73"/>
    <w:semiHidden/>
    <w:unhideWhenUsed/>
    <w:rsid w:val="00C2007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List">
    <w:name w:val="Colorful List"/>
    <w:basedOn w:val="TableNormal"/>
    <w:uiPriority w:val="72"/>
    <w:semiHidden/>
    <w:unhideWhenUsed/>
    <w:rsid w:val="00C20078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C2007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arkList">
    <w:name w:val="Dark List"/>
    <w:basedOn w:val="TableNormal"/>
    <w:uiPriority w:val="70"/>
    <w:semiHidden/>
    <w:unhideWhenUsed/>
    <w:rsid w:val="00C20078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ediumGrid3">
    <w:name w:val="Medium Grid 3"/>
    <w:basedOn w:val="TableNormal"/>
    <w:uiPriority w:val="69"/>
    <w:semiHidden/>
    <w:unhideWhenUsed/>
    <w:rsid w:val="00C20078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C20078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1">
    <w:name w:val="Medium Grid 1"/>
    <w:basedOn w:val="TableNormal"/>
    <w:uiPriority w:val="67"/>
    <w:semiHidden/>
    <w:unhideWhenUsed/>
    <w:rsid w:val="00C20078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List2">
    <w:name w:val="Medium List 2"/>
    <w:basedOn w:val="TableNormal"/>
    <w:uiPriority w:val="66"/>
    <w:semiHidden/>
    <w:unhideWhenUsed/>
    <w:rsid w:val="00C20078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1">
    <w:name w:val="Medium List 1"/>
    <w:basedOn w:val="TableNormal"/>
    <w:uiPriority w:val="65"/>
    <w:semiHidden/>
    <w:unhideWhenUsed/>
    <w:rsid w:val="00C2007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Shading2">
    <w:name w:val="Medium Shading 2"/>
    <w:basedOn w:val="TableNormal"/>
    <w:uiPriority w:val="64"/>
    <w:semiHidden/>
    <w:unhideWhenUsed/>
    <w:rsid w:val="00C20078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C20078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">
    <w:name w:val="Light Grid"/>
    <w:basedOn w:val="TableNormal"/>
    <w:uiPriority w:val="62"/>
    <w:semiHidden/>
    <w:unhideWhenUsed/>
    <w:rsid w:val="00C20078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C20078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C2007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Spacing">
    <w:name w:val="No Spacing"/>
    <w:aliases w:val="Journal"/>
    <w:uiPriority w:val="1"/>
    <w:qFormat/>
    <w:rsid w:val="00E015C9"/>
    <w:pPr>
      <w:spacing w:after="0" w:line="240" w:lineRule="auto"/>
      <w:ind w:left="709" w:hanging="709"/>
      <w:jc w:val="both"/>
    </w:pPr>
    <w:rPr>
      <w:rFonts w:ascii="Times New Roman" w:hAnsi="Times New Roman"/>
      <w:sz w:val="24"/>
    </w:rPr>
  </w:style>
  <w:style w:type="character" w:styleId="HTMLVariable">
    <w:name w:val="HTML Variable"/>
    <w:basedOn w:val="DefaultParagraphFont"/>
    <w:uiPriority w:val="99"/>
    <w:semiHidden/>
    <w:unhideWhenUsed/>
    <w:rsid w:val="00C20078"/>
    <w:rPr>
      <w:i/>
      <w:iCs/>
    </w:rPr>
  </w:style>
  <w:style w:type="character" w:styleId="HTMLTypewriter">
    <w:name w:val="HTML Typewriter"/>
    <w:basedOn w:val="DefaultParagraphFont"/>
    <w:uiPriority w:val="99"/>
    <w:semiHidden/>
    <w:unhideWhenUsed/>
    <w:rsid w:val="00C20078"/>
    <w:rPr>
      <w:rFonts w:ascii="Consolas" w:hAnsi="Consolas" w:cs="Consolas"/>
      <w:sz w:val="20"/>
      <w:szCs w:val="20"/>
    </w:rPr>
  </w:style>
  <w:style w:type="character" w:styleId="HTMLSample">
    <w:name w:val="HTML Sample"/>
    <w:basedOn w:val="DefaultParagraphFont"/>
    <w:uiPriority w:val="99"/>
    <w:semiHidden/>
    <w:unhideWhenUsed/>
    <w:rsid w:val="00C20078"/>
    <w:rPr>
      <w:rFonts w:ascii="Consolas" w:hAnsi="Consolas" w:cs="Consolas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20078"/>
    <w:pPr>
      <w:spacing w:after="0"/>
    </w:pPr>
    <w:rPr>
      <w:rFonts w:ascii="Consolas" w:hAnsi="Consolas" w:cs="Consolas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20078"/>
    <w:rPr>
      <w:rFonts w:ascii="Consolas" w:hAnsi="Consolas" w:cs="Consolas"/>
      <w:sz w:val="20"/>
      <w:szCs w:val="20"/>
      <w:lang w:val="en-US"/>
    </w:rPr>
  </w:style>
  <w:style w:type="character" w:styleId="HTMLKeyboard">
    <w:name w:val="HTML Keyboard"/>
    <w:basedOn w:val="DefaultParagraphFont"/>
    <w:uiPriority w:val="99"/>
    <w:semiHidden/>
    <w:unhideWhenUsed/>
    <w:rsid w:val="00C20078"/>
    <w:rPr>
      <w:rFonts w:ascii="Consolas" w:hAnsi="Consolas" w:cs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C20078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C20078"/>
    <w:rPr>
      <w:rFonts w:ascii="Consolas" w:hAnsi="Consolas" w:cs="Consolas"/>
      <w:sz w:val="20"/>
      <w:szCs w:val="20"/>
    </w:rPr>
  </w:style>
  <w:style w:type="character" w:styleId="HTMLCite">
    <w:name w:val="HTML Cite"/>
    <w:basedOn w:val="DefaultParagraphFont"/>
    <w:uiPriority w:val="99"/>
    <w:semiHidden/>
    <w:unhideWhenUsed/>
    <w:rsid w:val="00C20078"/>
    <w:rPr>
      <w:i/>
      <w:iCs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C20078"/>
    <w:pPr>
      <w:spacing w:after="0"/>
    </w:pPr>
    <w:rPr>
      <w:rFonts w:ascii="Times New Roman" w:hAnsi="Times New Roman"/>
      <w:i/>
      <w:iCs/>
      <w:sz w:val="24"/>
      <w:lang w:val="en-US"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C20078"/>
    <w:rPr>
      <w:rFonts w:ascii="Times New Roman" w:hAnsi="Times New Roman"/>
      <w:i/>
      <w:iCs/>
      <w:sz w:val="24"/>
      <w:lang w:val="en-US"/>
    </w:rPr>
  </w:style>
  <w:style w:type="character" w:styleId="HTMLAcronym">
    <w:name w:val="HTML Acronym"/>
    <w:basedOn w:val="DefaultParagraphFont"/>
    <w:uiPriority w:val="99"/>
    <w:semiHidden/>
    <w:unhideWhenUsed/>
    <w:rsid w:val="00C20078"/>
  </w:style>
  <w:style w:type="paragraph" w:styleId="NormalWeb">
    <w:name w:val="Normal (Web)"/>
    <w:basedOn w:val="Normal"/>
    <w:uiPriority w:val="99"/>
    <w:semiHidden/>
    <w:unhideWhenUsed/>
    <w:rsid w:val="00C20078"/>
    <w:pPr>
      <w:spacing w:after="0" w:line="480" w:lineRule="auto"/>
    </w:pPr>
    <w:rPr>
      <w:rFonts w:ascii="Times New Roman" w:hAnsi="Times New Roman" w:cs="Times New Roman"/>
      <w:sz w:val="24"/>
      <w:szCs w:val="24"/>
      <w:lang w:val="en-US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C20078"/>
    <w:pPr>
      <w:spacing w:after="0"/>
    </w:pPr>
    <w:rPr>
      <w:rFonts w:ascii="Consolas" w:hAnsi="Consolas" w:cs="Consolas"/>
      <w:sz w:val="21"/>
      <w:szCs w:val="21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C20078"/>
    <w:rPr>
      <w:rFonts w:ascii="Consolas" w:hAnsi="Consolas" w:cs="Consolas"/>
      <w:sz w:val="21"/>
      <w:szCs w:val="21"/>
      <w:lang w:val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C20078"/>
    <w:pPr>
      <w:spacing w:after="0"/>
    </w:pPr>
    <w:rPr>
      <w:rFonts w:ascii="Segoe UI" w:hAnsi="Segoe UI" w:cs="Segoe UI"/>
      <w:sz w:val="16"/>
      <w:szCs w:val="16"/>
      <w:lang w:val="en-US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C20078"/>
    <w:rPr>
      <w:rFonts w:ascii="Segoe UI" w:hAnsi="Segoe UI" w:cs="Segoe UI"/>
      <w:sz w:val="16"/>
      <w:szCs w:val="16"/>
      <w:lang w:val="en-US"/>
    </w:rPr>
  </w:style>
  <w:style w:type="character" w:styleId="Emphasis">
    <w:name w:val="Emphasis"/>
    <w:basedOn w:val="DefaultParagraphFont"/>
    <w:uiPriority w:val="20"/>
    <w:qFormat/>
    <w:rsid w:val="00C20078"/>
    <w:rPr>
      <w:i/>
      <w:iCs/>
    </w:rPr>
  </w:style>
  <w:style w:type="character" w:styleId="Strong">
    <w:name w:val="Strong"/>
    <w:basedOn w:val="DefaultParagraphFont"/>
    <w:uiPriority w:val="22"/>
    <w:qFormat/>
    <w:rsid w:val="00C20078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C20078"/>
    <w:rPr>
      <w:color w:val="800080" w:themeColor="followedHyperlink"/>
      <w:u w:val="single"/>
    </w:rPr>
  </w:style>
  <w:style w:type="paragraph" w:styleId="BlockText">
    <w:name w:val="Block Text"/>
    <w:basedOn w:val="Normal"/>
    <w:uiPriority w:val="99"/>
    <w:semiHidden/>
    <w:unhideWhenUsed/>
    <w:rsid w:val="00C20078"/>
    <w:pPr>
      <w:pBdr>
        <w:top w:val="single" w:sz="2" w:space="10" w:color="4F81BD" w:themeColor="accent1"/>
        <w:left w:val="single" w:sz="2" w:space="10" w:color="4F81BD" w:themeColor="accent1"/>
        <w:bottom w:val="single" w:sz="2" w:space="10" w:color="4F81BD" w:themeColor="accent1"/>
        <w:right w:val="single" w:sz="2" w:space="10" w:color="4F81BD" w:themeColor="accent1"/>
      </w:pBdr>
      <w:spacing w:after="0" w:line="480" w:lineRule="auto"/>
      <w:ind w:left="1152" w:right="1152"/>
    </w:pPr>
    <w:rPr>
      <w:rFonts w:eastAsiaTheme="minorEastAsia"/>
      <w:i/>
      <w:iCs/>
      <w:color w:val="4F81BD" w:themeColor="accent1"/>
      <w:sz w:val="24"/>
      <w:lang w:val="en-US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C20078"/>
    <w:pPr>
      <w:spacing w:after="120" w:line="480" w:lineRule="auto"/>
      <w:ind w:left="283"/>
    </w:pPr>
    <w:rPr>
      <w:rFonts w:ascii="Times New Roman" w:hAnsi="Times New Roman"/>
      <w:sz w:val="16"/>
      <w:szCs w:val="16"/>
      <w:lang w:val="en-US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C20078"/>
    <w:rPr>
      <w:rFonts w:ascii="Times New Roman" w:hAnsi="Times New Roman"/>
      <w:sz w:val="16"/>
      <w:szCs w:val="16"/>
      <w:lang w:val="en-US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C20078"/>
    <w:pPr>
      <w:spacing w:after="120" w:line="480" w:lineRule="auto"/>
      <w:ind w:left="283"/>
    </w:pPr>
    <w:rPr>
      <w:rFonts w:ascii="Times New Roman" w:hAnsi="Times New Roman"/>
      <w:sz w:val="24"/>
      <w:lang w:val="en-US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C20078"/>
    <w:rPr>
      <w:rFonts w:ascii="Times New Roman" w:hAnsi="Times New Roman"/>
      <w:sz w:val="24"/>
      <w:lang w:val="en-US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C20078"/>
    <w:pPr>
      <w:spacing w:after="120" w:line="480" w:lineRule="auto"/>
    </w:pPr>
    <w:rPr>
      <w:rFonts w:ascii="Times New Roman" w:hAnsi="Times New Roman"/>
      <w:sz w:val="16"/>
      <w:szCs w:val="16"/>
      <w:lang w:val="en-US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C20078"/>
    <w:rPr>
      <w:rFonts w:ascii="Times New Roman" w:hAnsi="Times New Roman"/>
      <w:sz w:val="16"/>
      <w:szCs w:val="16"/>
      <w:lang w:val="en-US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C20078"/>
    <w:pPr>
      <w:spacing w:after="120" w:line="480" w:lineRule="auto"/>
    </w:pPr>
    <w:rPr>
      <w:rFonts w:ascii="Times New Roman" w:hAnsi="Times New Roman"/>
      <w:sz w:val="24"/>
      <w:lang w:val="en-US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C20078"/>
    <w:rPr>
      <w:rFonts w:ascii="Times New Roman" w:hAnsi="Times New Roman"/>
      <w:sz w:val="24"/>
      <w:lang w:val="en-US"/>
    </w:r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C20078"/>
    <w:pPr>
      <w:spacing w:after="0"/>
    </w:pPr>
    <w:rPr>
      <w:rFonts w:ascii="Times New Roman" w:hAnsi="Times New Roman"/>
      <w:sz w:val="24"/>
      <w:lang w:val="en-US"/>
    </w:r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C20078"/>
    <w:rPr>
      <w:rFonts w:ascii="Times New Roman" w:hAnsi="Times New Roman"/>
      <w:sz w:val="24"/>
      <w:lang w:val="en-US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C20078"/>
    <w:pPr>
      <w:spacing w:after="120" w:line="480" w:lineRule="auto"/>
      <w:ind w:left="283"/>
    </w:pPr>
    <w:rPr>
      <w:rFonts w:ascii="Times New Roman" w:hAnsi="Times New Roman"/>
      <w:sz w:val="24"/>
      <w:lang w:val="en-US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C20078"/>
    <w:rPr>
      <w:rFonts w:ascii="Times New Roman" w:hAnsi="Times New Roman"/>
      <w:sz w:val="24"/>
      <w:lang w:val="en-US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C20078"/>
    <w:pPr>
      <w:spacing w:after="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C20078"/>
    <w:rPr>
      <w:rFonts w:ascii="Times New Roman" w:hAnsi="Times New Roman"/>
      <w:sz w:val="24"/>
      <w:lang w:val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C20078"/>
    <w:pPr>
      <w:spacing w:after="120" w:line="480" w:lineRule="auto"/>
    </w:pPr>
    <w:rPr>
      <w:rFonts w:ascii="Times New Roman" w:hAnsi="Times New Roman"/>
      <w:sz w:val="24"/>
      <w:lang w:val="en-US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C20078"/>
    <w:rPr>
      <w:rFonts w:ascii="Times New Roman" w:hAnsi="Times New Roman"/>
      <w:sz w:val="24"/>
      <w:lang w:val="en-US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C20078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C20078"/>
    <w:rPr>
      <w:rFonts w:ascii="Times New Roman" w:hAnsi="Times New Roman"/>
      <w:sz w:val="24"/>
      <w:lang w:val="en-US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C20078"/>
    <w:pPr>
      <w:spacing w:after="0" w:line="480" w:lineRule="auto"/>
    </w:pPr>
    <w:rPr>
      <w:rFonts w:ascii="Times New Roman" w:hAnsi="Times New Roman"/>
      <w:sz w:val="24"/>
      <w:lang w:val="en-US"/>
    </w:rPr>
  </w:style>
  <w:style w:type="character" w:customStyle="1" w:styleId="DateChar">
    <w:name w:val="Date Char"/>
    <w:basedOn w:val="DefaultParagraphFont"/>
    <w:link w:val="Date"/>
    <w:uiPriority w:val="99"/>
    <w:semiHidden/>
    <w:rsid w:val="00C20078"/>
    <w:rPr>
      <w:rFonts w:ascii="Times New Roman" w:hAnsi="Times New Roman"/>
      <w:sz w:val="24"/>
      <w:lang w:val="en-US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C20078"/>
    <w:pPr>
      <w:spacing w:after="0" w:line="480" w:lineRule="auto"/>
    </w:pPr>
    <w:rPr>
      <w:rFonts w:ascii="Times New Roman" w:hAnsi="Times New Roman"/>
      <w:sz w:val="24"/>
      <w:lang w:val="en-US"/>
    </w:rPr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C20078"/>
    <w:rPr>
      <w:rFonts w:ascii="Times New Roman" w:hAnsi="Times New Roman"/>
      <w:sz w:val="24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C20078"/>
    <w:pPr>
      <w:numPr>
        <w:ilvl w:val="1"/>
      </w:numPr>
      <w:spacing w:after="160" w:line="480" w:lineRule="auto"/>
    </w:pPr>
    <w:rPr>
      <w:rFonts w:eastAsiaTheme="minorEastAsia"/>
      <w:color w:val="5A5A5A" w:themeColor="text1" w:themeTint="A5"/>
      <w:spacing w:val="15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C20078"/>
    <w:rPr>
      <w:rFonts w:eastAsiaTheme="minorEastAsia"/>
      <w:color w:val="5A5A5A" w:themeColor="text1" w:themeTint="A5"/>
      <w:spacing w:val="15"/>
      <w:lang w:val="en-US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C20078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/>
      <w:ind w:left="1134" w:hanging="1134"/>
    </w:pPr>
    <w:rPr>
      <w:rFonts w:asciiTheme="majorHAnsi" w:eastAsiaTheme="majorEastAsia" w:hAnsiTheme="majorHAnsi" w:cstheme="majorBidi"/>
      <w:sz w:val="24"/>
      <w:szCs w:val="24"/>
      <w:lang w:val="en-US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C20078"/>
    <w:rPr>
      <w:rFonts w:asciiTheme="majorHAnsi" w:eastAsiaTheme="majorEastAsia" w:hAnsiTheme="majorHAnsi" w:cstheme="majorBidi"/>
      <w:sz w:val="24"/>
      <w:szCs w:val="24"/>
      <w:shd w:val="pct20" w:color="auto" w:fill="auto"/>
      <w:lang w:val="en-US"/>
    </w:rPr>
  </w:style>
  <w:style w:type="paragraph" w:styleId="ListContinue5">
    <w:name w:val="List Continue 5"/>
    <w:basedOn w:val="Normal"/>
    <w:uiPriority w:val="99"/>
    <w:semiHidden/>
    <w:unhideWhenUsed/>
    <w:rsid w:val="00C20078"/>
    <w:pPr>
      <w:spacing w:after="120" w:line="480" w:lineRule="auto"/>
      <w:ind w:left="1415"/>
      <w:contextualSpacing/>
    </w:pPr>
    <w:rPr>
      <w:rFonts w:ascii="Times New Roman" w:hAnsi="Times New Roman"/>
      <w:sz w:val="24"/>
      <w:lang w:val="en-US"/>
    </w:rPr>
  </w:style>
  <w:style w:type="paragraph" w:styleId="ListContinue4">
    <w:name w:val="List Continue 4"/>
    <w:basedOn w:val="Normal"/>
    <w:uiPriority w:val="99"/>
    <w:semiHidden/>
    <w:unhideWhenUsed/>
    <w:rsid w:val="00C20078"/>
    <w:pPr>
      <w:spacing w:after="120" w:line="480" w:lineRule="auto"/>
      <w:ind w:left="1132"/>
      <w:contextualSpacing/>
    </w:pPr>
    <w:rPr>
      <w:rFonts w:ascii="Times New Roman" w:hAnsi="Times New Roman"/>
      <w:sz w:val="24"/>
      <w:lang w:val="en-US"/>
    </w:rPr>
  </w:style>
  <w:style w:type="paragraph" w:styleId="ListContinue3">
    <w:name w:val="List Continue 3"/>
    <w:basedOn w:val="Normal"/>
    <w:uiPriority w:val="99"/>
    <w:semiHidden/>
    <w:unhideWhenUsed/>
    <w:rsid w:val="00C20078"/>
    <w:pPr>
      <w:spacing w:after="120" w:line="480" w:lineRule="auto"/>
      <w:ind w:left="849"/>
      <w:contextualSpacing/>
    </w:pPr>
    <w:rPr>
      <w:rFonts w:ascii="Times New Roman" w:hAnsi="Times New Roman"/>
      <w:sz w:val="24"/>
      <w:lang w:val="en-US"/>
    </w:rPr>
  </w:style>
  <w:style w:type="paragraph" w:styleId="ListContinue2">
    <w:name w:val="List Continue 2"/>
    <w:basedOn w:val="Normal"/>
    <w:uiPriority w:val="99"/>
    <w:semiHidden/>
    <w:unhideWhenUsed/>
    <w:rsid w:val="00C20078"/>
    <w:pPr>
      <w:spacing w:after="120" w:line="480" w:lineRule="auto"/>
      <w:ind w:left="566"/>
      <w:contextualSpacing/>
    </w:pPr>
    <w:rPr>
      <w:rFonts w:ascii="Times New Roman" w:hAnsi="Times New Roman"/>
      <w:sz w:val="24"/>
      <w:lang w:val="en-US"/>
    </w:rPr>
  </w:style>
  <w:style w:type="paragraph" w:styleId="ListContinue">
    <w:name w:val="List Continue"/>
    <w:basedOn w:val="Normal"/>
    <w:uiPriority w:val="99"/>
    <w:semiHidden/>
    <w:unhideWhenUsed/>
    <w:rsid w:val="00C20078"/>
    <w:pPr>
      <w:spacing w:after="120" w:line="480" w:lineRule="auto"/>
      <w:ind w:left="283"/>
      <w:contextualSpacing/>
    </w:pPr>
    <w:rPr>
      <w:rFonts w:ascii="Times New Roman" w:hAnsi="Times New Roman"/>
      <w:sz w:val="24"/>
      <w:lang w:val="en-US"/>
    </w:rPr>
  </w:style>
  <w:style w:type="paragraph" w:styleId="Signature">
    <w:name w:val="Signature"/>
    <w:basedOn w:val="Normal"/>
    <w:link w:val="SignatureChar"/>
    <w:uiPriority w:val="99"/>
    <w:semiHidden/>
    <w:unhideWhenUsed/>
    <w:rsid w:val="00C20078"/>
    <w:pPr>
      <w:spacing w:after="0"/>
      <w:ind w:left="4252"/>
    </w:pPr>
    <w:rPr>
      <w:rFonts w:ascii="Times New Roman" w:hAnsi="Times New Roman"/>
      <w:sz w:val="24"/>
      <w:lang w:val="en-US"/>
    </w:rPr>
  </w:style>
  <w:style w:type="character" w:customStyle="1" w:styleId="SignatureChar">
    <w:name w:val="Signature Char"/>
    <w:basedOn w:val="DefaultParagraphFont"/>
    <w:link w:val="Signature"/>
    <w:uiPriority w:val="99"/>
    <w:semiHidden/>
    <w:rsid w:val="00C20078"/>
    <w:rPr>
      <w:rFonts w:ascii="Times New Roman" w:hAnsi="Times New Roman"/>
      <w:sz w:val="24"/>
      <w:lang w:val="en-US"/>
    </w:rPr>
  </w:style>
  <w:style w:type="paragraph" w:styleId="Closing">
    <w:name w:val="Closing"/>
    <w:basedOn w:val="Normal"/>
    <w:link w:val="ClosingChar"/>
    <w:uiPriority w:val="99"/>
    <w:semiHidden/>
    <w:unhideWhenUsed/>
    <w:rsid w:val="00C20078"/>
    <w:pPr>
      <w:spacing w:after="0"/>
      <w:ind w:left="4252"/>
    </w:pPr>
    <w:rPr>
      <w:rFonts w:ascii="Times New Roman" w:hAnsi="Times New Roman"/>
      <w:sz w:val="24"/>
      <w:lang w:val="en-US"/>
    </w:rPr>
  </w:style>
  <w:style w:type="character" w:customStyle="1" w:styleId="ClosingChar">
    <w:name w:val="Closing Char"/>
    <w:basedOn w:val="DefaultParagraphFont"/>
    <w:link w:val="Closing"/>
    <w:uiPriority w:val="99"/>
    <w:semiHidden/>
    <w:rsid w:val="00C20078"/>
    <w:rPr>
      <w:rFonts w:ascii="Times New Roman" w:hAnsi="Times New Roman"/>
      <w:sz w:val="24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C20078"/>
    <w:pPr>
      <w:spacing w:after="0"/>
      <w:contextualSpacing/>
      <w:jc w:val="center"/>
    </w:pPr>
    <w:rPr>
      <w:rFonts w:ascii="Times New Roman" w:eastAsiaTheme="majorEastAsia" w:hAnsi="Times New Roman" w:cstheme="majorBidi"/>
      <w:b/>
      <w:spacing w:val="-10"/>
      <w:kern w:val="28"/>
      <w:sz w:val="32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C20078"/>
    <w:rPr>
      <w:rFonts w:ascii="Times New Roman" w:eastAsiaTheme="majorEastAsia" w:hAnsi="Times New Roman" w:cstheme="majorBidi"/>
      <w:b/>
      <w:spacing w:val="-10"/>
      <w:kern w:val="28"/>
      <w:sz w:val="32"/>
      <w:szCs w:val="56"/>
      <w:lang w:val="en-US"/>
    </w:rPr>
  </w:style>
  <w:style w:type="paragraph" w:styleId="ListNumber5">
    <w:name w:val="List Number 5"/>
    <w:basedOn w:val="Normal"/>
    <w:uiPriority w:val="99"/>
    <w:semiHidden/>
    <w:unhideWhenUsed/>
    <w:rsid w:val="00C20078"/>
    <w:pPr>
      <w:numPr>
        <w:numId w:val="1"/>
      </w:numPr>
      <w:spacing w:after="0" w:line="480" w:lineRule="auto"/>
      <w:contextualSpacing/>
    </w:pPr>
    <w:rPr>
      <w:rFonts w:ascii="Times New Roman" w:hAnsi="Times New Roman"/>
      <w:sz w:val="24"/>
      <w:lang w:val="en-US"/>
    </w:rPr>
  </w:style>
  <w:style w:type="paragraph" w:styleId="ListNumber4">
    <w:name w:val="List Number 4"/>
    <w:basedOn w:val="Normal"/>
    <w:uiPriority w:val="99"/>
    <w:semiHidden/>
    <w:unhideWhenUsed/>
    <w:rsid w:val="00C20078"/>
    <w:pPr>
      <w:numPr>
        <w:numId w:val="2"/>
      </w:numPr>
      <w:spacing w:after="0" w:line="480" w:lineRule="auto"/>
      <w:contextualSpacing/>
    </w:pPr>
    <w:rPr>
      <w:rFonts w:ascii="Times New Roman" w:hAnsi="Times New Roman"/>
      <w:sz w:val="24"/>
      <w:lang w:val="en-US"/>
    </w:rPr>
  </w:style>
  <w:style w:type="paragraph" w:styleId="ListNumber3">
    <w:name w:val="List Number 3"/>
    <w:basedOn w:val="Normal"/>
    <w:uiPriority w:val="99"/>
    <w:semiHidden/>
    <w:unhideWhenUsed/>
    <w:rsid w:val="00C20078"/>
    <w:pPr>
      <w:numPr>
        <w:numId w:val="3"/>
      </w:numPr>
      <w:spacing w:after="0" w:line="480" w:lineRule="auto"/>
      <w:contextualSpacing/>
    </w:pPr>
    <w:rPr>
      <w:rFonts w:ascii="Times New Roman" w:hAnsi="Times New Roman"/>
      <w:sz w:val="24"/>
      <w:lang w:val="en-US"/>
    </w:rPr>
  </w:style>
  <w:style w:type="paragraph" w:styleId="ListNumber2">
    <w:name w:val="List Number 2"/>
    <w:basedOn w:val="Normal"/>
    <w:uiPriority w:val="99"/>
    <w:semiHidden/>
    <w:unhideWhenUsed/>
    <w:rsid w:val="00C20078"/>
    <w:pPr>
      <w:numPr>
        <w:numId w:val="4"/>
      </w:numPr>
      <w:spacing w:after="0" w:line="480" w:lineRule="auto"/>
      <w:contextualSpacing/>
    </w:pPr>
    <w:rPr>
      <w:rFonts w:ascii="Times New Roman" w:hAnsi="Times New Roman"/>
      <w:sz w:val="24"/>
      <w:lang w:val="en-US"/>
    </w:rPr>
  </w:style>
  <w:style w:type="paragraph" w:styleId="ListBullet5">
    <w:name w:val="List Bullet 5"/>
    <w:basedOn w:val="Normal"/>
    <w:uiPriority w:val="99"/>
    <w:semiHidden/>
    <w:unhideWhenUsed/>
    <w:rsid w:val="00C20078"/>
    <w:pPr>
      <w:numPr>
        <w:numId w:val="5"/>
      </w:numPr>
      <w:spacing w:after="0" w:line="480" w:lineRule="auto"/>
      <w:contextualSpacing/>
    </w:pPr>
    <w:rPr>
      <w:rFonts w:ascii="Times New Roman" w:hAnsi="Times New Roman"/>
      <w:sz w:val="24"/>
      <w:lang w:val="en-US"/>
    </w:rPr>
  </w:style>
  <w:style w:type="paragraph" w:styleId="ListBullet4">
    <w:name w:val="List Bullet 4"/>
    <w:basedOn w:val="Normal"/>
    <w:uiPriority w:val="99"/>
    <w:semiHidden/>
    <w:unhideWhenUsed/>
    <w:rsid w:val="00C20078"/>
    <w:pPr>
      <w:numPr>
        <w:numId w:val="6"/>
      </w:numPr>
      <w:spacing w:after="0" w:line="480" w:lineRule="auto"/>
      <w:contextualSpacing/>
    </w:pPr>
    <w:rPr>
      <w:rFonts w:ascii="Times New Roman" w:hAnsi="Times New Roman"/>
      <w:sz w:val="24"/>
      <w:lang w:val="en-US"/>
    </w:rPr>
  </w:style>
  <w:style w:type="paragraph" w:styleId="ListBullet3">
    <w:name w:val="List Bullet 3"/>
    <w:basedOn w:val="Normal"/>
    <w:uiPriority w:val="99"/>
    <w:semiHidden/>
    <w:unhideWhenUsed/>
    <w:rsid w:val="00C20078"/>
    <w:pPr>
      <w:numPr>
        <w:numId w:val="7"/>
      </w:numPr>
      <w:spacing w:after="0" w:line="480" w:lineRule="auto"/>
      <w:contextualSpacing/>
    </w:pPr>
    <w:rPr>
      <w:rFonts w:ascii="Times New Roman" w:hAnsi="Times New Roman"/>
      <w:sz w:val="24"/>
      <w:lang w:val="en-US"/>
    </w:rPr>
  </w:style>
  <w:style w:type="paragraph" w:styleId="ListBullet2">
    <w:name w:val="List Bullet 2"/>
    <w:basedOn w:val="Normal"/>
    <w:uiPriority w:val="99"/>
    <w:semiHidden/>
    <w:unhideWhenUsed/>
    <w:rsid w:val="00C20078"/>
    <w:pPr>
      <w:numPr>
        <w:numId w:val="8"/>
      </w:numPr>
      <w:spacing w:after="0" w:line="480" w:lineRule="auto"/>
      <w:contextualSpacing/>
    </w:pPr>
    <w:rPr>
      <w:rFonts w:ascii="Times New Roman" w:hAnsi="Times New Roman"/>
      <w:sz w:val="24"/>
      <w:lang w:val="en-US"/>
    </w:rPr>
  </w:style>
  <w:style w:type="paragraph" w:styleId="List5">
    <w:name w:val="List 5"/>
    <w:basedOn w:val="Normal"/>
    <w:uiPriority w:val="99"/>
    <w:semiHidden/>
    <w:unhideWhenUsed/>
    <w:rsid w:val="00C20078"/>
    <w:pPr>
      <w:spacing w:after="0" w:line="480" w:lineRule="auto"/>
      <w:ind w:left="1415" w:hanging="283"/>
      <w:contextualSpacing/>
    </w:pPr>
    <w:rPr>
      <w:rFonts w:ascii="Times New Roman" w:hAnsi="Times New Roman"/>
      <w:sz w:val="24"/>
      <w:lang w:val="en-US"/>
    </w:rPr>
  </w:style>
  <w:style w:type="paragraph" w:styleId="List4">
    <w:name w:val="List 4"/>
    <w:basedOn w:val="Normal"/>
    <w:uiPriority w:val="99"/>
    <w:semiHidden/>
    <w:unhideWhenUsed/>
    <w:rsid w:val="00C20078"/>
    <w:pPr>
      <w:spacing w:after="0" w:line="480" w:lineRule="auto"/>
      <w:ind w:left="1132" w:hanging="283"/>
      <w:contextualSpacing/>
    </w:pPr>
    <w:rPr>
      <w:rFonts w:ascii="Times New Roman" w:hAnsi="Times New Roman"/>
      <w:sz w:val="24"/>
      <w:lang w:val="en-US"/>
    </w:rPr>
  </w:style>
  <w:style w:type="paragraph" w:styleId="List3">
    <w:name w:val="List 3"/>
    <w:basedOn w:val="Normal"/>
    <w:uiPriority w:val="99"/>
    <w:semiHidden/>
    <w:unhideWhenUsed/>
    <w:rsid w:val="00C20078"/>
    <w:pPr>
      <w:spacing w:after="0" w:line="480" w:lineRule="auto"/>
      <w:ind w:left="849" w:hanging="283"/>
      <w:contextualSpacing/>
    </w:pPr>
    <w:rPr>
      <w:rFonts w:ascii="Times New Roman" w:hAnsi="Times New Roman"/>
      <w:sz w:val="24"/>
      <w:lang w:val="en-US"/>
    </w:rPr>
  </w:style>
  <w:style w:type="paragraph" w:styleId="List2">
    <w:name w:val="List 2"/>
    <w:basedOn w:val="Normal"/>
    <w:uiPriority w:val="99"/>
    <w:semiHidden/>
    <w:unhideWhenUsed/>
    <w:rsid w:val="00C20078"/>
    <w:pPr>
      <w:spacing w:after="0" w:line="480" w:lineRule="auto"/>
      <w:ind w:left="566" w:hanging="283"/>
      <w:contextualSpacing/>
    </w:pPr>
    <w:rPr>
      <w:rFonts w:ascii="Times New Roman" w:hAnsi="Times New Roman"/>
      <w:sz w:val="24"/>
      <w:lang w:val="en-US"/>
    </w:rPr>
  </w:style>
  <w:style w:type="paragraph" w:styleId="ListNumber">
    <w:name w:val="List Number"/>
    <w:basedOn w:val="Normal"/>
    <w:uiPriority w:val="99"/>
    <w:semiHidden/>
    <w:unhideWhenUsed/>
    <w:rsid w:val="00C20078"/>
    <w:pPr>
      <w:numPr>
        <w:numId w:val="9"/>
      </w:numPr>
      <w:spacing w:after="0" w:line="480" w:lineRule="auto"/>
      <w:contextualSpacing/>
    </w:pPr>
    <w:rPr>
      <w:rFonts w:ascii="Times New Roman" w:hAnsi="Times New Roman"/>
      <w:sz w:val="24"/>
      <w:lang w:val="en-US"/>
    </w:rPr>
  </w:style>
  <w:style w:type="paragraph" w:styleId="ListBullet">
    <w:name w:val="List Bullet"/>
    <w:basedOn w:val="Normal"/>
    <w:uiPriority w:val="99"/>
    <w:semiHidden/>
    <w:unhideWhenUsed/>
    <w:rsid w:val="00C20078"/>
    <w:pPr>
      <w:numPr>
        <w:numId w:val="10"/>
      </w:numPr>
      <w:spacing w:after="0" w:line="480" w:lineRule="auto"/>
      <w:contextualSpacing/>
    </w:pPr>
    <w:rPr>
      <w:rFonts w:ascii="Times New Roman" w:hAnsi="Times New Roman"/>
      <w:sz w:val="24"/>
      <w:lang w:val="en-US"/>
    </w:rPr>
  </w:style>
  <w:style w:type="paragraph" w:styleId="List">
    <w:name w:val="List"/>
    <w:basedOn w:val="Normal"/>
    <w:uiPriority w:val="99"/>
    <w:semiHidden/>
    <w:unhideWhenUsed/>
    <w:rsid w:val="00C20078"/>
    <w:pPr>
      <w:spacing w:after="0" w:line="480" w:lineRule="auto"/>
      <w:ind w:left="283" w:hanging="283"/>
      <w:contextualSpacing/>
    </w:pPr>
    <w:rPr>
      <w:rFonts w:ascii="Times New Roman" w:hAnsi="Times New Roman"/>
      <w:sz w:val="24"/>
      <w:lang w:val="en-US"/>
    </w:rPr>
  </w:style>
  <w:style w:type="paragraph" w:styleId="TOAHeading">
    <w:name w:val="toa heading"/>
    <w:basedOn w:val="Normal"/>
    <w:next w:val="Normal"/>
    <w:uiPriority w:val="99"/>
    <w:semiHidden/>
    <w:unhideWhenUsed/>
    <w:rsid w:val="00C20078"/>
    <w:pPr>
      <w:spacing w:before="120" w:after="0" w:line="480" w:lineRule="auto"/>
    </w:pPr>
    <w:rPr>
      <w:rFonts w:asciiTheme="majorHAnsi" w:eastAsiaTheme="majorEastAsia" w:hAnsiTheme="majorHAnsi" w:cstheme="majorBidi"/>
      <w:b/>
      <w:bCs/>
      <w:sz w:val="24"/>
      <w:szCs w:val="24"/>
      <w:lang w:val="en-US"/>
    </w:rPr>
  </w:style>
  <w:style w:type="paragraph" w:styleId="MacroText">
    <w:name w:val="macro"/>
    <w:link w:val="MacroTextChar"/>
    <w:uiPriority w:val="99"/>
    <w:semiHidden/>
    <w:unhideWhenUsed/>
    <w:rsid w:val="00C20078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480" w:lineRule="auto"/>
    </w:pPr>
    <w:rPr>
      <w:rFonts w:ascii="Consolas" w:hAnsi="Consolas" w:cs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C20078"/>
    <w:rPr>
      <w:rFonts w:ascii="Consolas" w:hAnsi="Consolas" w:cs="Consolas"/>
      <w:sz w:val="20"/>
      <w:szCs w:val="20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C20078"/>
    <w:pPr>
      <w:spacing w:after="0" w:line="480" w:lineRule="auto"/>
      <w:ind w:left="240" w:hanging="240"/>
    </w:pPr>
    <w:rPr>
      <w:rFonts w:ascii="Times New Roman" w:hAnsi="Times New Roman"/>
      <w:sz w:val="24"/>
      <w:lang w:val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C20078"/>
    <w:pPr>
      <w:spacing w:after="0"/>
    </w:pPr>
    <w:rPr>
      <w:rFonts w:ascii="Times New Roman" w:hAnsi="Times New Roman"/>
      <w:sz w:val="20"/>
      <w:szCs w:val="20"/>
      <w:lang w:val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20078"/>
    <w:rPr>
      <w:rFonts w:ascii="Times New Roman" w:hAnsi="Times New Roman"/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C20078"/>
    <w:rPr>
      <w:vertAlign w:val="superscript"/>
    </w:rPr>
  </w:style>
  <w:style w:type="character" w:styleId="PageNumber">
    <w:name w:val="page number"/>
    <w:basedOn w:val="DefaultParagraphFont"/>
    <w:uiPriority w:val="99"/>
    <w:semiHidden/>
    <w:unhideWhenUsed/>
    <w:rsid w:val="00C20078"/>
  </w:style>
  <w:style w:type="character" w:styleId="CommentReference">
    <w:name w:val="annotation reference"/>
    <w:basedOn w:val="DefaultParagraphFont"/>
    <w:uiPriority w:val="99"/>
    <w:semiHidden/>
    <w:unhideWhenUsed/>
    <w:rsid w:val="00C20078"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rsid w:val="00C20078"/>
    <w:rPr>
      <w:vertAlign w:val="superscript"/>
    </w:rPr>
  </w:style>
  <w:style w:type="paragraph" w:styleId="EnvelopeReturn">
    <w:name w:val="envelope return"/>
    <w:basedOn w:val="Normal"/>
    <w:uiPriority w:val="99"/>
    <w:semiHidden/>
    <w:unhideWhenUsed/>
    <w:rsid w:val="00C20078"/>
    <w:pPr>
      <w:spacing w:after="0"/>
    </w:pPr>
    <w:rPr>
      <w:rFonts w:asciiTheme="majorHAnsi" w:eastAsiaTheme="majorEastAsia" w:hAnsiTheme="majorHAnsi" w:cstheme="majorBidi"/>
      <w:sz w:val="20"/>
      <w:szCs w:val="20"/>
      <w:lang w:val="en-US"/>
    </w:rPr>
  </w:style>
  <w:style w:type="paragraph" w:styleId="EnvelopeAddress">
    <w:name w:val="envelope address"/>
    <w:basedOn w:val="Normal"/>
    <w:uiPriority w:val="99"/>
    <w:semiHidden/>
    <w:unhideWhenUsed/>
    <w:rsid w:val="00C20078"/>
    <w:pPr>
      <w:framePr w:w="4320" w:h="2160" w:hRule="exact" w:hSpace="141" w:wrap="auto" w:hAnchor="page" w:xAlign="center" w:yAlign="bottom"/>
      <w:spacing w:after="0"/>
      <w:ind w:left="1"/>
    </w:pPr>
    <w:rPr>
      <w:rFonts w:asciiTheme="majorHAnsi" w:eastAsiaTheme="majorEastAsia" w:hAnsiTheme="majorHAnsi" w:cstheme="majorBidi"/>
      <w:sz w:val="24"/>
      <w:szCs w:val="24"/>
      <w:lang w:val="en-US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C20078"/>
    <w:pPr>
      <w:spacing w:after="0" w:line="480" w:lineRule="auto"/>
    </w:pPr>
    <w:rPr>
      <w:rFonts w:ascii="Times New Roman" w:hAnsi="Times New Roman"/>
      <w:sz w:val="24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C20078"/>
    <w:rPr>
      <w:rFonts w:ascii="Times New Roman" w:hAnsi="Times New Roman"/>
      <w:b/>
      <w:iCs/>
      <w:sz w:val="20"/>
      <w:szCs w:val="18"/>
      <w:lang w:val="en-US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C20078"/>
    <w:pPr>
      <w:spacing w:after="0"/>
      <w:ind w:left="240" w:hanging="240"/>
    </w:pPr>
    <w:rPr>
      <w:rFonts w:ascii="Times New Roman" w:hAnsi="Times New Roman"/>
      <w:sz w:val="24"/>
      <w:lang w:val="en-US"/>
    </w:rPr>
  </w:style>
  <w:style w:type="paragraph" w:styleId="IndexHeading">
    <w:name w:val="index heading"/>
    <w:basedOn w:val="Normal"/>
    <w:next w:val="Index1"/>
    <w:uiPriority w:val="99"/>
    <w:semiHidden/>
    <w:unhideWhenUsed/>
    <w:rsid w:val="00C20078"/>
    <w:pPr>
      <w:spacing w:after="0" w:line="480" w:lineRule="auto"/>
    </w:pPr>
    <w:rPr>
      <w:rFonts w:asciiTheme="majorHAnsi" w:eastAsiaTheme="majorEastAsia" w:hAnsiTheme="majorHAnsi" w:cstheme="majorBidi"/>
      <w:b/>
      <w:bCs/>
      <w:sz w:val="24"/>
      <w:lang w:val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20078"/>
    <w:pPr>
      <w:spacing w:after="0"/>
    </w:pPr>
    <w:rPr>
      <w:rFonts w:ascii="Times New Roman" w:hAnsi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20078"/>
    <w:rPr>
      <w:rFonts w:ascii="Times New Roman" w:hAnsi="Times New Roman"/>
      <w:sz w:val="20"/>
      <w:szCs w:val="20"/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20078"/>
    <w:pPr>
      <w:spacing w:after="0"/>
    </w:pPr>
    <w:rPr>
      <w:rFonts w:ascii="Times New Roman" w:hAnsi="Times New Roman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20078"/>
    <w:rPr>
      <w:rFonts w:ascii="Times New Roman" w:hAnsi="Times New Roman"/>
      <w:sz w:val="20"/>
      <w:szCs w:val="20"/>
      <w:lang w:val="en-US"/>
    </w:rPr>
  </w:style>
  <w:style w:type="paragraph" w:styleId="NormalIndent">
    <w:name w:val="Normal Indent"/>
    <w:basedOn w:val="Normal"/>
    <w:uiPriority w:val="99"/>
    <w:semiHidden/>
    <w:unhideWhenUsed/>
    <w:rsid w:val="00C20078"/>
    <w:pPr>
      <w:spacing w:after="0" w:line="480" w:lineRule="auto"/>
      <w:ind w:left="708"/>
    </w:pPr>
    <w:rPr>
      <w:rFonts w:ascii="Times New Roman" w:hAnsi="Times New Roman"/>
      <w:sz w:val="24"/>
      <w:lang w:val="en-US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C20078"/>
    <w:pPr>
      <w:spacing w:after="100" w:line="480" w:lineRule="auto"/>
      <w:ind w:left="1920"/>
    </w:pPr>
    <w:rPr>
      <w:rFonts w:ascii="Times New Roman" w:hAnsi="Times New Roman"/>
      <w:sz w:val="24"/>
      <w:lang w:val="en-US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C20078"/>
    <w:pPr>
      <w:spacing w:after="100" w:line="480" w:lineRule="auto"/>
      <w:ind w:left="1680"/>
    </w:pPr>
    <w:rPr>
      <w:rFonts w:ascii="Times New Roman" w:hAnsi="Times New Roman"/>
      <w:sz w:val="24"/>
      <w:lang w:val="en-US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C20078"/>
    <w:pPr>
      <w:spacing w:after="100" w:line="480" w:lineRule="auto"/>
      <w:ind w:left="1440"/>
    </w:pPr>
    <w:rPr>
      <w:rFonts w:ascii="Times New Roman" w:hAnsi="Times New Roman"/>
      <w:sz w:val="24"/>
      <w:lang w:val="en-US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C20078"/>
    <w:pPr>
      <w:spacing w:after="100" w:line="480" w:lineRule="auto"/>
      <w:ind w:left="1200"/>
    </w:pPr>
    <w:rPr>
      <w:rFonts w:ascii="Times New Roman" w:hAnsi="Times New Roman"/>
      <w:sz w:val="24"/>
      <w:lang w:val="en-US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C20078"/>
    <w:pPr>
      <w:spacing w:after="100" w:line="480" w:lineRule="auto"/>
      <w:ind w:left="960"/>
    </w:pPr>
    <w:rPr>
      <w:rFonts w:ascii="Times New Roman" w:hAnsi="Times New Roman"/>
      <w:sz w:val="24"/>
      <w:lang w:val="en-US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C20078"/>
    <w:pPr>
      <w:spacing w:after="100" w:line="480" w:lineRule="auto"/>
      <w:ind w:left="720"/>
    </w:pPr>
    <w:rPr>
      <w:rFonts w:ascii="Times New Roman" w:hAnsi="Times New Roman"/>
      <w:sz w:val="24"/>
      <w:lang w:val="en-US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C20078"/>
    <w:pPr>
      <w:spacing w:after="100" w:line="480" w:lineRule="auto"/>
      <w:ind w:left="480"/>
    </w:pPr>
    <w:rPr>
      <w:rFonts w:ascii="Times New Roman" w:hAnsi="Times New Roman"/>
      <w:sz w:val="24"/>
      <w:lang w:val="en-US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C20078"/>
    <w:pPr>
      <w:spacing w:after="100" w:line="480" w:lineRule="auto"/>
      <w:ind w:left="240"/>
    </w:pPr>
    <w:rPr>
      <w:rFonts w:ascii="Times New Roman" w:hAnsi="Times New Roman"/>
      <w:sz w:val="24"/>
      <w:lang w:val="en-US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C20078"/>
    <w:pPr>
      <w:spacing w:after="100" w:line="480" w:lineRule="auto"/>
    </w:pPr>
    <w:rPr>
      <w:rFonts w:ascii="Times New Roman" w:hAnsi="Times New Roman"/>
      <w:sz w:val="24"/>
      <w:lang w:val="en-US"/>
    </w:rPr>
  </w:style>
  <w:style w:type="paragraph" w:styleId="Index9">
    <w:name w:val="index 9"/>
    <w:basedOn w:val="Normal"/>
    <w:next w:val="Normal"/>
    <w:autoRedefine/>
    <w:uiPriority w:val="99"/>
    <w:semiHidden/>
    <w:unhideWhenUsed/>
    <w:rsid w:val="00C20078"/>
    <w:pPr>
      <w:spacing w:after="0"/>
      <w:ind w:left="2160" w:hanging="240"/>
    </w:pPr>
    <w:rPr>
      <w:rFonts w:ascii="Times New Roman" w:hAnsi="Times New Roman"/>
      <w:sz w:val="24"/>
      <w:lang w:val="en-US"/>
    </w:rPr>
  </w:style>
  <w:style w:type="paragraph" w:styleId="Index8">
    <w:name w:val="index 8"/>
    <w:basedOn w:val="Normal"/>
    <w:next w:val="Normal"/>
    <w:autoRedefine/>
    <w:uiPriority w:val="99"/>
    <w:semiHidden/>
    <w:unhideWhenUsed/>
    <w:rsid w:val="00C20078"/>
    <w:pPr>
      <w:spacing w:after="0"/>
      <w:ind w:left="1920" w:hanging="240"/>
    </w:pPr>
    <w:rPr>
      <w:rFonts w:ascii="Times New Roman" w:hAnsi="Times New Roman"/>
      <w:sz w:val="24"/>
      <w:lang w:val="en-US"/>
    </w:rPr>
  </w:style>
  <w:style w:type="paragraph" w:styleId="Index7">
    <w:name w:val="index 7"/>
    <w:basedOn w:val="Normal"/>
    <w:next w:val="Normal"/>
    <w:autoRedefine/>
    <w:uiPriority w:val="99"/>
    <w:semiHidden/>
    <w:unhideWhenUsed/>
    <w:rsid w:val="00C20078"/>
    <w:pPr>
      <w:spacing w:after="0"/>
      <w:ind w:left="1680" w:hanging="240"/>
    </w:pPr>
    <w:rPr>
      <w:rFonts w:ascii="Times New Roman" w:hAnsi="Times New Roman"/>
      <w:sz w:val="24"/>
      <w:lang w:val="en-US"/>
    </w:rPr>
  </w:style>
  <w:style w:type="paragraph" w:styleId="Index6">
    <w:name w:val="index 6"/>
    <w:basedOn w:val="Normal"/>
    <w:next w:val="Normal"/>
    <w:autoRedefine/>
    <w:uiPriority w:val="99"/>
    <w:semiHidden/>
    <w:unhideWhenUsed/>
    <w:rsid w:val="00C20078"/>
    <w:pPr>
      <w:spacing w:after="0"/>
      <w:ind w:left="1440" w:hanging="240"/>
    </w:pPr>
    <w:rPr>
      <w:rFonts w:ascii="Times New Roman" w:hAnsi="Times New Roman"/>
      <w:sz w:val="24"/>
      <w:lang w:val="en-US"/>
    </w:rPr>
  </w:style>
  <w:style w:type="paragraph" w:styleId="Index5">
    <w:name w:val="index 5"/>
    <w:basedOn w:val="Normal"/>
    <w:next w:val="Normal"/>
    <w:autoRedefine/>
    <w:uiPriority w:val="99"/>
    <w:semiHidden/>
    <w:unhideWhenUsed/>
    <w:rsid w:val="00C20078"/>
    <w:pPr>
      <w:spacing w:after="0"/>
      <w:ind w:left="1200" w:hanging="240"/>
    </w:pPr>
    <w:rPr>
      <w:rFonts w:ascii="Times New Roman" w:hAnsi="Times New Roman"/>
      <w:sz w:val="24"/>
      <w:lang w:val="en-US"/>
    </w:rPr>
  </w:style>
  <w:style w:type="paragraph" w:styleId="Index4">
    <w:name w:val="index 4"/>
    <w:basedOn w:val="Normal"/>
    <w:next w:val="Normal"/>
    <w:autoRedefine/>
    <w:uiPriority w:val="99"/>
    <w:semiHidden/>
    <w:unhideWhenUsed/>
    <w:rsid w:val="00C20078"/>
    <w:pPr>
      <w:spacing w:after="0"/>
      <w:ind w:left="960" w:hanging="240"/>
    </w:pPr>
    <w:rPr>
      <w:rFonts w:ascii="Times New Roman" w:hAnsi="Times New Roman"/>
      <w:sz w:val="24"/>
      <w:lang w:val="en-US"/>
    </w:rPr>
  </w:style>
  <w:style w:type="paragraph" w:styleId="Index3">
    <w:name w:val="index 3"/>
    <w:basedOn w:val="Normal"/>
    <w:next w:val="Normal"/>
    <w:autoRedefine/>
    <w:uiPriority w:val="99"/>
    <w:semiHidden/>
    <w:unhideWhenUsed/>
    <w:rsid w:val="00C20078"/>
    <w:pPr>
      <w:spacing w:after="0"/>
      <w:ind w:left="720" w:hanging="240"/>
    </w:pPr>
    <w:rPr>
      <w:rFonts w:ascii="Times New Roman" w:hAnsi="Times New Roman"/>
      <w:sz w:val="24"/>
      <w:lang w:val="en-US"/>
    </w:rPr>
  </w:style>
  <w:style w:type="paragraph" w:styleId="Index2">
    <w:name w:val="index 2"/>
    <w:basedOn w:val="Normal"/>
    <w:next w:val="Normal"/>
    <w:autoRedefine/>
    <w:uiPriority w:val="99"/>
    <w:semiHidden/>
    <w:unhideWhenUsed/>
    <w:rsid w:val="00C20078"/>
    <w:pPr>
      <w:spacing w:after="0"/>
      <w:ind w:left="480" w:hanging="240"/>
    </w:pPr>
    <w:rPr>
      <w:rFonts w:ascii="Times New Roman" w:hAnsi="Times New Roman"/>
      <w:sz w:val="24"/>
      <w:lang w:val="en-US"/>
    </w:rPr>
  </w:style>
  <w:style w:type="paragraph" w:customStyle="1" w:styleId="CitaviBibliographyEntry">
    <w:name w:val="Citavi Bibliography Entry"/>
    <w:basedOn w:val="Normal"/>
    <w:link w:val="CitaviBibliographyEntryZchn"/>
    <w:rsid w:val="00C20078"/>
    <w:pPr>
      <w:tabs>
        <w:tab w:val="left" w:pos="454"/>
      </w:tabs>
      <w:spacing w:after="0" w:line="480" w:lineRule="auto"/>
      <w:ind w:left="454" w:hanging="454"/>
    </w:pPr>
    <w:rPr>
      <w:rFonts w:ascii="Times New Roman" w:hAnsi="Times New Roman"/>
      <w:sz w:val="24"/>
      <w:lang w:val="en-US"/>
    </w:rPr>
  </w:style>
  <w:style w:type="character" w:customStyle="1" w:styleId="CitaviBibliographyEntryZchn">
    <w:name w:val="Citavi Bibliography Entry Zchn"/>
    <w:basedOn w:val="DefaultParagraphFont"/>
    <w:link w:val="CitaviBibliographyEntry"/>
    <w:rsid w:val="00C20078"/>
    <w:rPr>
      <w:rFonts w:ascii="Times New Roman" w:hAnsi="Times New Roman"/>
      <w:sz w:val="24"/>
      <w:lang w:val="en-US"/>
    </w:rPr>
  </w:style>
  <w:style w:type="paragraph" w:customStyle="1" w:styleId="CitaviBibliographyHeading">
    <w:name w:val="Citavi Bibliography Heading"/>
    <w:basedOn w:val="Heading1"/>
    <w:link w:val="CitaviBibliographyHeadingZchn"/>
    <w:rsid w:val="00C20078"/>
  </w:style>
  <w:style w:type="character" w:customStyle="1" w:styleId="CitaviBibliographyHeadingZchn">
    <w:name w:val="Citavi Bibliography Heading Zchn"/>
    <w:basedOn w:val="DefaultParagraphFont"/>
    <w:link w:val="CitaviBibliographyHeading"/>
    <w:rsid w:val="00C20078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US"/>
    </w:rPr>
  </w:style>
  <w:style w:type="paragraph" w:customStyle="1" w:styleId="CitaviBibliographySubheading1">
    <w:name w:val="Citavi Bibliography Subheading 1"/>
    <w:basedOn w:val="Heading2"/>
    <w:link w:val="CitaviBibliographySubheading1Zchn"/>
    <w:rsid w:val="00C20078"/>
    <w:pPr>
      <w:outlineLvl w:val="9"/>
    </w:pPr>
  </w:style>
  <w:style w:type="character" w:customStyle="1" w:styleId="CitaviBibliographySubheading1Zchn">
    <w:name w:val="Citavi Bibliography Subheading 1 Zchn"/>
    <w:basedOn w:val="DefaultParagraphFont"/>
    <w:link w:val="CitaviBibliographySubheading1"/>
    <w:rsid w:val="00C20078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US"/>
    </w:rPr>
  </w:style>
  <w:style w:type="paragraph" w:customStyle="1" w:styleId="CitaviBibliographySubheading2">
    <w:name w:val="Citavi Bibliography Subheading 2"/>
    <w:basedOn w:val="Heading3"/>
    <w:link w:val="CitaviBibliographySubheading2Zchn"/>
    <w:rsid w:val="00C20078"/>
    <w:pPr>
      <w:outlineLvl w:val="9"/>
    </w:pPr>
  </w:style>
  <w:style w:type="character" w:customStyle="1" w:styleId="CitaviBibliographySubheading2Zchn">
    <w:name w:val="Citavi Bibliography Subheading 2 Zchn"/>
    <w:basedOn w:val="DefaultParagraphFont"/>
    <w:link w:val="CitaviBibliographySubheading2"/>
    <w:rsid w:val="00C20078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US"/>
    </w:rPr>
  </w:style>
  <w:style w:type="paragraph" w:customStyle="1" w:styleId="CitaviBibliographySubheading3">
    <w:name w:val="Citavi Bibliography Subheading 3"/>
    <w:basedOn w:val="Heading4"/>
    <w:link w:val="CitaviBibliographySubheading3Zchn"/>
    <w:rsid w:val="00C20078"/>
    <w:pPr>
      <w:outlineLvl w:val="9"/>
    </w:pPr>
  </w:style>
  <w:style w:type="character" w:customStyle="1" w:styleId="CitaviBibliographySubheading3Zchn">
    <w:name w:val="Citavi Bibliography Subheading 3 Zchn"/>
    <w:basedOn w:val="DefaultParagraphFont"/>
    <w:link w:val="CitaviBibliographySubheading3"/>
    <w:rsid w:val="00C20078"/>
    <w:rPr>
      <w:rFonts w:asciiTheme="majorHAnsi" w:eastAsiaTheme="majorEastAsia" w:hAnsiTheme="majorHAnsi" w:cstheme="majorBidi"/>
      <w:i/>
      <w:iCs/>
      <w:color w:val="365F91" w:themeColor="accent1" w:themeShade="BF"/>
      <w:sz w:val="24"/>
      <w:lang w:val="en-US"/>
    </w:rPr>
  </w:style>
  <w:style w:type="paragraph" w:customStyle="1" w:styleId="CitaviBibliographySubheading4">
    <w:name w:val="Citavi Bibliography Subheading 4"/>
    <w:basedOn w:val="Heading5"/>
    <w:link w:val="CitaviBibliographySubheading4Zchn"/>
    <w:rsid w:val="00C20078"/>
    <w:pPr>
      <w:outlineLvl w:val="9"/>
    </w:pPr>
  </w:style>
  <w:style w:type="character" w:customStyle="1" w:styleId="CitaviBibliographySubheading4Zchn">
    <w:name w:val="Citavi Bibliography Subheading 4 Zchn"/>
    <w:basedOn w:val="DefaultParagraphFont"/>
    <w:link w:val="CitaviBibliographySubheading4"/>
    <w:rsid w:val="00C20078"/>
    <w:rPr>
      <w:rFonts w:asciiTheme="majorHAnsi" w:eastAsiaTheme="majorEastAsia" w:hAnsiTheme="majorHAnsi" w:cstheme="majorBidi"/>
      <w:color w:val="365F91" w:themeColor="accent1" w:themeShade="BF"/>
      <w:sz w:val="24"/>
      <w:lang w:val="en-US"/>
    </w:rPr>
  </w:style>
  <w:style w:type="paragraph" w:customStyle="1" w:styleId="CitaviBibliographySubheading5">
    <w:name w:val="Citavi Bibliography Subheading 5"/>
    <w:basedOn w:val="Heading6"/>
    <w:link w:val="CitaviBibliographySubheading5Zchn"/>
    <w:rsid w:val="00C20078"/>
    <w:pPr>
      <w:outlineLvl w:val="9"/>
    </w:pPr>
  </w:style>
  <w:style w:type="character" w:customStyle="1" w:styleId="CitaviBibliographySubheading5Zchn">
    <w:name w:val="Citavi Bibliography Subheading 5 Zchn"/>
    <w:basedOn w:val="DefaultParagraphFont"/>
    <w:link w:val="CitaviBibliographySubheading5"/>
    <w:rsid w:val="00C20078"/>
    <w:rPr>
      <w:rFonts w:asciiTheme="majorHAnsi" w:eastAsiaTheme="majorEastAsia" w:hAnsiTheme="majorHAnsi" w:cstheme="majorBidi"/>
      <w:color w:val="243F60" w:themeColor="accent1" w:themeShade="7F"/>
      <w:sz w:val="24"/>
      <w:lang w:val="en-US"/>
    </w:rPr>
  </w:style>
  <w:style w:type="paragraph" w:customStyle="1" w:styleId="CitaviBibliographySubheading6">
    <w:name w:val="Citavi Bibliography Subheading 6"/>
    <w:basedOn w:val="Heading7"/>
    <w:link w:val="CitaviBibliographySubheading6Zchn"/>
    <w:rsid w:val="00C20078"/>
    <w:pPr>
      <w:outlineLvl w:val="9"/>
    </w:pPr>
  </w:style>
  <w:style w:type="character" w:customStyle="1" w:styleId="CitaviBibliographySubheading6Zchn">
    <w:name w:val="Citavi Bibliography Subheading 6 Zchn"/>
    <w:basedOn w:val="DefaultParagraphFont"/>
    <w:link w:val="CitaviBibliographySubheading6"/>
    <w:rsid w:val="00C20078"/>
    <w:rPr>
      <w:rFonts w:asciiTheme="majorHAnsi" w:eastAsiaTheme="majorEastAsia" w:hAnsiTheme="majorHAnsi" w:cstheme="majorBidi"/>
      <w:i/>
      <w:iCs/>
      <w:color w:val="243F60" w:themeColor="accent1" w:themeShade="7F"/>
      <w:sz w:val="24"/>
      <w:lang w:val="en-US"/>
    </w:rPr>
  </w:style>
  <w:style w:type="paragraph" w:customStyle="1" w:styleId="CitaviBibliographySubheading7">
    <w:name w:val="Citavi Bibliography Subheading 7"/>
    <w:basedOn w:val="Heading8"/>
    <w:link w:val="CitaviBibliographySubheading7Zchn"/>
    <w:rsid w:val="00C20078"/>
    <w:pPr>
      <w:outlineLvl w:val="9"/>
    </w:pPr>
  </w:style>
  <w:style w:type="character" w:customStyle="1" w:styleId="CitaviBibliographySubheading7Zchn">
    <w:name w:val="Citavi Bibliography Subheading 7 Zchn"/>
    <w:basedOn w:val="DefaultParagraphFont"/>
    <w:link w:val="CitaviBibliographySubheading7"/>
    <w:rsid w:val="00C20078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paragraph" w:customStyle="1" w:styleId="CitaviBibliographySubheading8">
    <w:name w:val="Citavi Bibliography Subheading 8"/>
    <w:basedOn w:val="Heading9"/>
    <w:link w:val="CitaviBibliographySubheading8Zchn"/>
    <w:rsid w:val="00C20078"/>
    <w:pPr>
      <w:outlineLvl w:val="9"/>
    </w:pPr>
  </w:style>
  <w:style w:type="character" w:customStyle="1" w:styleId="CitaviBibliographySubheading8Zchn">
    <w:name w:val="Citavi Bibliography Subheading 8 Zchn"/>
    <w:basedOn w:val="DefaultParagraphFont"/>
    <w:link w:val="CitaviBibliographySubheading8"/>
    <w:rsid w:val="00C20078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table" w:styleId="TableGrid">
    <w:name w:val="Table Grid"/>
    <w:basedOn w:val="TableNormal"/>
    <w:uiPriority w:val="59"/>
    <w:rsid w:val="00C200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C20078"/>
    <w:rPr>
      <w:rFonts w:ascii="AdvMINION-R" w:hAnsi="AdvMINION-R" w:hint="default"/>
      <w:b w:val="0"/>
      <w:bCs w:val="0"/>
      <w:i w:val="0"/>
      <w:iCs w:val="0"/>
      <w:color w:val="000000"/>
      <w:sz w:val="20"/>
      <w:szCs w:val="20"/>
    </w:rPr>
  </w:style>
  <w:style w:type="paragraph" w:customStyle="1" w:styleId="SupplementaryMaterial">
    <w:name w:val="Supplementary Material"/>
    <w:basedOn w:val="Title"/>
    <w:next w:val="Title"/>
    <w:qFormat/>
    <w:rsid w:val="002A63C5"/>
    <w:pPr>
      <w:suppressLineNumbers/>
      <w:spacing w:before="240" w:after="120"/>
      <w:contextualSpacing w:val="0"/>
    </w:pPr>
    <w:rPr>
      <w:rFonts w:eastAsiaTheme="minorHAnsi" w:cs="Times New Roman"/>
      <w:i/>
      <w:spacing w:val="0"/>
      <w:kern w:val="0"/>
      <w:szCs w:val="32"/>
    </w:rPr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sid w:val="00B50F4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9676128-5A59-45F9-8756-22845E9EBA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1373</Words>
  <Characters>7832</Characters>
  <Application>Microsoft Office Word</Application>
  <DocSecurity>0</DocSecurity>
  <Lines>65</Lines>
  <Paragraphs>1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Göttlinger</dc:creator>
  <cp:keywords/>
  <dc:description/>
  <cp:lastModifiedBy>Gillian Attard</cp:lastModifiedBy>
  <cp:revision>6</cp:revision>
  <dcterms:created xsi:type="dcterms:W3CDTF">2018-11-07T16:56:00Z</dcterms:created>
  <dcterms:modified xsi:type="dcterms:W3CDTF">2019-02-14T08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Thomas Göttlinger</vt:lpwstr>
  </property>
  <property fmtid="{D5CDD505-2E9C-101B-9397-08002B2CF9AE}" pid="3" name="CitaviDocumentProperty_0">
    <vt:lpwstr>b88848b2-271e-41be-a41e-4a09c19d431f</vt:lpwstr>
  </property>
  <property fmtid="{D5CDD505-2E9C-101B-9397-08002B2CF9AE}" pid="4" name="CitaviDocumentProperty_1">
    <vt:lpwstr>5.7.1.0</vt:lpwstr>
  </property>
  <property fmtid="{D5CDD505-2E9C-101B-9397-08002B2CF9AE}" pid="5" name="CitaviDocumentProperty_6">
    <vt:lpwstr>True</vt:lpwstr>
  </property>
  <property fmtid="{D5CDD505-2E9C-101B-9397-08002B2CF9AE}" pid="6" name="CitaviDocumentProperty_8">
    <vt:lpwstr>C:\Users\Thomas\Desktop\Citavi\Thomas Göttlinger\Thomas Göttlinger.ctv5</vt:lpwstr>
  </property>
</Properties>
</file>